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3165" w:rsidRPr="003E13AC" w:rsidRDefault="00DA3165" w:rsidP="00DA3165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</w:pPr>
      <w:bookmarkStart w:id="0" w:name="OLE_LINK62"/>
      <w:bookmarkStart w:id="1" w:name="OLE_LINK61"/>
      <w:bookmarkStart w:id="2" w:name="_Hlk5016609"/>
      <w:bookmarkStart w:id="3" w:name="_Hlk522874872"/>
      <w:bookmarkStart w:id="4" w:name="OLE_LINK24"/>
      <w:bookmarkStart w:id="5" w:name="OLE_LINK30"/>
      <w:bookmarkStart w:id="6" w:name="OLE_LINK1"/>
      <w:bookmarkStart w:id="7" w:name="OLE_LINK60"/>
      <w:bookmarkStart w:id="8" w:name="_Hlk530822463"/>
      <w:bookmarkStart w:id="9" w:name="_Hlk536740742"/>
      <w:bookmarkStart w:id="10" w:name="_Hlk8121372"/>
      <w:bookmarkStart w:id="11" w:name="_Hlk8294713"/>
      <w:r w:rsidRPr="003E13AC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Supplement</w:t>
      </w:r>
      <w:bookmarkStart w:id="12" w:name="_GoBack"/>
      <w:bookmarkEnd w:id="12"/>
      <w:r w:rsidRPr="003E13AC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ary</w:t>
      </w:r>
      <w:bookmarkEnd w:id="0"/>
      <w:bookmarkEnd w:id="1"/>
      <w:r w:rsidRPr="003E13AC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Information for</w:t>
      </w:r>
    </w:p>
    <w:p w:rsidR="00155831" w:rsidRPr="003E13AC" w:rsidRDefault="00155831" w:rsidP="00155831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 w:bidi="en-US"/>
        </w:rPr>
      </w:pPr>
      <w:r w:rsidRPr="003E13AC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Antennal </w:t>
      </w:r>
      <w:r w:rsidR="001C4B75" w:rsidRPr="003E13AC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t</w:t>
      </w:r>
      <w:r w:rsidRPr="003E13AC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ranscriptome </w:t>
      </w:r>
      <w:r w:rsidR="001C4B75" w:rsidRPr="003E13AC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a</w:t>
      </w:r>
      <w:r w:rsidRPr="003E13AC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nalyses and </w:t>
      </w:r>
      <w:r w:rsidR="001C4B75" w:rsidRPr="003E13AC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o</w:t>
      </w:r>
      <w:r w:rsidRPr="003E13AC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lfactory protein identification in an important wood-boring moth pest, </w:t>
      </w:r>
      <w:r w:rsidRPr="003E13AC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  <w:lang w:bidi="en-US"/>
        </w:rPr>
        <w:t>Streltzoviella insularis</w:t>
      </w:r>
      <w:r w:rsidRPr="003E13AC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(Lepidoptera: Cossidae)</w:t>
      </w:r>
    </w:p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p w:rsidR="00DA3165" w:rsidRPr="003E13AC" w:rsidRDefault="00DA3165" w:rsidP="00DA3165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3E13AC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Yuchao Yang</w:t>
      </w:r>
      <w:r w:rsidRPr="003E13AC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3E13AC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Wenbo Li</w:t>
      </w:r>
      <w:r w:rsidRPr="003E13AC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3E13AC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Jing Tao</w:t>
      </w:r>
      <w:r w:rsidRPr="003E13AC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3E13AC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, Shixiang Zong</w:t>
      </w:r>
      <w:r w:rsidRPr="003E13AC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3E13AC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</w:t>
      </w:r>
    </w:p>
    <w:p w:rsidR="00DA3165" w:rsidRPr="003E13AC" w:rsidRDefault="00DA3165" w:rsidP="00DA3165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bookmarkStart w:id="13" w:name="OLE_LINK64"/>
      <w:bookmarkStart w:id="14" w:name="OLE_LINK63"/>
      <w:r w:rsidRPr="003E13AC">
        <w:rPr>
          <w:rFonts w:ascii="Times New Roman" w:hAnsi="Times New Roman" w:cs="Times New Roman"/>
          <w:color w:val="000000" w:themeColor="text1"/>
          <w:szCs w:val="21"/>
          <w:vertAlign w:val="superscript"/>
          <w:lang w:bidi="en-US"/>
        </w:rPr>
        <w:t>1</w:t>
      </w:r>
      <w:r w:rsidRPr="003E13AC">
        <w:rPr>
          <w:rFonts w:ascii="Times New Roman" w:hAnsi="Times New Roman" w:cs="Times New Roman"/>
          <w:color w:val="000000" w:themeColor="text1"/>
          <w:szCs w:val="21"/>
          <w:lang w:bidi="en-US"/>
        </w:rPr>
        <w:t>Beijing Key Laboratory for Forest Pest Control</w:t>
      </w:r>
      <w:bookmarkEnd w:id="13"/>
      <w:bookmarkEnd w:id="14"/>
      <w:r w:rsidRPr="003E13AC">
        <w:rPr>
          <w:rFonts w:ascii="Times New Roman" w:hAnsi="Times New Roman" w:cs="Times New Roman"/>
          <w:color w:val="000000" w:themeColor="text1"/>
          <w:szCs w:val="21"/>
          <w:lang w:bidi="en-US"/>
        </w:rPr>
        <w:t xml:space="preserve">, </w:t>
      </w:r>
      <w:bookmarkStart w:id="15" w:name="OLE_LINK59"/>
      <w:bookmarkStart w:id="16" w:name="OLE_LINK16"/>
      <w:bookmarkStart w:id="17" w:name="OLE_LINK15"/>
      <w:r w:rsidRPr="003E13AC">
        <w:rPr>
          <w:rFonts w:ascii="Times New Roman" w:hAnsi="Times New Roman" w:cs="Times New Roman"/>
          <w:color w:val="000000" w:themeColor="text1"/>
          <w:szCs w:val="21"/>
          <w:lang w:bidi="en-US"/>
        </w:rPr>
        <w:t>Beijing Forestry University</w:t>
      </w:r>
      <w:bookmarkEnd w:id="15"/>
      <w:bookmarkEnd w:id="16"/>
      <w:bookmarkEnd w:id="17"/>
      <w:r w:rsidRPr="003E13AC">
        <w:rPr>
          <w:rFonts w:ascii="Times New Roman" w:hAnsi="Times New Roman" w:cs="Times New Roman"/>
          <w:color w:val="000000" w:themeColor="text1"/>
          <w:szCs w:val="21"/>
          <w:lang w:bidi="en-US"/>
        </w:rPr>
        <w:t>, Beijing 100083, China</w:t>
      </w:r>
    </w:p>
    <w:p w:rsidR="00DA3165" w:rsidRPr="003E13AC" w:rsidRDefault="00DA3165" w:rsidP="00DA3165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3E13AC">
        <w:rPr>
          <w:rFonts w:ascii="Times New Roman" w:hAnsi="Times New Roman" w:cs="Times New Roman"/>
          <w:color w:val="000000" w:themeColor="text1"/>
          <w:szCs w:val="21"/>
          <w:lang w:bidi="en-US"/>
        </w:rPr>
        <w:t>*</w:t>
      </w:r>
      <w:r w:rsidRPr="003E13A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E13AC">
        <w:rPr>
          <w:rFonts w:ascii="Times New Roman" w:hAnsi="Times New Roman" w:cs="Times New Roman"/>
          <w:color w:val="000000" w:themeColor="text1"/>
          <w:szCs w:val="21"/>
          <w:lang w:bidi="en-US"/>
        </w:rPr>
        <w:t>Corresponding authors</w:t>
      </w:r>
    </w:p>
    <w:p w:rsidR="00DA3165" w:rsidRPr="003E13AC" w:rsidRDefault="00DA3165" w:rsidP="00DA3165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</w:p>
    <w:p w:rsidR="00DA3165" w:rsidRPr="003E13AC" w:rsidRDefault="00DA3165" w:rsidP="00DA3165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3E13AC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Email addresses:</w:t>
      </w:r>
    </w:p>
    <w:p w:rsidR="00DA3165" w:rsidRPr="003E13AC" w:rsidRDefault="00DA3165" w:rsidP="00DA3165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3E13AC">
        <w:rPr>
          <w:rFonts w:ascii="Times New Roman" w:hAnsi="Times New Roman" w:cs="Times New Roman"/>
          <w:color w:val="000000" w:themeColor="text1"/>
          <w:szCs w:val="21"/>
          <w:lang w:bidi="en-US"/>
        </w:rPr>
        <w:t>Yuchao Yang: yangyc68@126.com</w:t>
      </w:r>
    </w:p>
    <w:p w:rsidR="00DA3165" w:rsidRPr="003E13AC" w:rsidRDefault="00DA3165" w:rsidP="00DA3165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3E13AC">
        <w:rPr>
          <w:rFonts w:ascii="Times New Roman" w:hAnsi="Times New Roman" w:cs="Times New Roman"/>
          <w:color w:val="000000" w:themeColor="text1"/>
          <w:szCs w:val="21"/>
          <w:lang w:bidi="en-US"/>
        </w:rPr>
        <w:t>Wenbo Li: leonardolee24@hotmail.com</w:t>
      </w:r>
    </w:p>
    <w:p w:rsidR="00DA3165" w:rsidRPr="003E13AC" w:rsidRDefault="00DA3165" w:rsidP="00DA3165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3E13AC">
        <w:rPr>
          <w:rFonts w:ascii="Times New Roman" w:hAnsi="Times New Roman" w:cs="Times New Roman"/>
          <w:color w:val="000000" w:themeColor="text1"/>
          <w:szCs w:val="21"/>
          <w:lang w:bidi="en-US"/>
        </w:rPr>
        <w:t>Jing Tao: taojing1029@hotmail.com</w:t>
      </w:r>
    </w:p>
    <w:p w:rsidR="00DA3165" w:rsidRPr="003E13AC" w:rsidRDefault="00DA3165" w:rsidP="00DA3165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3E13AC">
        <w:rPr>
          <w:rFonts w:ascii="Times New Roman" w:hAnsi="Times New Roman" w:cs="Times New Roman"/>
          <w:color w:val="000000" w:themeColor="text1"/>
          <w:szCs w:val="21"/>
          <w:lang w:bidi="en-US"/>
        </w:rPr>
        <w:t>Shixiang Zong: zongsx@126.com</w:t>
      </w:r>
    </w:p>
    <w:p w:rsidR="00DA3165" w:rsidRPr="003E13AC" w:rsidRDefault="00DA3165" w:rsidP="003C110E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4E2570" w:rsidRPr="003E13AC" w:rsidRDefault="004E2570" w:rsidP="003C110E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3E13AC">
        <w:rPr>
          <w:rFonts w:ascii="Times New Roman" w:hAnsi="Times New Roman" w:cs="Times New Roman"/>
          <w:b/>
          <w:color w:val="000000" w:themeColor="text1"/>
          <w:szCs w:val="21"/>
        </w:rPr>
        <w:t>Table S1</w:t>
      </w:r>
      <w:r w:rsidR="00DA3165" w:rsidRPr="003E13AC">
        <w:rPr>
          <w:rFonts w:ascii="Times New Roman" w:hAnsi="Times New Roman" w:cs="Times New Roman" w:hint="eastAsia"/>
          <w:b/>
          <w:color w:val="000000" w:themeColor="text1"/>
          <w:szCs w:val="21"/>
        </w:rPr>
        <w:t>0</w:t>
      </w:r>
      <w:r w:rsidRPr="003E13AC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Pr="003E13AC">
        <w:rPr>
          <w:rFonts w:ascii="Times New Roman" w:hAnsi="Times New Roman" w:cs="Times New Roman"/>
          <w:color w:val="000000" w:themeColor="text1"/>
          <w:szCs w:val="21"/>
        </w:rPr>
        <w:t xml:space="preserve">Amino acid sequences used </w:t>
      </w:r>
      <w:r w:rsidR="001C4B75" w:rsidRPr="003E13AC">
        <w:rPr>
          <w:rFonts w:ascii="Times New Roman" w:hAnsi="Times New Roman" w:cs="Times New Roman"/>
          <w:color w:val="000000" w:themeColor="text1"/>
          <w:kern w:val="0"/>
          <w:szCs w:val="21"/>
          <w:lang w:val="en-GB" w:bidi="en-US"/>
        </w:rPr>
        <w:t>to generate</w:t>
      </w:r>
      <w:r w:rsidRPr="003E13AC">
        <w:rPr>
          <w:rFonts w:ascii="Times New Roman" w:hAnsi="Times New Roman" w:cs="Times New Roman"/>
          <w:color w:val="000000" w:themeColor="text1"/>
          <w:szCs w:val="21"/>
        </w:rPr>
        <w:t xml:space="preserve"> phylogenetic trees.</w:t>
      </w:r>
    </w:p>
    <w:p w:rsidR="00A41E6D" w:rsidRPr="003E13AC" w:rsidRDefault="003C110E" w:rsidP="003C110E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BP</w:t>
      </w:r>
      <w:r w:rsidR="00A41E6D" w:rsidRPr="003E13A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1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VKIFIAMFVAIFAATMQSTEAITEEKKTELKAKLVPILTECGKEHSITLDYLKEFRQQQKRPDESNACFFACVFQKTGLLDDKGLFVEAKAAERSQYYAEEGELEKANEAVKACVSVNEQSVSDGPKGCDRAKLIYNCFLDQKQHFGYVY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2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KSVLVSFALFVLILGNAKAISDEYRTQIQSKIVEVGADCFKEHPLGLDDIAAFKIRKFPDGENAGCFTSCIFKKIGIFDETGILSRETAIENVKEIIEDEEELQNVRDFFAACSSVNDEDVTDGELGCDRAKLAFNCFVENSEKFGLNLDF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3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IQITFVTILLMKFSVCVYCDPSLSDNHKRKLSHHFVTFGVGCLAKHNVSFEDIRALQNFNMPKGKDAPCFFACILKKANMIDSTGKVSPEAVAEVAKMLFTDMDEFNAVVSVFLDCSYVNDLEVSDGVKGCDRAKLVLSCIMEETKMESPSERPTILDGENVNSTSPVRTKRDLREIIGGVFRALLQLACTGVSKEYLHGRIITGLLPGLDNVDLLCRFIS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4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MESSTLCMVLVALVAGAAAMDEEMAELARMLRENCGEETGVDLGLVDQVNGGADLMPDPKLKCYIKCVMETAGMFSEGQVEVEGVIAMLPEHMKKSEGFIRGCGTQKGADDCDTAFLTQVCWQKANKAEFFLV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5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SLNNSVFVYIIFFIILSRTFVMSMTRQQMKNSGKLLKKTCMPKNDVTEDQVGSIEQGKFIEN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KNVMCYIACIYSMGQVVKNNKIVFDAMIKQVDMMFPPDMKEPFKESIEKCKGVPKKYKDICEASYWTAKCLYDADPANFFFP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6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QIVIKMTKSFILLLTIVLLWCSLAKSLNVRKDDVKMNKDEEINMSTIIPAMSMEEQNRINDVDMMAIMNECNETFHIEMSYLESLNASGSFLDETDKTPKCYIKCILEKSGVFDEEKGVFDPAKTASVFAGERGGRPMDDIEEMAATCTDRKEFCKCERSYNYMKCLMEMEIKRYEMH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7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CHKEYPVDMSELLQLQKFIVPKKTETKCLLACAYKIDGMLNDKGMYDLEHAYKRAELTKNGDEKRLVNAKKLADICVKVNDVEVSDGEKGCERSALMFKCLVHNAPKLGFKL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8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QFTFTNFVTLITFLTSTSKICLVVSFEPLSKGEHLDKIVKMNEEVEPFRRNLTECARQVKASMVDVENFLKRIPQGTMQGKCFVACILKRNSIIKNNKISKENLIEANRAVYSDDSEVMTRLKIAVEECTDVVEGIFEICEYASVFNDCMHMKMEHILDKVTMERRMEALGQ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9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TLLVFAVCFVVAQALTDEQKDKLKKHRSECLSETKVDQQLVDKLKSGDFKTENEPLKKYSLCMLMKSELMTKDGKFKKDVALAKVPNEADKPTVEKLIDTCLANKGNNPHQTAWNYVKCYHEKDPKHAIFL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10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VTVVAFLALLPSLVTSATEGNIHLLEDEIALALRACSYPDTNTNIVKGNEDQRQTRYVRSSNRFYDEQSPKIDSGVKEDMNQYGHEKRNATDMRIPKQIHVLNTTEYNYGCNDTERGGKRQTSSVTRPEFVNESANNTRVKRTEPLLDDSDQCLSQCVFANLEVIDSRGIPLEAELWNRVQSSLASQQSRVALRDQIRACFQELETDGNDNGCSFSNKLERCLMLNFSERKMNGTI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11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PPLVTSLALLVIIVSVHQATLGCKNCIILGKEEKAMFRVHSDACQAQSQVDSKLLESLLNGELIDDPGLRKHVYCVLLKCKMIGKDGKLQKAAILGKMAPRVDGRNATKVLESCSEQKGDSPEDVAWNLFRCGYDKKALLFDYMPSGGGGDIDNNSN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12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CHIKYYIFVVLILVSDSFALNCRSDGGPKEEELKAIYMNCLKRQEGKNSSDNRGYSGELDWNESRGQNQRSHCDKRDDSRSRDERTGSRDDRMESRDDRMGRRNDRTRNRDDRSGGRDDRISNRDDGMTARDDRFGNHDNRFGREDHLNGKDDFGLMEDDFGSDIRRYNNYGATNQPSKRFKRERRLEMNSGHRSQYNPNFSPKSSSYDDTYGNNENNSSESSSNSDSKACALHCFLEELKMMGDNGMPDRYLVTHAITKDVKNEDLRDFLQESIEECFQILYNENTDDKCAFSKNLMMCLSEKGRANCDDWKDDIRF</w:t>
      </w:r>
    </w:p>
    <w:p w:rsidR="00473EA9" w:rsidRPr="003E13AC" w:rsidRDefault="00473EA9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13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MQKVHLFCFFIVLIDFLLFNIGFAVTRQQFKNSGKLLKKSCMPKNDVTEEQVGEIEQGKFIEDRNVMCYIACIYTMSQIVKNNKINYEAVMKQVDMLFPPELKEPAKAAAANCKDVSKKHKDL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CEAAYWTAKCMYDFDPKSFIFP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14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MASFYCVFLCYGIVALYFIDVNAVSQEEIIKIDGALLPFITECSVQNGVNIEDLTAAKKNDNYDNLNPCLIACVFKKTGMMDDKGLFNLDKALEKTKKFLKSEEDIDKAAKVAKSCASVNDQEISDDDKSCKRAKLLLDCFIKHKGQFPISI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15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CSFFFTIMERKEICLLIIIIVFSCTESMTRQQLKNSSKMLKKQCMGKNQVTEDLIGDIEKGKFIEDRNVMCYIACIYQMLQVVKNNKLNYEASLKQVDMMYPADIKEAAKATITKCKDVSKKYKDLCESSYWTAKCIYENDPKNFIFA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16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YYLIVFSFILSLAYTKSAQQVIRLAPDVNSRLQPIITQCISETGSDPSIVLELNSMKISNEEQFKKFIYCDFTKSDLTTAEGHWKIEKVLQFYPKTVEIAPLQKAMESCNKENGQDPADTTFKIFKCFIKRTPVIISF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17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NIFLFLLCSYLISATYARSDEEIKQWFISVGMECNKDYPITPDDMQTMMQKYQIPNSKNAKCLMACVYRKANWLDSEGMFDVDSANSMMEKEHADDPAKMEKAKKLFKICKKVNDEPVTDGNEGCDRSAHMFQCLVENALKMGFKIQ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18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LILLVKLLILTTFCYAMTMKQIKSTGKMMRKSCQPRNNVEDEKIDPIQNGVFIEEKEVMCYMACIMKMANTIKNGKLNYDAAIKQADLLLPEEIKEPAKEAITACKKVADSHKDICEASFHVTKCIYKYNPDIFYFP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19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YNNFCYVCFFLVIFIIKDALAITLIQKTRIQAKFLASGIECINDYPLTANDIQILKSKVMPENENANCFVNCLFKKIGIMDDMGKMTQAGAREFAKQVFKDDDENVKKTDELYGQCSSVNEKSVSDGDKGCDRARLAFICLAENAPKFGLDVDF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20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GQDFIEICQIFFLDQVGHINEGIFVENHNVMCYIACIYKLTQAVKNNKLNLDLLIKQIDILYPTDMKEEVKKSVYACIHVQDNYDDMCEAIFYTTKCFYEFDPTYFIFA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21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VPKISALLCYICVFSISLSDTAISAEDEKRCKNPPTAPQKIERVITLCQDEIKLSILREALDVIKEEHTMPAQRIRNKREVPFTHDEKRIAGCLLQCVYRKVKAVDGFGFPTLEGLVGLYSDGVNERGYFMAVLEASRECLMRNHDKFSRTTPMDNGRNCDVSFDIFECISDRIGEYCGTSGL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22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QAIVLLCGTFLLASIPFTSAVTDEQKAEIQAYFEKIGAECITDHQISEADITELRARKISSGENVPCFLACMMKKMGIMEDGGNLRKETALELIKEVIKDADELKKIEEYLHSCSHVNTEPIGSGEVS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CERAMLAYKCMIDNSSQFGILV</w:t>
      </w:r>
    </w:p>
    <w:p w:rsidR="00473EA9" w:rsidRPr="003E13AC" w:rsidRDefault="00473EA9" w:rsidP="00473E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BP23</w:t>
      </w:r>
    </w:p>
    <w:p w:rsidR="00473EA9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YTTLPVFLLLITFGYSAKEKPEFSEEIKEIIQHVHNECVGKTGVAEEDITNCENGIFKEDVKLKCYMFCLLEEASLVDDDGIVDYDMMVSLIPEQYYDRVTKMIYSCKHLDTEDKDKCQRAFDVHKCSYEKDPSFYFLF</w:t>
      </w: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PBP1</w:t>
      </w: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SEVADIIYKEALQKYTAKMLTQTKIVVLVIVYLAIDSRVESSKEIMKEMTVNFGKALADCKKEMGLPDSIDADFYNFWKEDYEVSNRYTGCAIICLSTKLDLVDPDGGLHHGNAHEFAKKHGADDAMAKQLIDIIHQCEKSTPRNDDGCIMMLGIAKCFKAEIHKLDWAPSMDLMVGEVIAEV</w:t>
      </w: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PBP2</w:t>
      </w: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DIKTAGQIQLFSAVDKMAAVTKWRAFVICLAVLAFDLHKVNSSQDVMKNLSSTFGKVLEECKNELNVGDHIMKDFYNYWREDYELLNKDMGCVIMCIASKLDLLTDEMKMHHGKAHEFVKSHGADDTMAKQLVTITHECENTHAGIGDDCSRVLEISKCFRSKIHDLNWAPPMEVIIEEIMTEI</w:t>
      </w: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PBP3</w:t>
      </w: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GQLQFFVALVLFAIGVTEIDSSAETMKNISSGFIKVLDECKQELNLGEHILNDFYHFWKEEYSLLNRETGCAIICMSKKLDLLDPDGNLHHGNAKEFAMKHGAEDEVASKLITLIHECEKQHTAVEDECLRKLEVAKCFRSGIHQLNWAPNMDVIVTEVLTEM</w:t>
      </w: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GOBP1</w:t>
      </w: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HITRQGAGGTIQSLDVCQVERMERKMLKLIGILLCSLLAGSLATVEVMKDVTLGFGEALKYCREESQLSEEQMEEFFHFWRDDFKFNLREIGCAIRCMSHHFNLLTDSHRMHHDNTDKFIKSFPNGELLSQKMVTLIHECEKQFESEEDHCWRILRIAECFKTGCKQQGIAPTMEMIMAEFIMESESR</w:t>
      </w: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GOBP2</w:t>
      </w:r>
    </w:p>
    <w:p w:rsidR="006F6DD1" w:rsidRPr="003E13AC" w:rsidRDefault="006F6DD1" w:rsidP="006F6D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AVYCLLFSLVIFVSITDEVMGTAEVMSHVTAHFGKSLDECRKESGLSSEIMEEFKHFWSEDFEVVHRELGCAIICMSNKFSLLKDDTRMHHMNMDDYIKSFPKGDILSAKMVELIHNCEKQYDDIKDDCSRVVKVAACFKVDAKKEGIAPEVTMIEAVMEQYNN</w:t>
      </w:r>
    </w:p>
    <w:p w:rsidR="006020E6" w:rsidRPr="003E13AC" w:rsidRDefault="006020E6" w:rsidP="00602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C110E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GOBP1</w:t>
      </w:r>
    </w:p>
    <w:p w:rsidR="003C110E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WKLVVVLTVNLLQGALTDVYVMKDVTLGFGQALEQCREESQLTEEKMEEFFHFWNDDFKFEHRELGCAIQCMSRHFNLLTDSSRMHHENTDKFIKSFPNGEILSQKMIDMIHTCEKTFDSEPDHCWRILRVAECFKDACNKSGLAPSMELILAEFIMESEADK</w:t>
      </w:r>
    </w:p>
    <w:p w:rsidR="003C110E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C110E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GOBP2</w:t>
      </w:r>
    </w:p>
    <w:p w:rsidR="00A41E6D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SFLILVFVASVADSVIGTAEVMSHVTAHFGKTLEECREESGLSVDILDEFKHFWSDDFDVVHRELGCAIICMSNKFSLMDDDVRMHHVNMDEYIKGFPNGQVLAEKMVKLIHNCEKQFDTETDDCTRVVKVAACFKKDSRKEGIAPEVAMIEAVIEKY</w:t>
      </w:r>
    </w:p>
    <w:p w:rsidR="00A41E6D" w:rsidRPr="003E13AC" w:rsidRDefault="00A41E6D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C110E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BP1</w:t>
      </w:r>
    </w:p>
    <w:p w:rsidR="00A41E6D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RQQLKNSGKMLKKQCMGKNDVTEEEIGDIEKGKFIEQKNVMCYIACIYQMTQIIKNNKISY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EASIKQIDLMYPPELKESAKASAGRCKDVSKKYKDICEASYWTAKCMYEDNPKDFIFA</w:t>
      </w:r>
    </w:p>
    <w:p w:rsidR="00A41E6D" w:rsidRPr="003E13AC" w:rsidRDefault="00A41E6D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C110E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BP4</w:t>
      </w:r>
    </w:p>
    <w:p w:rsidR="00A41E6D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TSAKTDVEIKAWFLGQAVECSKDHPVTTEELRMHKHELPDSKNAKCLMKCVFRKCNWLDSKGMYDINAAYASSTKDFSDDKTKQENANKLFDTCKSVNEENVGDGEEGCDRSLLLAKCLTKAAPQFGFQL</w:t>
      </w:r>
    </w:p>
    <w:p w:rsidR="00A41E6D" w:rsidRPr="003E13AC" w:rsidRDefault="00A41E6D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C110E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BP6</w:t>
      </w:r>
    </w:p>
    <w:p w:rsidR="00A41E6D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IKWRHIERVGSFCYLGSIVDDRGGTEADIAARINKARAAFSQLRPVWSSSTLTRRTKALTEEQKAEITKSSLPLIAECSKEFSVNQGDIDAAKKLGDPSGLNSCFVGCFMKKAGIINASGLFDVAATIEKSKKYLTSEEDLKAFEKLTETCAPENDKPVSDSDKGCERAKLLLDCFVANKGSNTRIVALSKDLDEEAEDRAQWLAIGEAYVQQ</w:t>
      </w:r>
    </w:p>
    <w:p w:rsidR="00A41E6D" w:rsidRPr="003E13AC" w:rsidRDefault="00A41E6D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C110E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PBP1</w:t>
      </w:r>
    </w:p>
    <w:p w:rsidR="003C110E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IQGQIALALMVYMAVGSVDASQEVMKNLSLNFGKALDECKKEVGKMTLTDAINEDFYNFWKEGYEIKNRETGCAIMCLSTKLNMLDPEGNLHHGNAMEFAKKHGADETMAQQLIDIVHGCEKSTPANDDLCIWTLGVATCFKAEIHKLNWAPSMDVAVGEILAEV</w:t>
      </w:r>
    </w:p>
    <w:p w:rsidR="00A41E6D" w:rsidRPr="003E13AC" w:rsidRDefault="00A41E6D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C110E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PBP2</w:t>
      </w:r>
    </w:p>
    <w:p w:rsidR="00A41E6D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VEMVCGSRDVMTNLSIQFAKPLEACKKEMGLTETVLKDFYNFWIEDYEFTDRNTGCAILCMSKKLELMDGDYNLHHGKAHEFARKHGADETMAKQLVDLIHGCSQSVATMPDECERTLKVAKCFIAEIHKLKWAPDVELLMAEVLNEVSWKS</w:t>
      </w:r>
    </w:p>
    <w:p w:rsidR="00A41E6D" w:rsidRPr="003E13AC" w:rsidRDefault="00A41E6D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C110E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PBP3</w:t>
      </w:r>
    </w:p>
    <w:p w:rsidR="00A41E6D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RYNIVVAVLVLGVVGARGSSEAMRHIATGFIRVLDECKQELGLTDHILTDMYHFWKLDYSMMTRETGCAIICMSKKLDLIDGDGKLHHGNAQAYALKHGAATEVAAKLVEVIHGCEKLHESIDDQCSRVLEVAKCFRTGVHELHWAPKLDVIVGEVMTEI</w:t>
      </w:r>
    </w:p>
    <w:p w:rsidR="00A41E6D" w:rsidRPr="003E13AC" w:rsidRDefault="00A41E6D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C110E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pomGOBP1</w:t>
      </w:r>
    </w:p>
    <w:p w:rsidR="00293908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HIARLVLSLAAVALAHATVEVMKDVTLGFGEALEHCRESSGLTEEKMEEFFHFWHDDFKFEHRELGCAIQCMSRHFNLLTDGQRMHHENTDKFIKSFPNGEVLSKTMVTLIHSCEQKFDDMEDHCWRILRIAECFKSGCQERGLAPSMEMMMAEFIMESEV</w:t>
      </w:r>
    </w:p>
    <w:p w:rsidR="00293908" w:rsidRPr="003E13AC" w:rsidRDefault="00293908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C110E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pomGOBP2</w:t>
      </w:r>
    </w:p>
    <w:p w:rsidR="00293908" w:rsidRPr="003E13AC" w:rsidRDefault="003C110E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LYWLVGLVLVGGKMVDGTAEVMSHVTAHFGKALEQCREESQLSPEVLDEFHNFWREDFEVVHRELGCAIMCMSNKFSLLQDDARMHHENMHDYVKSFPQGDVLSAKMVELIHNCEKQYDDIPDDCSRVVKVAACFKVDAKKAGIAPEVAMIEAVLEKY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24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FLFLCFIIAAGSLDAHNVHLSQSQKDKVHQYTLQCITESGVKPEVIAEAKKGHFNDDEALKKFILCFFQKSSILNGEGKLDVEAALSKLPSDVDKTAVKKVLEDCKNKTGKSTADTAFEIFKCYYKGTPTHVIFS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23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SYTTLLIFLLLITFGYSAKEKPEFSEEIKEIIQHVHNECVGKTGVAEEDITNCENGIFKEDVKLKCYMFCLLEEASLVDDDGIVDYDMMVSLIPEQYYDRVTKMIYSCKHLDTEDKDKCQRAFDVHKCSYEKDPSFYFLF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20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IFFLDQVGHIDQGIFVENHNVMCYIACIYKLTQAVKNNKLNLDLLIKQIDILYPTDLKEEVKKSVYACIHVQDNYDDMCEAIFYTTKCFYEFDPKYFIFA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19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YNNNFCYVCFFLFIFIIKDALAITLIQKTRIQAKFLASGIACINDYPLTANDIQILKSKVMPDNENANCFVACLFKKIGIMDDMGKMTQAGAREFAKQVFKDDDEPLKKTDELIGQCSSVNANSVSDGDKGCDRARLLFVCLAENAPKVYTITHTKYIKLYGPTTPSNTYNF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18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LILLVKLLILTTFCNAMTMKQIKSTGKMMRKSCQPRNNVEDEKIDPIQNGVFIEEKEVMCYMACIMKMANTIKNGKLNYDAAIKQADLLLPEEIKEPAKEAITACKKVADSHKDICEASFHVTKCIYKYNPDIFYFP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17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LGMECNKDYPITPDEVQTMMQKYQIPNSKNAKCLMACVYRKVNWLDSKGTFDVDSANSMMEKEHADDPAKMEKAKKLFEICKKVNDEPVTDGNEGCDRSAHMFQCLVENALKMGFKIQ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16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YYLIVFSFILSLAYTKSAQQVIRLEPDVNSRLLPIITQCVSETGSDPSIVLELSSMKISNEEQFKKFVYCGFTKSDLTTAEGHWKIEKALQFYPKTVEIAPLQKAMESCNKESGQDPADTTFKIFKCFIKRTPVLISF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15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TRQQLKNSSKMLKKQCMGKNQVTEDLIGDIEKGKFIEDRNVMCYIACIYQMLQVVKNNKLSYEASLKQVDMMYPADIKEAAKATITKCQDVSKKYKDLCESSYWTAKCIYEDDPKNFIFP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14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SFYCVFLCYGIVALYFINVNAVSQEEIIKIEGALLPFITECSAQNGVNMEDLTAAKKNENYDNLNPCLIACVFKKTGTMDDKGLFNLDKALEKTKKFLKSEEDIDKAAEVAKSCASVNDQEISDNDKSCGRAKLLLDCFIKHKGQFPLSI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13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MQKVHLFWFFIVLIDFLLFNIGFAMTRQQFKNSGKLLKKSCMPKNDVTEEQVGEIEQGKFIEDRNVMCYIACIYTMSQVVKNNKINYEAVMKQVDMLFPSELKEPAKAAAANCKDVSKKHKDLCEAAYWTAKCMYDFDPKSFIFP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10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VTVVAFLALLPSLVTSATEGNIHLLEDEIALALRACSYPDTNTNIVKENEDQRQSRYVRSSNRFYEEQSPRIDSGVKEDTNQYGHERRNATDMRIPKQIRVLNTTEYNYGCNDTERGGERQTSSVT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RPEFVNESANNTRVKRTEPLLSKDDSDQCLSQCVFANLEVIDSRGIPLEAELWNRVQSSLASQQSRVALRDQIRACFQELETDGNDNGCSFSNKLERCLMLNFSERKINGTI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9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TLLVFAVCFVVAQALTDEQKDKLKKHRSECLSETKVDQQLVDKLKSGDFKTENEPLKKYSLCMLMKSELMTKDGKFKKDVALAKVPNEADKPTVEKLIDTCLANKGNNPHQTAWNYVKCYHEKDPKHAIFL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7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CHKEHPVDMSELLQLQKLIVPKKTETKCLLACAYKIDGMLNDKGMYDIEHAYKRAELSKNGDEKRLVNAKKLADICVKVNDVEVSDGEKGCERSALMFKCLIHNAPKLGFKL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6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CIFRKAGWLDGDKVDKEKVTAHFDQFAKDNPSWSPAVQYVKAACLATDLPAQGVYINCPAYDVVHCSLTGFFKNAQASQWSTSQECAYPRQFAQACPVCPGDCFAPAVPYGSCNACRLLPQTP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5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SLNNSLFVYIIFFLILSRTFVMSMTRQQIKNSGKLLKKSCMPKNDVTEDQVGNIEQGKFIENKNVMCYIACIYSMGQVVKNNKIVFDAMIKQVDMMFPPEMKEPFKESIEKCKGVPKKYKDICEASYWTAKCLYDADPANFIFP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4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MESSTLCMVLVALVAGAAAMDEEMAELARMLRENCGEETGVDLGLVDQVNGGADLMPDPKLKCYIKCVMETAGMFSEGQVEVEAVIAMLPENMKKSEGSIRGCGTQKGADDCDTAFLTQVCWQKANKAEYFLV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BP1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VKIFIAMFVAIFAATMQSTEAITEEKKTELKAKLVPILTECGKEHSITLDYLKEFRQQQKRPDESNACFFACVFQKTGLLDDKGLFVEAKAAERGQYYAEEGELEKANEAVKACVSVNEQSVSDGPKGCDRAKLIYNCFLDQKQHFGYVY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EhipGOBP2 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AIYCLLFSLVIFVSITDEVMGTAEVMSHVTAHFGKSLDECREESGLSSEIMEEFKHFWSEDFEVVHRELGCAIICMSNKFSLLKDDTRMHHMNMDDYIKSFPKGDILSAKMVELIHNCEKQYDDIKDDCSRVVKVAACFKVDAKKEGIAPEVTMIEAVMEQYNN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EhipGOBP1 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SHSLWSISYAYNAPGSGGTIQSLDVYQVETMERKMLKLIGILLCSLLAGSLATVEVMKDVTLGFGEALKHCREESQLSEEQMEEFFHFWRDDFKFDLREIGCAIRCMSHHFNLLTDSHRMHHENTDKFIKSFPNGELLSQKMVTLIHECEKQFESEEDHCWRILRIAECFKTGCKQQGIAPTMEMIMAEFIMESERR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EhipPBP3 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AAVTKWRAFVICLTVLAFDLHKVNSSQDVMKNLSSGFGKVLEKCKNELNVGDHIMKDFYNYWREDYELVNKDMGCVIMCMATKLDLITDEMKMHHGKAHEFAKSHGADDTMAKQLVAIIHECENTHADIGDDCSRVLEISKCFRSKIHDLKWAPPMEVIIEEIMTEI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PBP2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TQTKIVVLVIVYLAIDSRVESSKEIMKEITVNFGKALADCKREMELPDSIDVDFYNFWKEDYEVSNRYTGCAIICLSTKLDLVDPDGGLHHGNAHEFAKKHGADDGMAKQLIDIIHQCEKSTPRNDDGCIMMLGIAKCFKAEIHKLDWAPSMDLMVGEVLAEV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PBP1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GQLQLFVALVLFAICVSEIDSSAETMKNISSGFIKVLDECKQELNLGEHILNDFYHFWKEDYSLLNRETGCAIICMSKKLDLLDPDGNLHHGNAKEFAMKHGAEEEVASKMITLVHECEKQHTGVEDECLRKLEVAKCFRSGIHQLNWAPNMDVIVTEVLTEM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GOBP1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LLADINVMKDVTLGFGQALDKCREESQLTEEKMEEFFHFWRDDFKFEHRELGCAIQCMSRHFNLLTDSSRMLHDNAEKFIQSFPNGEVLARQMVELIHSCEKQFDHEDDHCWRILHVAECFKGSCVQRGIAPSMELMMTELIMEAESR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PBP2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GSAMSSKELLTKMTGGFTKVVDACKTELSVGDHIMQDMYNFWREEYQLVNRDLGCMIMCMTAKLDLIGDDQRMHHGKAEEFAKSHGADDALAKQLVGLIHGCETQHQAIEDHCSRALEIAKCFRTKIHELKWAPSMEVIMEEIMTAA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PBP3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GSRHVFFALVVLAVSVRKAEPSKDAMQYITSGFVKVLEECKHELDLNEQILADLFHFWKLEYSLLGRDTGCAIICMSKKLDLLDANGRMHHGNAAEFAKKHGAGDEVASKIVTIIHECEKKHEQDGDECLRVLEVAKCFRTGIHELDWQPKVEVIVSEVLTEI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GOBP2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TSKCCLLLVAMATLTTSVMGTAEVMSHVTAHFGKALEECREESGLSAEVLEEFQHFWREDFEVVHRELGCAIICMSNKFSLLQDDSRMHHVNMHDYVKSFPNGHVLSEKLVELIHNCEKKYDTMTDDCDRVVKVAACFKVDAKAAGIAPEVAMIEAVMEKY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PBP1</w:t>
      </w:r>
    </w:p>
    <w:p w:rsidR="007654DA" w:rsidRPr="003E13AC" w:rsidRDefault="007654DA" w:rsidP="00302EB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FHRSTMMSVRLALVVAAWLFIRVDASQDVIKNLSMNFAKPLEDCKKEMDLPDSVTTDFYNFWKEGYEFTNRQTGCAILCLSSKLELLDQELKLHHGKAQEFAKKHGADDAMAKQLVDLIHGCAQSTPDVADDPCMKTLNVAKCFKAKIHELNWAPSMELVVGEVLAEV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GOBP1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TSKCCLLLVLMAAATSSVMGTAEVMSHVTAHFGKALEECREESGLSAEVLEEFQHFWREDFEVVHRELGCAIICMSNKFSLLQDDSRMHHVNMHDYVKSFPNGHVLSEKLVGLIHNCEKQFDSMTDDCERVVKVAACFKVDAKAAGIAPEVAMIEAVMEKY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&gt;SlitGOBP2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LLLRALPLLAAVLPLRADVNVMKDVTLGFGQALDKCRQESQLTEEKMEEFFHFWREDFKFEHRELGCAIQCMSRHFNLLTDTSRMHHENTEQFIQSFPNGEVLARQMVELIHACEKQHDHEEDHCWRILHVAECFKQACVQRGIAPSMEIMITEFIMEAEAR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PBP3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GSRNVFVALVVLTVGMREIEPSKDPMKYIASGFVKVLEECKHELNMNDHLIADLFHYWKLEYTLLNRDTGCAIICMGKKLDLLDASGRMHHGNAQEFAKKHGAGDEVASQIVQIIHDCEKKHERDDDECLRVLEVAKCFRTGIHELNWQPNVEVIVSEVLTEI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PBP2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FCPSVTMSLRVALVVAASLLVVVQASQDVMKNLAVNFAKPLDDCKKEMDLPDSVTTDFYNFWKEGYELTNRQTGCAILCLSSKLEILDQELNLHHGRAQEFAMKHGADEAMAKQIVDMIHTCAQSTPDEAADPCMKALNVAKCFKLKVHELNWAPSVELIVGEVLAEV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PBP1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NARWRFVFVVYALYLTSAVLGSQDLMVKMTKGFTRVVDDCKTELNVGDHIMQDMYNYWREDYQLINRDMGCMLLCMAKKLDLMDDQTMHHGKTEDFAKSHGADDDVAKKLVSVIHECEQQHAGIADDCMRVLEVAKCFRTKIHELKWAPSIEVIMEEVMTAV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oblPBP2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TKLKELLLVLVISVITRVQSSQDVMKSLTLNFGKPMEVCKKELDLPDAVTKEFLNFWREGYEVKNRLTGCAIICMSEKLELLDEGLKLHHGNAKEFAKKHGADDGMAQQLVDMIHSCMESTPPNTDPCLKTVDVAMCFKLKIHDLSWNPDPDLIIAEVLAEA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oblPBP1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FALVLEDCKKQENVGDHIMQDIFNFWHEEYALVNPELGCVMLCMAGKLDLMDGDDMHHGNAHEFAKKHGADDDLAKQLVTMIHDCEKASASIADRCARALETTKCFRGKIHGLKWAPSMRVIMEEVMADMNV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oblGOBP2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SVLVATVVLSVVGLAMGTAEVMSHVTAHFGKALSECREESGLTPEVLEEFQHFWREDFEVVHRELGCAIICMSNKFSLLQEDSRIHHVNMHDYVKGFPNGQVLSAKMVELIHNCEQQYDDITDDCARVVKVAACFKRDAKKEGIAPEVTMIEAVMEKY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oblGOBP1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RLASSVLAVVAVAAAAVVADVQVMKDVTLGFGQALEVCREESQLSQDVMEEFFHFWREDFKFESRAVGCALQCMSRHFNLLTDSSRMHHENTHRFIESFPNGSVLAKQMVSLIHGCEQQHEAEPDHCWRILRVAECFKRRCQEAGIAPSMEIIMAEFIMETEAK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PBP2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FCRSGTMSVLVVAASMLVVVQASQDVMKNLAINFAKPLDDCKKEMDLPDSVTTDFYNFWKEGYELTNRQTGCAILCLSSKLEILDQELNLHHGRAQEFAMKHGADETMAKQIVDMIHTCAQSTPDVAADPCMKTLNVAKCFKLKIHELNWAPSMELIVGEVLAEV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PBP1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GAKWQFVCVVFALYLTSAALGSQELMMKMTKGFTKVVDDCKAELNAGEHIMQDMYNYWREDYQLINRDLGCMILCMAKKLDLMEDQKMHHGKTEEFAKSHGADDEVAKKLVSIIHECEQQHAGIADDCMRVLEISKCFRTKIHELKWAPNMEVIMEEVMTAV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GOBP1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LLLRALPLLAAVLPLRADVNVMKDVTLGFGQALDKCRQESQLTEEKMEEFFHFWREDFKFEHRELGCAIQCMSRHFNLLTDTSRMHHENTEQFIQSFPNGEVLARQMVELIHACEKQHDHEEDHCWRILHVAECFKQACVQRGIAPSMEIMITEFIMEAEAR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GOBP2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TAAGIRLSMAEVMSHVTAHFGKALEECREESGLSAEVLEEFQHFWREDFEVVHRELGCAIICMSNKFSLLQDDTRMHHVNMHDYVKGFPNGHVLSEKLVELIHNCEKRFDSMTDDCERVVKVAACFKVDAKAAGIAPEVAMIEAVMEKY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PBP1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GLSLRLLVVVAAAIFGAESSQDVMKQMTINFGKALDTCRKELDLPDSINADFYNFWKEGYELSNRHTGCAIMCLSSKLDLVDPEGKLHHGNTHEFAKKHGADDSMAKQLVELIHKCEGSVADDPDACMKVLNIAKCFKAEIHKLNWAPSMDLIVAEVLAEV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PBP2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WLSKTLVVIAVMCSMSVVVHSSQAVMKDMTKNFIKAYEVCAKEYNLPEAAGAEVMNFWKEGYVLTSREAGCAILCLSSKLNLLDPEGTLHRGNTVEFAKQHGSDDAMAHQLVDIVHACEKSVPPNEDNCLMALGISMCFKTEIHKLNWAPDHELLLEEMMAEMKQ</w:t>
      </w: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654DA" w:rsidRPr="003E13AC" w:rsidRDefault="007654DA" w:rsidP="007654D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PBP3</w:t>
      </w:r>
    </w:p>
    <w:p w:rsidR="007D1799" w:rsidRPr="003E13AC" w:rsidRDefault="007654DA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WLPKTLVVMSVMSSMSVVVHSSQTVMGEMTKNFIKAYEVCAKELNLSEATGLQLINFWKEGHELTTRETGCAILCMSTELNLLDVQGSVHRGNTVEFAKHHGSDDAMAHQVVDILHACEKATPNEDKCMLALSIAMCFKAEIHKLDWAPNNELMFEELVLDMWNS</w:t>
      </w:r>
    </w:p>
    <w:p w:rsidR="007D1799" w:rsidRPr="003E13AC" w:rsidRDefault="007D1799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CsasOBP2 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VRKISALLCCLCVFGISSSDSAISAENEKRCRNPPTAPQKIERVITLCQDEIKLSILREALDVIKEEHTMPTQRRRNKREVPFTHDEKRIAGCLLQCVYRKVKAVDGYGFPTLEGLVGLYSDGVNERGYFMAVLEASRECLMRNHDLFSRTVPMDNGRNCDVSFDIFECISDRIGEYCGNTGL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3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QRMLSILVITLLCNGIHAMTRAQLKNSAKMFKKSCLGKVDVNEDLIVDIEKGQFVEDRSVMCYIACIYQMSQIVKNNKLNYEASLKQVDIMYPAEMKDAVKATITACKDVSKKYKDLCEASFYTAKCIYTADPKNFVFA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4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MQALKLPKSTNGKCLLACAYKKDGIMTEDGTYNLEHGYKMAELCKNGEEKRLVNGKKLADICSKVNDAKVSDGKKGCERAALIFTCVISNAPKLGFKV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5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TPYIFLCIVMAAAGLEAQHLTKEQKDKTLQYTAKCIKQTGVKPELVVEAKKGNFENDEALKKFTLCFFQKAGIIGSDGKLNVDAALAKLPQGVDKKAVGKVLEDCRKKTGKDAADTAFEVYKCYYKATPVHVV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6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LPILTVLSLVAFITFSIGANSPAKSVVTTITTRMPETKEADSQDDSFNLMMLMAECNETFRTETSFIESLNETGSFPDETDRTPKCFLRCILERLEVASLDGVYDASKAAQVATGMGNTTPAADIEEIAGKCADRKEECKCEKAYQFMKCIIETQIKTAQKS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7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SVNRIVAIFSMLIVLGNAGRDKPVFSDDVKEVIEHVHNKCVGKTGVAEEDITNCEKGIFKNDQRLKCYMFCLFDEASLVDKNGCVDFDLMVKMMPDVYSARFESGVNICKKEETMDKEACQRAFDMHTCMYKSDPEFYFLL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8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TFIVFAICLVAAQALTDEQKEKLKKHRSECLLDTKADEQLVNKLKTGDFKTDNEQLKKYTHCLLVKSELMTKDGKFKKDVALAKVPNPADKPAVEKLIDACLANKGNTPQQTAWNYVKCYHEKDPKHSVVA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9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GCKNCVILGKEEKAMFRAHSDACLAESGVEPRLVDAMLSGELVDKPALRKHVYCVMLKCKIVAKDGKLQKTALLGKLNNRPDAKNATKVLENCAQQTGDTPVDIAWNLFRCGYDKKALLFNYMPTAPRDDHLENNSN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10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KVLLVFCCVLFISDFSLGMTRQQMKNSLKLMKKTCMPKNDVTEEQVGSIEQGKFLEERNVMCYIACVYSMTQVVKNNKLNYEAVIKQIDMMFPPEMKDPVKASVDSCKDVGKKYKDICEASYYTAKCMYDFDPKIFVFA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11_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RLHFVLVTIAMLSVAIAEFPTAEFLEALKPTVEKCEAETGVNKDLVDQFSKGTMVDDPQLKCYMKCIFVEHDLLNEETGVIKYEKMLSLLPQEMKAIAYDMGKNCVHFKGEGGSDLCQVSYDLHKCWQKADPEHYFLM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12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MLKILVCVLPYVVEGNRPLASSDTLVDFADPKVQGHLDAMVRMAQSCVIKVRATPKDVRAYFTNSPPVSRSGQCFAACMLEQSEVISHGKVNRDLLIHLASLVNGKESRVVKKLSSISRMCLDSIEGMSDKCQLASTYNDCLNENMIEFAFPLDIAEEAVRKMPFHLISPNLPPEGRQ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13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YKIYCFLIFCATVISADLISSSKGASLKPISACCDIPELADPKPLAECSVPKLPGPCSDVQCIFQHSGFLIDDRTLNKDAYREHLYKWSQNNIAWTAAVKRAISDCVDTDLRQYLDYPCRAYDVFTCTG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IAMLKKCPKEFWKC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14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PSATLPVLFVLLVFGQAAKEKPVFSAEIEEIIQHVHNQCVDKTGVAEADIANCESGIFKDDNKLKCYMFCLLEEASLVDDEGVVDYDMMVSLIPEQYYDRVTKMIFGCKHLDTPDKDKCQRAFDVHKCSYDKDPDFYFLF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15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TRLALVMCTLAALARAKTEMDPEMAELAAMLRENCGDETGVDLALLDQVNAGAKLMDDAKLKCYMKCVMETAGMFGEGAVDVEAVVAMLPEDFRSRNEAMLRACGSRPGADDCDVAWQTQRCWQDGNPEDYFII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18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LVTVVKFLTVLGLCGAMTMKQIRNTGKMMRKTCQPKNNVADEKIDPINEGVFIEEKEVMCYMACIMKMANAIKNNKLHLDSALKQADLLLPEEIKEPAKQAIIACRKYAESSKDICEASFQITKCIYNENPEIFYFP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20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YLENYLGICAGVLVLSFVNVHSLSEEQKNSIELKLLPILTECSQRNGITILDIAVARQTKNIDNIPPCVFACVFKKIGIINNEGLFDIEKAQRKAKKLLQNDEETSSFLTVAETCSSVNKEPRSNDRNGCLLSRELFRCFYRNKEVVGL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BP24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LITFLTVSLAVVSSVYSITPEEKMKFKEALKPALDECGAKYGVTLEDIKKAHESGNDDAIDPCMAGCVYKKIGVINDDGFYVADKSQEDIKNMLSNQDDIDKLNLVVAECSKINEESVTDGKEGCQRAKLLNNCFKNHKELFLRSI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GOBP1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MEKQKQVSLVLGLVLSLLVTNIAGNADIMKDIALGFGEALKHCRDESELTPEKMQAFFHFWDDDFKFEQRELGCAIECMSRHFNLLTEEGKMHHDNADKFIRSFPKGEQIAQQLLDIVHACETKNEAEEDHCWRVLHTAECFIHSAKEQNIAPSVDMLMAEFVVAES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GOBP2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VSWLPWLLLVVAASVKGDAVQSESMSHVTAHFGKALAKCREESGLTPEILDEFQNFWREDFEVVHRELGCALICMSNNFELYNDDVRIHHDNMHDYIKSFPKGEELSPKMVELLHNCEKQFDDIVDDCDRVVKMAACFKRDAKAAGIAPEVAMIEAVMEKY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PBP1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VKRCLLVGLITVSCCVFVVDSSQETLKKITSSFMKVLEVCKEELGISENLLAGLYHFWKEEYELVSKEVGCAILCMSHKLNLLDESGKLHHGNAQEFAEQHGAADSTAKQLVSMIHSCEENQEALEDQCLRALEVAKCFRTRIHELDWTPKMDVLVTEVLTDI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PBP2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HVKFLVSVVVALAIDRIDGSADVMREMTLRVGKVIEACKTELDIPDNKMEDFVNFWKEGY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ELQHRETGCVVMCMSSKLNLLDPDGKLHHGNAHEFAVSHGADDGMASQLVNLVHGCENSIPNNEDACLKVLDLARCFKDGVHKLNWAPNMDLVIGEILAEV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PBP3</w:t>
      </w:r>
    </w:p>
    <w:p w:rsidR="007D1799" w:rsidRPr="003E13AC" w:rsidRDefault="007D1799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PSFVKWPTLVLCSIFLIIYVDKAISSQDIMMNLTKGFAAALDKCKKELNIQDHIMQDFFNFWREEYQLVNKEFGCVVMCMASHFDLINEDSKMHHEKAHAFAKSHGADDVLAKQIVTMIHECEKVHEGMSDDCSRVLEIAKCFRGKIHELKWAPNMETLIEEIMTEV</w:t>
      </w:r>
    </w:p>
    <w:p w:rsidR="007D1799" w:rsidRPr="003E13AC" w:rsidRDefault="007D1799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posPBP1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NQKELVLFAVVCLSLYQAVEPSQDVVKDMSLNFRKGLDACKKELNLPDTINSDFNRFWNDDHVVTNRDTGCAIMCLSSKLELVSDTGLHHGNTLEYAKQHGADDTVAQQIVDLLHSCAQAVPDLEDPCLKVLEWAKCFKAEIHKLNWAPSAEVMAAEMLAEV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posPBP2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TVSKWRMLVLTLCLTGVWQVESSADVMKKLTTGFATALEKCRDELNLPDAVMQDFFNFWREDYELVNRDMGCAIMCMATKFDLVTEEQKLHHGNAHEFAKSHGADDSMAKQLVTMLHECETQTSSISDDCSRTLEIAKCFRTKIHGLKWAPSMETILEEVMTEV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posPBP3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RLSILVALVVLGVNISEIDSSEEVMKDLTSGFIKVLEECKKELNLSESIINDLYNYWKEDYSLLNRDVGCAIVCMSKKLELIDTSGKIHHGNAEDLAKKHGADSEVAAKLVAILHECEKTHDAIEDQCMKALEIAKCFRTNIHELNWAPKMDVVITEVLTEV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posGOBP1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CQATRALVLAALLAAASATVDVMKDVTLGFGEALKQCRESSQLTEEKMEEFFHFWREDFKFEHRELGCAIQCMSKYFNLLTDGERMHHENTDKFIKSFPNGEVLSKQMVALIHACEQQHDAEPDHCWRILRVAECFKEGCQQRGIAPTMEMLMAEFIMESEA</w:t>
      </w: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D1799" w:rsidRPr="003E13AC" w:rsidRDefault="007D1799" w:rsidP="007D179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posGOBP2</w:t>
      </w:r>
    </w:p>
    <w:p w:rsidR="007D1799" w:rsidRPr="003E13AC" w:rsidRDefault="007D1799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SYWAVCVVLVAGSHLVAGTAEVMSHVTAHFGKALEQCREESGLSTAVLEEFQHFWRDDFEVVHRELGCAILCMSNKFSLMQDDARMHHENMHDYVKSFPQGEVLSAKMVELIHNCEKPYDDIKDDCERVVKVAACFKVDAKKAGIAPEVAMIEAVMEKY</w:t>
      </w:r>
    </w:p>
    <w:p w:rsidR="0083299C" w:rsidRPr="003E13AC" w:rsidRDefault="0083299C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SP: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CSP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TEAIIIHYFTTIAETSIIRMRSLIVICLLALVGITLSNPIETYTDRFDNIDLDEILDNKRLLIPYIKCMLDQGKCSPDGKEIKKNVVEALEHDCHKCTPTQKKGTKKIIRHLINKENNYWIELSHKYDPDRHFVGRYENELTE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CSP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TFIVVCLFAVVTIASARPDDKYTDKYDNISLDEILANRRLLIPYIKCILEQGKCAPEGKELKSHIQEALENNCAKCTETQRNGTRRVIGHLINNEEEYWGQLKAKYDPTNKYATKYEDELRSVK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CSP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NWLFLTIGLTLVCLSIGEQYTDRYDNINVQEVLDNKRLFNAYMKCILDKGSCTPEGRELKSHIKDAIQSSCSKCTDKQKQGARLVVNHIRDKEPKYWEELKSKYDPDDEYKEIYEAFLIAK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CSP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TFIVVCFFALVAITTALPGARYTDRYDNIDLDEILGNPRLLNPYILCLLEQGKCTAEGKELKSHIHESLENYCENCTEAQRKGARRVIAHLINNEPESWEKLNAKYDPEHKYTKKYEDELRTIT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CSP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VLIVLACLGVAAYAAEKYHSKYDNFDVDTLISNDRLLKSYINCFLDKGRCTPEGSDFKKTLPEAVETVCGKCTEKQKVNIKKVIKAIQQRHPKQWEELVQKNDPSGKHRADFDKFIQS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CSP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TIIAFCALVVVVVAFPGDTYDPRYDNFNAQELADNLRLLKSYGKCFLDQGPCTPEGADFKKSIPEALRTTCAKCTPKQRELIRIVVRAFQTKLPDVWEQITKKEDPNGEYKESFEAFLNRS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CSP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NWLLCLCALTVVVSCSGQQQHYNRYDNFNTDSIIQNERILLAYYKCVMDKGPCTKDGKIFKRVLPETLTTACSRCSSKQKFVVRKMLLGIRAKSEPRFLELLDKYDPDRSNRDALYNFLVTG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CSP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TFIVVCLFAVVTIASARPDDKYTDKYDNISLDEILANRRLLIPYIKCILEQGKCAPEGKELKSHIQEALENNCAKCTETQRNGTRRVIGHLINNEEEYWGQLKAKYDPTNKYATKYEDELRSVK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CSP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SAIALAVLVLVVATTTRADEDFYDSKYDEYDLDAIISNKRLLENYINCFLGKGKCTPDGAKFKKILPEALESTCGRCTPKQGILVRKGIRAIQEQLPESWAQLVKTYDPEGKYRNSFEKFLANT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CSP1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MKTQLIYLLLVYQMKHYNAEETQTYTTKYDNVNLDEILASDRLLTGYINCLLDKGPCTPDGKELKRTLPDAITNDCQKCNTRQREGADQVMHYIIDHRTEDWKELEEKYNSDGSYKRKYLESKTAENNTSSEIKSTHNAEKGINDNKESDEKE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CSP1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LFLIAVALSMFCILVNAQTYTDKYDTINLDEVLSNKRLLGAYIKCVLEQGRCTPEGKELKSHITDALQTGCSKCTSKQRQGMKRVIKHLITYEDDSWQLLVEKYDPQRIYSHKYEKELNSL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CSP1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AVFFLCISACAIVVGQDINTMQNMPTYDARYDYLDVDAILDSKRLVTNYVNCLINEKPCTPEGKALKRLLPEALRTKCVRCSERQKRTAVKVIRRLKNEYPDEWAKVASRWDPTGDFSRYFEEYTGRDQTNTIFNTGNEVPASSPPPPLPLNVPLRTTAPVAPAQPTSPQVPIARSTSAPPIILNRFGDDGVLIVSSSSPSNTASTVTPRSSNTIRSVIQTRATPATWAGAASDIIPTQVPVRPANEIPPSYSTAMTIIDEIGHKIIRTTELVSDILRNTVRAVVG</w:t>
      </w:r>
    </w:p>
    <w:p w:rsidR="0083299C" w:rsidRPr="003E13AC" w:rsidRDefault="0083299C" w:rsidP="0083299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1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KTFIVVCFFALVAIATALPGARYTDRYDNIDLDEILGNPRLLNPYILCLLEQGKCTAEGKELKSHIHESLENYCENCTEAQRKGARRVIGHLINNEPESWEKLNAKYDPEHKYTKKYEDELRTIK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1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TFIVVCLFAVVTIASARPDDKYTDKYDKINLDEILENRRLLIPYLKCILEQGKCSPEGKELKSHIQEALENYCAKCTETQRNGTRRVIGHLINNEEEYWGQLKAKYDPTNKYVTKYEDDLRSVK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1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NWLLCLCALTVVVSCSGQQQHYNRYDNFNTDSIIQNERILLAYYKCVMDKGPCTKDGKIFKRVLPETLTTACSRCSSKQKLVVRKMLLGIRAKSEPRFLELLDKYDPDRSNRDALYNFLVTG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1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MKCVIALICVLGMVIADEKYTDKYDNINLDEILGNKRLLQAYVNCVLDKGKCSPEGKELRDNVEEALQTGCAKCTEAQDKGASRVIEHLIKNEKEIWGELTAKYDPEGKYRKKYEDLAKSKGIEIPE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1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VLIVLACLGVAAYAAEKYHSKYDNFDVDTLISNDRLLKSYINCFLDKGRCTPEGSDFKKTLPEAVETVCGKCTEKQKVNIKKVIKAIQQRHPKQWEELVQKNDPSGKHRADFDKFIQS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1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LFLIAVALSMYCILVNAQTYTDKYDTINLDEVLSNKRLLGAYIKCVLEQGRCTPEGKELKSHITDALQTGCSKCTSKQRQGMKRVIKHLITYEDDSWQLLVEKYDPQRIYSHKYEKELNSL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1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SLKHCIISKRKEIIVNMKTQLIYLLVVYQMKHYNAEETQTYTTKYDNMNLDEILASDRLLTGYINCLLDKGPCTPDGRELKRTLPDAITNDCQKCNTRQREGADQVMHYIIDHRTEDWKELEEKYNSDGSYKRKYLESKTAENNTSSELKSTHNAEKGINDNKESDEKE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YVNILHTKIGCTEKATMKSTIALAVLVLVVATTTRAGGDFYDSKYDEYDVDAIISNKRLLENYINCFLGKGKCTPDGAKFKKILPEALESTCGRCTPKQRILVRKGIRAIQKQLPESWAQLVKTYDPEGKYRNSFEKFLAET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SLLLIALACLVTVAWCRPGSTYTDKWDHINVDEILESQRLLKAYVDCLLDKGRCSPDGKALKDTLPDALEHECSKCTPKQKEGSDKVIRHLVNKRPELWKELASKYDPEGKYQEKYEDKIKNVKE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QILLLSVICACALSLWPVWAAPAPPVPQMTDAQLERSLADRATMQRHLRCALGEGPCDPVSRRLRILAPLVLRGACPQCSPQEARHIRRTLAYVQKNYPWEWAKIVRQY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KTIIAFCALVVVVVAFPGDTYDPRYDNFNAQELADNLRLLKSYGKCFLDEGPCTPEGADFKKSIPEALRTTCAKCTPKQRELIRIVVRAFQTKLPDVWEQLAKKEDPNGEYKESFEAFLNRS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IFIILFAVMAIAIAAEETYSSEYDNLDVEAVVNNPQTLQAYFGCFIDRDNCEKEPGNFKKDLSEAIKTACAKCTPAQKHILKRFTEGLKEKFPQDYETFKQKFDPEGKYFVALEPVLAK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WLFLTIGLTLVCLSIGEQYTDRYDNINVQEVLDNKRLFNAYMKCILDKGSCTPEGRELKSHIKDAIQSSCSKCTDKQKQGARLVVNHIRDKEPKYWEELKIKYDPDDQYKEIYEAFLIAK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QLCRVFLFCCVAAAAAAQAQRPQVTDTALEDALNDKRFIQRQLKCALGEAPCDPIGKRLKTLAPLVLRGACPQCSPQETKQIQRTLSYVQRNYPQEWAKIVRQYA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CSP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SFIVICLLALVGITLSNPIETYTDRFDHIDLDEILDNRRLLIPYIKCMLDQGKCSPDGKEIKKNVVEALEHDCHKCTPTQKKGTKKIIRHLINKENDYWIELSHKYDPDRHFVGRYENELTE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AipsCSP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FLVLSMVIALAGFVAAETYTDRYDHINIDEIIENRKLLVPYIKCTLDQGRCTPEGRELKAHIKDAMQTSCSKCTPKQRKGARKVVKHIRAKEQEYWNQILAKYDPENQYSENYEAFLAAD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AipsCSP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FVLLLCVMVAVVYAEDKYTDKFDNIDLDEILTNRRLLLSYFNCVMGKGKCTAEGKELKDNLEDAIKTGCAKCTENQEKGSYRVIEHLIKNELDLWRELCAKFDPTGEWRQKYEDRARANGIEIPK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AipsCSP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LIIAVALLCMVAASWGKPASTYTDKWDNINVDEILESQRLLKAYVDCLMDRGRCTPDGKALKETLPDALENECSKCTEKQKSGSDKVIRHLVNKRPDLWKELSTKYDPDNIYQDKYKTQIESVK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AipsCSP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QIKYALLLCCVAAMSVAQTQRPAVSDTALEDALQDKRFIQRQLKCALGEAPCDPIGKRLKTLAPLVLRGACPQCTPQETKQIQRTLSYVQRNFPQQWAKIVRQYA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AipsCSP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VVLLTLCFALGVLAQDKYESVNDDFDVSKVLNNDRLLQSYAKCLLNKGPCTSEVKEVKAKLPEALETRCAKCTDKQKQMGKVLAQEVKKNHPDIWKELVAMYDPQGKYQEAWKEFLQ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AipsCSP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SFIVLCIASLAVMAYARPEEAKYTDRYDNVDLDEVLSNRRLLVPYVKCILDQGKCAPDGKELKEHIREALENECGKCTETQRKGTRRVIAHLINNEADYWNELTVKYDPQRKFTAKYEKELKEI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K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AipsCSP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IILALCVLVAAVSAYDTRYDDFDVETLVGNVRLLKSYGHCFLGTGPCTPEGTDFKKTIPDALQSGCGKCSPKQKHLIRTVVKGFQTKTPDIWQQLVKKEDPHGEYKEIFTRFINGS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AipsCSP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AVIVLCALVVAVCARPEEEKYPDKYDNTNYKEILENGRLYRAYCDCLLDAGKCTPEGKELKSRIKDALETKCEKCTDKQKEAVRYVIKYLINKKPEDWKKVCDKYDPDGKLKSQYEKELKDL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2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AVLFVCALVYAVAAQDVSDMVNMPKYDSRYDYLDVDAVFTNKRLVRNYVDCLINAVRCTPEGKALKRILPEALRTKCVRCTERQKRTAVKVIKRLKNEYPDEWAKLASRWDPTGDFTRYFEEFLAKEQFNTIPGSAGIGSEIPTSSPLAPPRAPTVAPTVATPTAAATEPTPPRPVVLNRFGDEGELMMGSPSSAGITPRPMTQATTRPTTTMRPVNTRPVPPRPTMMTWAGAASNTQPTRFPLRPSPSDVPPPYSTAITLIDQIGYKIIKTTELVTDLLRNTVRAVVG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2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SRIAVVCVVLAAFAVDQTVGAPQKDAVAASGPAYTTKYDHIDVDQVLASKRLVNSYVQCLLDKKPCTPEGAELRKILPDALKTQCAKCNATQKNAALKVV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2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TAIVLLLALFGVVLTARFDNIDIDKVLGNQRVLESYLKCMYDEGPCTPEGRDLREKAPEALETNCKDCTDNQKALVRKASLFLIKNRPDDWKKLSDKFDPEGKYKKAFDEFLKEK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2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AVFLLCLVVVAVSARPEAQYTNKYDNVNLDEILVNKRLLVPYIKCALDQGKCSPDGRELKSHIREALENYCAKCTPVQQDGTRRVIAHLIKHKLEEWEKLKAKYDPEGKYTHKYEKELEEVQ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2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QTRYAVVLCCVVAACVAQTQRPPVSDSALEDALQDKRFIQRQLKCALGEAPCDPIGKRLKTLAPLVLRGACPQCTPQETKQIQRTLSYVQRNFPQQWAKIVRQYA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2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SLLLLCLVIAAVWARPETYDTRYDDFDAETLVENVRLLKAYGHCFLGTGPCTPEGSDFKKTIPDALRTGCGKCTAKQRHLIRVVVQGFRSKTPDLWQQLVKKEDPNGQYKEVFTRFLNGS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2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LIVAVALLCLVAESWAASTYTDKWDNINVDEILESQRLLKAYVDCLLDRGRCTPDGKALKETLPDALENECSKCTDKQKSGSDKVIRHLVNKRPEMWKELSAKYDPNNIYQDRYKDKIEAVKG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1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SLIVFCVLSLAALTIARPDGATYTDKYDNVDLDEILGNRRLMVPYIKCMLDQGKCAPDAKE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LKEHIREALENGCAKCTDKQKEGTRRVIAHLIKHKNADWQKLKAKYDPEGKYTHKYEKELEEVQ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1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LLVVAIVVTLAAFAVAETYTDRYDNINIDEIIENRKLLVPYIKCVLEQGRCTPEGRELKAHIKDALQTSCTKCTQKQRKASRKVVKHIRANELDYWKQLLAKYDPDSIYVKNYESFLAAD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1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ILVLLLAAVVTAQYEEDTYGTDHDDLDIVALVEDKDQFNSFIDCFIDEAPCDDVAETFKSVIPEAVLEVCAKCTPAQKHIVRVFNESFKKKMPEKFQKFKNKYDPEGKYFENFEAAVGAF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1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RPESQYTNKYDNVNLDEILVNKRLLVPYIKCALDQGKCSPDGRELKSHIREALENYCAKCTPVQQDGTRRVIAHLINHEPDYWRQLSVKYDRDGKFAVKYEKELRTI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1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SAIVLCVVALAGMVLARPDGDGDKYTSRWDDVDLDEILENDHLLIPYIKCSLDEGKCAPDAKELKEHIQEALETGCAKCTDKQKEGTRRVIAHLIKKKLQEWEKLKAKYDPEGKYAKKYEKELEEVKN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1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VLLVLCLFAAAALADDKYTDKYDNINLDEILENKRLLLAYVNCVMERGKCSPEGKELKEHLQDAIETGRSKCTEAQEKGAYKVIEHLIKNELDIWRELAAKYDPKGDWRKKYEDRARANGIQIP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1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SAIVLCVVALAGMVLARPDGDGDKYTSKWDNIDLDEILGNDRLLVPYIKCALDEGKCAPDAKELKEHILEALETGCDKCTDKQKEGTHRVIAHLIKYKLEEWEKLRAKYDPEGKYAKKYEKELEELKR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1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SAIVLCVVALAGMVLARPDGGTYTTKYDNVDLDEILANDRLLIPYIKCLLDEGKCAPDAKELKEHIREALENGCAKCTDKQKEGTRRVIAHLIKHKNADWQKLKAKYDPEGKYTHKYEKELEEVQ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1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VLVVLSCLIVAAFAADKYNAKYDNFDVDTLITNDRLLKAYINCFLDKGRCTPEGSDFKKTLPEAIETTCGKCTDKQKNNIRKVIKAIQQKHPKEWDALVKKNDPSGKHRANFDKFIQGS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CSP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SLIVFCVLSLAALTIARPDGATYTDKYDNVDLDEILGNRRLMVPYIKCMLDQGKCAPDAKELKEHIKEALENECGKCTEAQKKGTRRVIGHLINHEADFWNELAAKYDPERKYTTKYEKELKEVE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&gt;HarmCSP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CIYVLSFLLALAAVQAEDKYSTENDNLDIDAVVANVDTLTSFVACFVDQEPCDAVAADFKKDIQEAVTTRCAKCTDAQKHIFYKFILGLKEELPRGYEEFGRKYDPENKHFSALENAVSP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CSP1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CVAVTWARPESTYTDKWDNINVDEILESNRLLKGYVDCLLGKGRCTPDGKALKETLPDALEHECVKCTGKQKSGADKVIRHLVNKRPDLWKELAVKYDPDNIYQARYKDKIDAVKGS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CSP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VLIVLSCVLVAVLADDKYTDKYDKINLQEILENKRLLESYMDCVLGKGKCTPEGKELKDHLQEALETGCEKCTEAQEKGAETSIDYLIKNELEIWKELTAHFDPDGKWRKKYEDRAKAKGIVIP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CSP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LLLVFLGLFLAVLAQDKYEPIDDSFDASEVLSNERLLKSYTKCLLNQGPCTAELKKIKDKIPEALETHCAKCTDKQKQMAKQLAQGIKKTHPELWDEFITFYDPQGKYQTSFKDFLE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CSP1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ENFYSKCTISKSVLFLCLIFLPYALNQKYYDSRYDYYDIDHLVQNPRLLKKYLDCFLGKGPCTPIGRLFKQVMPEVITTACAKCTPTQKRFARKTFNAFRRYFPETLMELRRKFDPESKYYDAFEKVITN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pomCSP1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VVLVLCILALAAARPDEGYSTRYDNFDAQELVDNVRLLKSYGNCFLDKGPCTAEGSDFKKLIPDALKTSCAKCSPKQRNLIRIVTKGFQTKLPEIWKELAAKEDPNNEYHDAFNKFLNES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pomCSP1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QMKLSLLVVASVLACVCAQARPPVSDTALEDALNDKRFIQRQLKCALGEAPCDPVGKRLKTLAPLVLRGACPQCTPQETKQIQRTLSYVQRNFPAEWAKIVRQYA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pomCSP1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VFLFCFLVCCVVSDEYYNRRYDYFDVDTLVENPRLLQKYMECFLDKGPCTPVGRVFKRVLPELVATGCAKCTPSQRRFAKRTFEAFKRDLPESHAELKRKIDPTNQNYENFERKIAD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SFIVLCLFGLAAVAMARPDGSTYTDRYDNINLDEILGNRRLLTPYIKCILEEGKCTPDGKELKSHIREALEQNCAKCTDAQRNGTRRVLGHLINNEEESWNRLKAKYDPQSKYTVKYELELRKLK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SMIVLCVLSVAALVVARPDDSHYTDRYDNVDLDEILSNRRLLVPYIKCILDQGKCAPDAKELKEHIREALENECGKCTETQKKGTRRVIEYLINNEEEYWNELTAKYDPERKYTTKYEKELKKIK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&gt;SexiCSP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VVFLVFVLTAVVYSHPHDSHYTDKYDNIDLDEILNNKKILTSYINCCLDLGKCTPDGKELKSHIREALENKCGKCTEAQKNGTRKVMTHLINFEPDYWNQLCAKYDPEGKYKAMYEKEYKTLV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CIYVLSVLLAFAAVQAEDKYSTENDDLDIEAVVADLDTLKGFVGCFMDAMTCHAVAADFKKDIPDAVATSCAKCTNAQKHIFHKFLLGLKEKLPSDYEAFKKKFDPQGQYFEALEAAVAS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GLNKYNVPVSIILIFLFVSTVLSQEKFYDRRYDYYEIDTLIQNPRLLKKYLDCFLGKGPCTPIGRVFRQILPEAVQTACKKCTPSQRRLARKTFNAFKGYFPETHEELRKKLDPKNKYYEAFEKAISS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LIVVVALCLVAVAWAKPASTYTDKWDNINVDEILESQRLLKAYVDCLLDRGRCTPDGKALKETLPDALEHECSKCTEKQKKSSDKVIRHLVNKRPDLWQELSGKYDPENIYQERYKNQLDAVKR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FVLVLCLMAAAVLADDEKYTSKYDNIDLDEILTNKRLLTAYVNCIMERGKCSPEGKELKEHLVDAIETGCTKCTENQEKGAYKVIEHLIKNELDIWRELTGKYDPSGKWRKTYEDRAKANGIIIP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QIVVVLVVACVGLVAGLHVQAGPQMTDAQLEQTLADKSTMQRHIKCALGEGPCDPVGRRLRTLAPLVLRGACPQCSMQETRQIRRTLAFVQRNYPWEWAKIVRQY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1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SWLLCLCVLTVVVSCYSQANRYENFNPDAIVQNDRILLAYYKCVMDKGPCTRDGKNFKRVLPETLATACGRCNPKQKTIVRKLLLGIRSKSEPRFLELLDKYNPDRSNRDALYAFLVTG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1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VLVVLSCLVVVAFAADKYNPKYDNFDVDTLISNDRLLKAYINCFLEKGRCTPEGSDFKKALPEAIETTCAKCTDKQKGNIRKVIKAIQQKHPKEWEDLVKKNDPSGKHRGNFDKFIQGS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1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LVIILALVAIALARPDDGFYDKKYDNFNADELIENDRLLKSYAHCFLEDGKCTPEGNDFKKWIPEATTTSCGKCTDKQKVLVAKTIKAIKEKLPAEYEALVKKHDPEHKHHDDLNKFLEKYAP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1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SILVLCLLVTAVSCRPETYDTRYDNFDVEALVGNVRLLTAYGHCFLGTGPCTPEGSDFKKTIPDALRTGCGKCSPKQRHLIRVVVQGFQNKTPALWQQLVKKEDPNGEYKEIFTRFLNAK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&gt;SexiCSP1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AVLFLCALVHVVVGQDVNDMVNMPKYDQRYDYLDVDAIFANKRLVRNYVDCLINAVRCTPEGKALKRILPEALRTKCVRCTERQKRTAVKVIKRLKNEYPDEWSKLASRWDPTGDFTRYFEEFLAKEHYNTIPGSGSALPTSAPIAPPRVSPLPPSTTPTPGPTESTPPRPLVLNRFGDDGELMMGSPSSAGVTPRPMTQATTRPSTTTKTPSTRPIPPRPTMMTWAGAASNTQSTRFPLRPVSEISPPYSTAITLIDQIGYKIIKTTELVTDTLRNTVRAVVG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1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ALLIAVFALAAPLVLGYDEKYDKLDVDKILGDDALFTAYIDCMLDKGPCSVEHSADFRQLLPEVISTACAKCSAIQRQNVRKTVKALSEKKPDDFAQFRTKFDPKGEYEKAFSAFVIGT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1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GITMICALGVLACAVASPADHYTDRFDNINIDDILNNPRLLNAYINCVLDKGKCTSEGKELKSHISDALENHCEKCTEKQRQGTRTVLAYLINNKPATWNQLTAKSIPMEICRSV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1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YILVALVATIAVVKAQETYGTQYDNVNGEAIVSDDQQFQSFVDCFMGAATCNEPAAAFKKVLPEAIVQACAKCNPAQKHLVRVFLEAYSKKMPQEYEKFKDLFDPERKYFPKFEASVAGF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exiCSP2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QIKYALVLCCVAAVSVAQSQRPPVSDTALDDALQDKRFIQRQLKCALGEGPCDPIGKRLKTLAPLVLRGACPQCTPQETKQIQRTLSYVQRNYPQQWAKIVRQYA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CSP1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CIYVLSVLLVFAAVQADEKYSSENDDLDIDAVVADVDALKGFVGCFMDAVTCHAVAADFKKDLPEAVATSCSKCTDAQKHIFHRFLLGLKQKLPADYEAFKKKFDPEGLHFHTLEANVAN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CSP1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VALLTLCFALGVLAQDMYENANDNFDISEVLGNERLLNSYAKCLLNKGPCTPEVKQVKDKLPEALETRCAKCTDKQKQMGKTLAQEVKKNHPDIWKQLVAMYDPEGKYQQAWKDFLQ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CSPA1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SWLLCLCVLTVVVSCYSQANRYENFNPDAIVQNDRILLAYYKCVMDKGPCTRDGKNFKRVLPETLATACGRCNPKQ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CSP1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LIIVLALCVVAVAWARPASTYTDKWDNINVDEILESQRLLKAYVDCLLDRGRCTPDGKALKETLPDALEHECSKCTEKQKKSSDKVIRHLVNKRPDLWQELSGKYDPENIYQERYKTQLDAVKR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CSP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QIKYALVLCCVAAVSVAQTQRPPVSDTALDDALQDKRFIQRQLKCALGEGPCDPIGKRLKTLAPLVLRGACPQCSPQETKQIQRTLSYVQRNYPQQWAKIVRQYA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&gt;SlitCSP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FVLVLCLMTAAVLAEDEKYPSKYDNIDLDEILANKRLLTAYVNCIMERGKCSPEGKELKEHLVDAIETGCSKCTEAQEKGAYKVIEHLIQNELDTWHELTDKYDSSGKWRKTYEDRARANGIVIP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CSP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VLVALSIFVVLAAAVPITKDEFATLEAFDYDALFADEENRKMVFDCLLDKGDCGPYKQIVELSMKIILSNCAECSPSQKAKYDHVLKVLKEDYASFFNELMQKAASKKEK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CSP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SILVLCLLVAAVSCRPESYDTRYDNFDVEALVGNVRLLTAYGHCFLGNGPCTPEGSAFKKTIPDALRTGCGKCSPKQRHLIRVVVQGFQNKTPALWQDLVKKQDPNGQYKEIFTRFLNGR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CSP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SFIVLCLFGLAAVALAKPNGSTYTDRYDNVNLDEILGNRRLLTPYIKCILEEGKCTADGKELKSHIREALEQNCAKCTDAQRSGTRRVLGHIINNEEESWNRLKAKYDPESKYTVKYELELRKLK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CSP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VVLLLCALVHLVVGQDVNDMVNMPKYDQRYDYLDVDAIFTNKRLVRNYVDCLINAVRCTPEGKALKRILPEALRTKCVRCTERQKRTAVKVIKRLKNEYPDEWSKLASRWDPTGDFTRYFEEFLAKEHYNTIPGSGSALPTSSPLAPPRVPQSPPATNPTPGPTEPTPPRPIVLNRFGDDGELMMGSPSSAGITPRPMTQATTRPSTTTRPPSTRPVPPRPTMMTWAGAASNTQATRFPLRPVSEISPPYSTAITLIDQIGYKIIKTTELVTDLLRNTVRAVVG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CSP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FLVLSIVVTMAAFVAAETYTDRYDHINIDEIIENRKLLVPYIKCTLDQGRCTPEGRELKAHIKDAMQTSCSKCTEKQKKGARKVVRHIRAKEQEYWKQILAKYDPEDQYKENYETFLAAE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CSP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SMIVLCVLSVAALVVARPDDSHYTDRYDNVNLDEILSNRRLLVPYVKCILDQGKCAPDAKELKEHIREALENECGKCTETQKNGTRRVIEYLINNEEEYWNELTVKYDPERKYTAKYEKELKKIK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CSP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VLVVLSCLVVVVFAADKYNPKYDNFDVETLISNDRLLKAYINCFLEKGRCTPEGSDFKKALPEAIETTCAKCTDKQKGNIRKVIKAIQQKHPKEWEDLVKKNDPSGKHRGNFDKFIQGSS</w:t>
      </w:r>
    </w:p>
    <w:p w:rsidR="0083299C" w:rsidRPr="003E13AC" w:rsidRDefault="0083299C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R: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PKNIVLKPPEKKFYTFSETFRFCAFALAIALIYPNKNNIIRRWITVISVIFFNSVILFWFVSYLIKCLISVDIYNFARTVTVGVVVVLFLFKSFYVNWKNEEFEKLLNKISKDLLKGNYMDEDYQRIYEYHIKQAKIPQICWLIIPTILSLQFPLYASTGLIYETLNSDVGKKYMVFEMQLKYIEDKQYVSPYYEIIFAYSLVPCLILVPNFAGFDSSFCIATTHMRLKLKLMTHKVHRAFKDARNRSDLQMKVKEAI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KDHQEALEFHRGIQEVYGGWLLAVFLLTSFLISFNIYQIYISKRIDPKYAIFTLNGVLHMYMPCYFASSLIKVNEELSTDLYNASWEDWADPAVTKLLVFMMAKSQQRLVITGKRIVVYNMDLFISILHMSYSFFTLITA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NTKKVQPFDALSVSYKILILCGFFKLMRPTTRFKYICFQIYRPLSFLIVLVFIVQHSIYAVMKVMDNELDKALDAFIVIPPELNLLSKFLALNLHSSTVDKLNDVMRDSIFDARNQEDEIILTKFVSDMHQLTKNVEIGMVVAEILYILSPIFKRIYDPASTIASYYPFKVDNWGRHTITLLWECSFLPWIGNGHLSLDCLIGIYYSQATTQLKLIKYNLEHLFDSDERNKDNSRNMEHQYIDVVDNTIQERFEHYVERYSKVKWYIQELHNVFSGAIIYQFASTIIIACPVIYKISFMDFFSVQCIYLTGYLIMLEIQIVLYCYYGGLVEYESISINDSLYMSEWLSASPKFRRQMLIAMAQWSRPLTPRVFAIVPLSLNTVIAMLKFIYSLYTALISTNNI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YVGCFRIHFTILGIAGIWMPRSFENNVRLKFYYSVYRIFFLTLFLVGIVYTQFRFFILVIGDIEKTVDSSVLFFTILPHIIKIYTLISCRERIIRLLDIIERIPDKNNILQMFSKNVALISSAYFCTCIGTAILWCVYPFMKPVLTLPFYYPYISQESFLFPVLYVYQTFGIIISALTIASEDFLAGGLMALAAAQLELLCCDLSTIGENKENINGNIDQYYEKIVTCIKFHAKIISFVKELSTIYGLSVFGQFLFSGILLCESAFIIITSDVFTESVTMFLYLLCLLGQLLLYCFCGNMIKTNSDKVAAAAYSSRWEMTSLPTQKALLFLIMRSQMTLTVTPGGIFDLSLVTFSAVLKSSYSFLAVLNQKHN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1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TLISAKEILAIKHLKIMRIILSLNGAWPGEVLGEKTPLILKCHRLYIPFQALGLFIAQVCYLVKYFKVLNIFSMGHMYITTFLTVLICIRGITVCLKKYRDISRQFLMAFHLIHFKHKSDYHEKIYGIVNKISYYFTIYLLLLTMCGAILFNGSPVYNNYKMGAFTGEKRENITLEFSIYYYFYPGFNAEDYFIVCTIYNFYLSFCTAICVCFLDLYLSVMIFQIIGHIQILKNNIENITKPRTVTGNTNKIDDTEPSYSMPFSAEENGSIHTKLVDIVHHHRLIVNFTDDISNFFGPVLASYNLFHLVSGCLLLFECSRGADAFARYGPLTVILFGQLIQISIIFEIVGYMSEKLIDAIYCMPWESMNISNQRSVCILLHRVQTPIQVTAMGLVPVGVQSMATILKSSLSYFAFLRSMD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1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ESPTELAKREIDESLILCKFCMRYIGLSFEEPKSRRGYLTQKLMFLLSVCVIFYHVFSEIVYIGLTLSNSPRVEDVVPLFHTFGYGALSIAKMSVLWYKKEKFGELLQELAGIWPMPPLDKAAQTIKSNSLSALRMAHRWYFTTNIAGVWFYNLTPIGIYFYQSLQGQNTEVGYVWMSWYPFDKHEMIAHVAVYIFEVFAGQTSVWIMVGTDLLFSAMASHIGLLLRLLQRRLESLATTHQTDEEYYQEIVSNIRLHQRLIMYCNDLEDAFSLSNLINIVMSSLNICCVVFVIVLLEPFIAVSNKLFLGSALIQIGMLCWYADDIFHANLGVSMAAYNSAWYKTSPRCRRALLFLIKRSQKPIAFTAMKFTNISLVTYSAILTRSYSYFALLYTMYSE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1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QFRQIDCFHINMKFWKLLAIWPDGDTCRYYGFYSKSFVSFFVILYYILLTINFYFLPRHLDNFIEEMIFYFTELVVAAKVFTFLFMRNKIIEILKTLESDMFQPNIPDGFDIILKAKKFNVTYWKIVAIVSFVSNVTHLLSPLIIHLIFSANLELPICSYSFLSKEFKNKFIYPIYFYQCFGMFFHMLYNVNIDTFLLGIIILTIAQIDILDLKLRKLTKKTPDGNMDTKVVQKLRCKDSYYLLELKKSIIHFDQVGKFCALI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QQVFSVALFLQFSTSSCIICVCLFRCTLRAPMQYYIFLSTYMFIMIIQIMVPCWFGTRVIEKSYLLTRAIYDCDWISRSPQFKSNLRFFIERANRPLSITGGKMFLLSVATFTSIMNTAYSFFTLLRHMQS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1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SISISHTFNVNFFLLKMFGVWSGKSLNNYYKFYTFVIVVVLLLIYNTLLTINLFFTPWKIELIIREVMFYFTEIVVTAKVFMFLGFRSKLLDILNHLDCEEFKATDENSRKIIDKHVYYYKTYWKIFSTLSHLSYFFLVLLPIIIAKLMGTNLELPICKYYFFDDKLRNRYFYYLFIYQSIGMYAQMTYNVNADTLISGLILMAVTQLKVLNYKLSNLKVTAEHSKLSLEIQDNIQYQKLNDWLKHHYLITTFCTKIQNLINVTILIQFGMSAATICVSLCGFLMMSSTGTLMFVCSYLFVMVAEIFVPAWMGTQLSYESRESVFAIYDSEWIPRSEKFKRNMRLFVARANVPIILRGVKMFPLSLETFTSIMKTAYSFFALIRNVQDRENGRI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1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TGTAFLLFTNLALFTKTVNVIGRRSAVRKIVDEVNSELQSEQEEKRVAIVESCNQETKRHLCLYIVLTAVTVFGWAASAEKDSLPLRAWYPYDVSQSPAYQITYAHQSFALIVAASLNVSVDTLVTSLIAQCRCQLMLLGCSLRNLCRGIPVRDMQLMSPNEDKTISVLLRKCVLRHQAVLETVKLLEEYFSTPILAQFTVSTVIICVTAYQLAFETMKMVRVISMLAYLLDMMLQVFFYCYQGHQLSEESTEVAGAAYSCPWYSCSVRIRGAILILMTRTTRIAKLTAGGFTNLSLSTFMAIIKASYTFFTVLQQVEGRKP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1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VKTLTERLEDPERPFLGPHYWLTKKIGLFLPKSKLGIVTSYVIHEIVTYFVVTQYIELYKLIVLKADVDILLFNVRSSMLSVVCIVKSNSFLYWQSKWHDLFEYVTETDKFERETQDEVRVSIINNYTNYCRRITNVYWSLVIFTNFTVIFTPLMKYMTLSDEHLKAIENGTEMFPHVFSAWTPFIDKEHSPGCWITILYHAIICSLGTLMVISYDMNAVVIMVFFGGKLLLFRERCKQLFDSDEAGLSDEEVRNRIRDLHLTYVRLVKYFNLFNSLLSPVMFLYVVMCSLVLCASIYQLTSSKDTMMTKFIMAQYFIFASSQLFLFCWHSNDVLAISEIIMYGPYDSKWWAASVRQRKYVLLLIGQLRKDFTFTAGPFTDLTLSTFIAILKGAYSYYTLVR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1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FQRVISFANGLEDPKHPLLGPNLKGLYVCGLWQSGSKFRIACVNFIYFLGIIFVCTQLVELWIVKHDFMNALHNLSVTTLGITCAVKSASYILWQSRWKELVNAISTEEISQMTQEDSVTQKLRKNYTTYARVVTYLYWYLVVMTNIAMIFSPLLKYATTTIYREEISNRTEPYPLIMSSWFPFDKTKMPWYWISVGVHIWMNIQGGGTVAVYDSNAVVIMIFLKGQMRILREKCKTLFNDSENIQREDILDRIKECHRHHGFLLTQSDLFNSVLSPIMFLYVLVCSIMVCCSVVQFTSEQATTSQKLWVLEYTTALVSQLFLYCWHSNEVLAESNEIDRGVFESDWWKADVHIRKQVILLAGKMGQPFLLSAGPFTTLSVPTFISVIKGSYSFYTLFTQMHEN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2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FFKENDMNTVKRPQDLRYMKQLRFSLNIVSAWPHKEIGDPESKFVFWWRAYYAFVEGFFWFLGMAYLKNHYGKLSFYEYSHTLITHFMNTITCQRLTLPFMKKYRDFIGQFIKKFHLFHYKDKSEYAMKIYLRVYKLSDYFTMYLHILMYVGIMFFNFTPVYKNIITDAYNNPINATLQHSSYFELPFDYKHSLTGYVPLFFFNLYITFICASFFCMFDLLLTVIVLNVYGHLKILVYHLEHFMRPSTNSTSHKHKNKMFDTMQFSEEEMKTVTIKLKEVISHQRLITDFIDKMSDIFGPMVCLNLMYQQVSACILL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LECSQMDLLVLFSYGPLTFFVFQELIQLSVVFELIGATSDQLIDAVYSVPWECMDTKNRKILYTIMIKSQKTTKFKAMGMVDVGVKTMAAILKTIISYFVMLRTIALQ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2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EKLAYYSLVPHFKQLRQTGFYPLDPEAPKLQKFLQKLYNRFSVSLLLLYTTQQIINLYQWRRNINKIMDSMFLFLTYCDCLIKEAAFWNKADEIKGLMNIMKGPIYNQKEHKQILIRTVRQAKLVLRIFNIMCLITCLLWAIFPVIFHLRGRVVEFGIWLPFDSNENPQFYFVVIYVCFQTSWLAFNNSTMDVTMAFFLAQCTTQFFILRQNLENIVKKSIDDSTTLRISFAKAFEKRFIGLMQHYNDIVQSSQKIEEIFGNAVFVQFIFTGWIICTTAYRMINMSPGSIEFLSMILYILCVMTQPYLYCFYGNELMYESDKLMNSAYAMDWLMIAPTQRRYLIIFMERIKRPIQPKAGFVIPLSANTFLTILRTSYTFYAFLKNSY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2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VFQYDIEEYDVTYAVPKSVLRLVGLRFMRKDSAFADMCWKVFYWFEFTNLFIVTWLELINMAQVAQGGSFADAVEIFRMMPCVGYLLLAMVKSYRIVLYRPVYENLLSELRGMWPTSAISEEEHGIMDKALKQLKHSIKSYYWCNNALLVVFLSAPFVEIIKRAMGRNVPLILPFFYWFPFDPFQRILYEIILVFQTWHGLISIWFMVGSDLLFCIFLSHITIQFDLLSVRIRKLVYVPVDNQLIDDYPLASYSHEYIQNKKGMAENYNDTEWETLHIGQLSEIITRHRTLIRLSEDVEDIFSFPLLVNFFNSSIIICFCGFCCVVVEKLTEMIYKSFLTTALLQTWVLCWYGQRLLDSSTGVSEALYESGWYKLSKSIRSTILIMIHRGQKEVHVTTYGFSVISLASYTTIIKSAWSYFTLLLNIYK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2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ILVDNANLSISLSLTALKLVGFWAPDGLNGISKFLYNCYALFSFMFLLGTYLIIQVVDLYFVWGNLPLMTGTAFLLFTNLAQAAKIINILSRKRLIQKIITEADLVLKGQQTEEGRIIVKNCNRETSLQQLLYFCLTTVTVSGWAGSAEKNQLPLRAWYPYDTSKSPAYELTYMHQVGALFIAAYLNVGKDTLVTALIAQCRCRLRLLGLALRTLCRDVEVTHNHLLTANEEQVVSSRLRNCVCQHQAALTAASELQTCFSAPTFAQFTVSLVIICVTAFQLASVSHTGNLVRLFSMGTYLLNMSFQVFLYCYQGNQLSEESIEIAGAAYFAPWYAFSARLRRAMLVLMTRSRRVARLTAGGFTTLSLTSFMAIIKASYSFFTVLQQVEEK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2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KRLLHKLEDPKRPLLGPNLKALKFWGLLLPENFIMRQIYILLHLSVILFTASECVDVWFVKSNITLLLNNLKITMLATVSVCKISTFLFWQNDWKKIIGYVIEADIMQRKTNDIIKQTIIKKFTKYCRKITYMYWCLMYTTVIIVMVQPIIKYFSSPVYRENVRNGNETYLQVVSSWVPFDKNTITGYLIASVIQSYGAIYGGGWITSYDTNAMVIMVFFRGELELLRRDCANMFGTESSPVTEQVSKERLKDCHRRYVALIEHARLFDSCLSPIMLLYMFVCSVMLCVTAYQITIETNPMQRFLSAEYLVFGVAQLFIYCWHSNDVLYASQDLMLGPYESTWWMHRISYRKNIFILIAQFRKRIVFTAGPFTELTVPTFINV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2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PHITNMEAEYIIKPPTQQLYYRTLAKMMSLLSLGEQTWWGYKPYGTIVYINSLLVPIFGPLSLTLQIIYLYQNFRILPLNVLGTIFSMLPITALVNIKIRVHKTKKYENLMKSFMTNIHLHNYKEEDSVVKATIIKIERYTRTMAYCIIFLVNFSWILWSVIPLVNNLNNREAIHNKTMLTQSILYMWMPIDYEYDFQNWLITHVINIYLIGTGCAFLAIPDIINYTIAMHLIGHVILLKHKIVSSFPTELNAKEVKQKLKDLVEYHCFIIKLFKDVESVFGINISANYFNNLLIDSILLYQLMNQEKGDRTSLLFGITIVICMGGLIIMSFILEEIRKQSDDLPESLYGISWENWTVSNQKSLLIILAQLQTELAFVGAGGLRTGVTPMVAII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KSTISYYLMLKST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2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HNTSCLRLCLTIMTVTGVWLPTALKSSHLRHIYYIFAFMYHLLFVLPIIFMEFAVFYQVLGNIEQMVDTSLLLVTHIAQCVKVCVMWYKQDEIHSLLMTLDSPTFTREDSNKKQILKDVIQTTYTVSKVFISLVVVTGIFWGIYPMLKPTLCLPIQYPNIPPEYKIFPIVYLYQIVNITLMGIAIASIDFLVGALMAILSAQMDILSYELSLVGKINNKDDNANTDIRQDYLIIISCVKFHENIIKFVKDLEKIFGFPVFFQFLTSAIIICETAFRITDSTETTELITMMFYFMCVNTELLMYCYYGDLLKRKSERVVEMAYCCNWENADVRMQRALLLLMQRAQRTLVLRAGNMFELSMMTFSAILRTSYSYFTVLNERRKLK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3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PIKQSESFKFNFVLLKIFGIWPGSTTNKYYKYYSIVYFVSMLLIYNILLIVNLFYTPQKVELLIREVIFIFTEVVVTTKVLMILLMREKLVVLFDMLDDDIFNGEDAIGTDIILKYNSYYKSYWKMFTVLSLFAYSSQVFLPIIIYFIFNVSNLELPICKYYFLSNQVREKYFWIFLLYQSFGMFGHLIYNVNIDTLMSGLILMAVAQLKLLNHNLRNVKFEKNKSKLKVEIQENIQMTRLNQCLKHYDVLLKYFYKVQEVINVTMFIQFGVASAIICVVMCGLLLSSTTETIMFMVSYLFAMTLEIFVPTWLGTQLSYESQELVFAAYNSEWIPRSESFKRNLRLFMEHANAPLTLTGLKLFPLCLGTFISIMKTAYSFFTLVRNVQDSQGEA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3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APRKERSIFLNEIHLLSFYLSKLFLFPFFGKTKFKQFGYYSTYFLIVFTSIQLCFTLVLTGLNDFIEIINISPNLGVCVMCAIKYAKVNSNRALYYDIFEHFREDLWKTISEYSAEDLKTITKYTKIFKLTNRTLILYLSLPLIAIVTIFPWILMVYENKVGKEQKLLLPFDGWYPFDKVNWYFVVYIWESFMTGLIILVYAITDALNISFVACICMELKLLGNSLENLINPEDIENITRRKNISRTHENIKRKLNVTIKRHTFLAKISSELNITLGDLMLVNYTFGSLFICLTAFTFTVVDDLYKSLRYFFFFIALIVAVLDQCIMGQSLSDSSEQLAEAIHASNWLYADQQTKRTLLMLLMRTQKPLQLTANGYLVMNLDTFTRICSSSYQFFNLLRTIYQP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3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IPTFEESFKLIKRNFWLSGIPLENTKTTIRFFLLYISLLLIIIEETAFLVSKISSEDLLKLTELAPCTCIGVLSLLKFSTLCFKRQKIRQLTDMLEQLHDDISSDVNKKTLVKRDIIFVNKLIKYYTILNLILITVYNFSTLVFIGIHYTNTKEILYSLPYAVIVPFSTDMWPTWLLIYIHSITSGFICVLYFTTIDSLYCIMTSYICCNFIIINNEIRHLETMNPKTLINIVKKHQYTIKLSEDLEDIFTACNLFNVLIGSLEICALGFNLTTGDWAQIPGCILFLLSVLLQIFMMSFFGENILRESTKVGESAFFSKWYETDEISKKIILYIMTRSHAPQKLTAYKFSVIGYGSFIKIISTSWSYFTILKTVYTPSTEVQI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3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GLVDSLWRKLTQTKALEESSGKLETLFFESVYRVTYLAGLSSSDTHPVYRAYSIVVKLSIILFVSSELWYLVSETSSMDNIIDNINVTLIHLIAIYRYKKLMDHKDMYKELAKSMESPHFDISTPKRKKLVQFWVIRNERYLKLLLGLGTCTLAAWYVYPLVDDLEYNLSVAVRLPIEYRTPSRYPLAYIVVLITFNYISYFVMVNDLIMQAHLMHLLCQFAVLADCFENIINDCNVETQGISQNKLFLSEKFKEKYLCRLNDLVDQHKFILHHTMTLGKILSTPMLGQLAASSMLICFAGYQVATTVTISLTKFLMSLLYLGYSMFELFIFCRWCDEIKIQSENIRLAVYCSGWERGIAAVPGIKTRLMLIVARANKPMILTAGGLYDLSLNSYTTVVKTSYSALTVLLRLRQ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3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KNFVSKLENPDHPSLGPTLWGLQAFGLWQPTKGVANIIYNLKHIFLALFIMRQYVELWIVKSDLDLVLTNLSKTVVTTFCVIKAGTFVFWQKHWRDVIEYVSTLERRQLSEKDDVTKTFIGDYIKYSRNITYLYWFLAIMTVFSLTVAPILVFFLSSKHHKHIKNETMPYPQIMDSWVPFDKSSGYGYWFTVLEATFVCYHGGGIVATYDSNALVIMSFFAGQLKLLKANCARLFGDGVEIVTHKDAMKRIRDCHNHHLLLIRCSKILNSLLSPVMFLYVIICSLMICGSAIQLTTEGTTGMQQLYIAEFVVALIAQLFLYCWHSNDVLFVSEIVQEGVYASNWWSANVRTRRSLVLLGGQLRRNIVFEAGPFTELTTSTFITILKGAYSYYTLLSNKG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3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KILKNETTEVQSPKDQFFYRALAALMTFMCLGNQVWWGYEPYGKIFKINRFIVTFTGPIMAISQFMYLYVYFNQLTADALSIVYCMLPVTLLANIKIRLAKRDIYKNLMLDFMTKIHLYNYKGEEFINKTIKKVERYSHQMGYCLIGIVAFDSLLWCIVPVITNLIHEEAIKNRTMQTQTCLHVWAPFDYRYDFHKWLIVHIIINVYVVAHGCGILGIFDVVFYIIVFHLIGHIKVLKYKIKTQFEGDLDDEEVKKRLVNVIKYHAFIIKFFKDVEAAFGINVSGNYLNNLIADSLMLYNLMIIAQDKGTVIIFVVMTTVCITELILMSFILEEVRIQSDDLPELIYFMPWENWSLSNKKMLVLILLRIQPELAFVAAGGLRAGVRPMTSIIKSTFSYYVMLKSSMR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4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LAGSSVAPHLRVLRRCGFCRQASTASARLRYTHTFYQLFALTVTTVYLIQEIIYSYQARNDMKMLARVMFLLLCHITSLVKQIVFYVDADRIDHLIIQFDNTMYNPEEPSRRRLLAATASSARRLQRVYSNTAILTCILWIVFPIMHRLTGRTVYFAFWTTFDYNSSTIVFVATLLYSFYVTTLVAVANTTMDAFMGTILYQCKTQLRILRMDLEILPERAYDLKKHTNEPYEKALMRLFVNSIEHYEKISETAQLLQDIFGGAILVQFGVGGWILCMTAYKIVDLSLLSIEFASMILFTICILTELFLYCFYGNEVTVESDRLMSSLYAMQWLCTPVAFRRALVLAMERAKRPLRPVAGLIIPLSLETFVTILKSSYTFYAVLRQT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4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KSTKSILRAFCKYVYYAGAGNCWYEDTYRETYLYKAYALISFSIYTTMIFLENLAAWFGSFPEVEKNSAVMFAAIHNIVLPKMFLLLYHKKSIRILNYEMATVGEKIEEKYVMERQARKAKVGIILYVISVYLSLGAYGVESTRKVIVEGAPFYTVVTYLPQYDDSTIVASIFRVVFYITWLYMMLPMMSADCMPITHLITMTYKFITLRHHYRRIREEFDKDLLTMDKRQAAEKLRAGCIEGILMHQKLMFLADEINRIFG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4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DMELRKTHPQKYYLKFICNSLYVLGYGSCWYEETPRTNFHKIFYKIWSGIANFFIVIIVINEIMANFRPNLTAKEQNDLVQFTFGHSLIVAKIVTMYYQRDRIKAVLKKLLEDNRTIFISADIDKSSVKKVKVYCIVLVSTVYLTIVSAYIDGFRAHFNEGIPIRGEITYYPTPLDSGILVNILRFIVEFHWLYIVTVMNLIDCMSYCTLIFLSSQFKLTQTYYNLLRKKYTKNSNKKTCNVLGEEYKKDFLIGIRLHENALWCAHHVQASLGYIYSSQICQSIILIVMCLVKFVTSARNMTVLLANMTYLSAMTVMTGAYMTAGGDITYEASLVSTTMFHSGWDLVVFDKELRTLAVVAIQRSQAPVYMTAFGVIILSYNNLIMVLRSSYSFFAVMY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4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AIVTFTFGPLAVTISKYVNRGEVDLLLPFLIVYPFNARDIRIWPFVFIHQVWSAAVSIFTVVGPDCLYYACCAYIHIQFRSLQYDIERIVKPDTNESKTGKSDPFWIEFVHLVNRHRELIRCVNLIEATYSKSTLFNFVTSSFLICLTGFNIMAITNIPLAVPFIIFLFMSLLQIYFFCYYGDMIMRSSMAVSSAVYNCQWWRVDAVMTKNMLLVLTRSQKPCKLTAYGFAEVNLRAFTRILSTAWSYFALLKTIYR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4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DVENLYLNRAKFVMKILGVWIPSENELMISKMYRIFMMSLQYLFLLFQTIYIVQIWGDLEAVSQALYLYFTEACLCFKVTIFQINMDMLKELLKRMNSDVFKPLSLKHEKILKLQAKRIKRLLLGFMISSQVTCGLWALKPLFDNAGTRAFPFDMWMPMSPKFSPQYEIGYAYQFLTACMSAYMYFGIDSVALSMVIFGCAQIDIVKDKILSIKPVSHARNDERKKILSENYKKLIECVVQHQAIVTFTDLVENAYHSYLLFQLSGSVGLICMSALLILIVDWYSIQFLSIVTYLSVMISQLFVCCWCGHELTASSEDLHAVLFQSMWYEQDVKFKRALCFVMIRTSRPMVLRAGHYISLSRQTFVSILRMSYSYFAVLNQTQST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4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ENLQIDFFLKKQKFLFRYNALNLDNNNITRKEIFKRKCLYIINFLWLNTDFIGEVLWLIDGVKNGKSFTELTYIASCIVSCLLANTKAIFHELNEHYISNIIEDLRKLENKGTDPNGSNANKLENKQKQRIIEEETNFLNIVLTAEMFLHIVPLVGFVLRPLIQIGLTYYNTNEIHFVLPFLVVFPFDTYDIKYWPFIYVHQIWSGTLVMLNIGAVDSFFFICCAFIKIQFRLLKHDIEKIIPTSEISKSKLRFKLRDLIKWHQELIRLVNLVDIVNSKTILVNFILSTFLICLCGFNATINDETAVVMTFTSFLLTCLLQIYLLCFFGDMIVRSSSEIADAAYICRWYSTNPTFARKLLIIQTRAKIPCKLTAFGYADVDLQAFTKILSTSWSYFALLNTVYTSSRS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4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ILTEHVKKKLSILLPILPYGVLESWENLDPRLYHAVHIYWLKFYGMWYNNFSPKSTLFWLQLMYTMIVLSLVCFLPGIGEVVYLLRRRDNIGDIAEGLYLFLSEMYTYFKIGVFWLNKDKIVSLLQYLYCEEFKPKETEHKEILRKSIKSARFVMTYYSTICVGAVSVGCIIPISENFQVLPTNVEYPFFDVYKSPVYETMYIHHIYYKPATCIIDGVMDTILAAFVASAIGQLEILAYNLRNFDVIAERKRIRDSNRMNTEVNSKENYMKTVLKDCIKHHNSIIRYVSMIESAFSLASALQFMLSVMVLCLVGIQFLSIENPSSHPTQIVWMAIYLTCMLIEVFILCWFGDVLIWKSMELRQAAFEGPWLNVNPKTAMFIIIFLERCKRPLRVTAGKIFTLSLDTYTDLINWAYKAFAVMRNM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4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PVSRMKYWAHFSYRFIVWTLVVMYNLQHVIRVIKSRHSTEEVVDTLFVLLTTLNTLGKQIAFNSRSRRIDRLITAINGPYFAPTNSYDVRVLKENAVTMSRLLLLYHIAIFICGALWTIFPLVNRATSENVEFTGYFPFDTTPSPVFELALAYMSFLITLQAYGNVTMDCTIVAFYAQGKIQLQMLRYDLEHLVDVKDGFKEIDSKLHEADNQYFTYVDIENVRFKQKIQERLVRCVKHYQQIVWFINEVESIFGEALVIQLVVMAWVICMTMYKIAGLSLMSAEFISMAMYLGCMLAQLFIYCYYGTQLKFESEFVNQSIFFGNWLALSPGFRRQLLLMMMRYSRAITPRIAYVIPMSLETYIQVLRSSYTLFTFLDR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5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GGATGRPRRYFALHFLLLRFLGLGWWHHPDEGDTSNFPGWYLYYSIITEVIWVAGFVGLESIDPFIGQKDIDRFMFSLSFVITHDLTLIKLYIFFFKNGDIQDIVRTLEIDLHQFYQNDKINRATIRITKILTGAFLFFGWITIGNTNVYGIIQDIRWKAEVATLNDSGLRPPRTLPQPIYIPWNYQSDVSYISTFV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LETVGLLWTGHIVMTIDTFIGSVILHMSSQFSILQEAITTAYDRTMSQLYGNLRRDFREHNRDPLTTIDGSHDMDENENRERFVRARYSEKEIESALEETLKNCFRQHQVLINCVEKFAKTYSYGFMTQLLSSMAAICVVMVQVSQDASSFKSIRLVTSLAFFMAMIIQLAIQCFTGNELTLQAGLVSDAVMACNWERMPARLRRDLVLVMVRAQRPLHLTAAGFAYMDNRCFLAIMKAAYSYYAVLSQKQV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5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KKENIRIFTGNLLNFLEIPNHPCIGPHLKLLGLTGLWHPNKNSPVTKFKRILFYVTVTFFCSQYIKCLFNIDVISLALILQYAPFHMGIVKSCYFQRHYKKWERLIIYMSSVECAQLADRRTDLIPIMNGYIKKSRRVTYFFWALAFFSNFAIFSEPYQKNHVMENSTAVYTKIFDGIAPFNQEKPPGYYVSMVLQTIFGHIVSAYVVAWDTLIVSIMVFFSGQLKVSRWYFVQVIDVNSIEKSHQNIVKCHHFYTTLVSYQKMFNSLISPVMFIYLIIISVNLGVCIIEIAQLQDDIVTLVSSCLFVLACIIQLLIFYWYANEVTEVNNLVGYGIFESEWMQLDKSLQKEIALLGLITTKKIVFKAGPLNEMSLSTFVGILRTSYSFYTLLSKTK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ORCO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TKVKAQGLVSDLMPNIKLMQMAGHFLFNYHSDNSGMSTLLRKIYASAHAVFIVTQYLAMVANMAMYSDEVNELTANTITVLFFAHSIIKLIFFALNSKNFYRTLAIWNQSNSHPLFTESDARYHQLALTKMRRLLYFICGMTILSVLSWVTITFFGESVYMLVNKETNETLTEPAPRLPVKAWYPFNAMSGTMYIVAFVFQVYWLLIAMAIANLMDVMFCSWLIFACEQLQHLKSIMKPLMELSASLDTYRPNTAELFKVSSTEKSEKVPDPVDLDIRGIYSTQQDFGMTLRGAGGRLQTFGQNLNNPNGLTQKQEMLARSAIKYWVERHKHIVRLVASIGDTYGTDLLFHMLVSTITLTLLAYQATKINGLNVYAFSTLGYLGYTLGQVFHFCIFGNRLIEESSSVMEAAYSCQWYDGSEEAKTFVQIVCQQCQKAMSISGAKFFTVSLDLFASVLGAVVTYFMVLVQL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PR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TLISASEILAIKHLKIMRFILSSNGSWPGEVLGEKTPIILKCYRFYIPLQALGLLIAQVCYLVKYFKVLNIFSMGHMYITTFITVLICIRGITVCLKKYRDISRQFLMAFHLIHFRHKSDYHEKIYGIVDKVSYYFTIYLLFITLCAASLFNGLPVYNNYKMGAFTGEKRENITLEFSVYYYLYPGFNAEDYFIVCTIYNFYLSLTTAICICFLDLYLSIMIFQIIGHIQILKNNIENITKPRTVTGKTNRIDDTEPSYSMPFSAEENDAIHTKLVDIVHHHRLIVNFTDDISNFFGPVLASYNLFHLVSGCLLLFECSRGGDALARYGPLTVILFGQLMQISIIFEIVGYMSEKLIYAVYCTPWESMNISNQRSVCILLHRVQTPIQVTAMGMTPVGVQSMAAIIKTSLSYFAFLRSMD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4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FLDSRSRPFKRVDRRKNILKMRNTSCLRLCLTIMTVTGVWLPTALKCSHLRYIYYIFAFMYHLLFVLPIIYMEFGVLYQVLGNIEQMANTSLLLVTHIAQCVKICVMWYKQDEIHSLLVTLDSSTFTREDSNKKQILKDVIQTTYTVSKVFISLVVITGIFWGIYPMLKPTLDLPIQYPNIPPEYKIFPFVYLYQIVNLTITAIAIASIDFLVGASMALVSAEMDILSYELSLVGKINKKDDKGNTDIKRDYVIIISCVEFHENIIKFVKDLEKIFGFPVFFQFFTSAIIICETAFRITNSTETIELLAMVLYFMCIITELLMYCYYGDLLKRKSERVVEMAYCCNWENTDVRTQRALLLLMQRAQRTLVLRAGNMFELSMMTFSAILKTSYTYFTVLNERRK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4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FQRVISFANGLEDPKHPLLGPNLKALYVYGLWQSGSKFRIACANFIHFLAFIFVCTQLLELWI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VKDDFMKVLHNLSVTILSIICLVKSSSYILWQSRWKELVNAISTEEISQMTQEDSVTQKLRKNYTTYARVVTYLYWYLVVMTNITMISSPLLKYVTTATYREEISNGTEPYPLIMSSWFPFDKTKMPWYWISVGVHILMNIHGGGIVAVYDSNAVVIMIFLKGQMRILREKCKTLFNDSENIQRKDILDRIKECHRHHGFLLTQSGLFNSVLSPVMFLYVLVCSIMICCSVVQFPSEQATTSQKLWVLEYTTALVSQLFLYCWHSNEVLAESNEIDRGVFESDWWKADVRIRKQVILLAGKMGQPFLLSAGPFTTLSVPTFISVIKGSYSFYTLFTQMHEN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4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ESPSELAKREIDESLILCKFCMRYIGLSFEEPKSTRGYLTQKLMFLLSVCAIFYHVFSEIAYIGLTLSNSPRVEDVVPLFHTFGYGALSIAKVSVLWYKKEKFGELLQELAGIWPMPPLDEAAQTTKSKSLSALRMAHRWYFTTNMAGVWFYNLTPIGIYFYQSLQGQNTEVGYVWMSWYPFDKHEMIAHVAVYIFEVFAGQTCVWIMVGTDLLFSAMASHIGLLLRLLQRRLESLATTHQTDQEYYQEIVSNIRLHQRLIMYCNDLEDAFSLSNLINIVMSSVNICCVVFVIVLLEPFMAVSNKLFLGSALIQIGMLCWYADDIFHANLGVSMAAYNSAWYKTSPRCRRALLFLIKRSQKPIAFTAMKFTNISLVTYSAILTRSYSYFALLYTMYSE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4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YVGCFRIHFTILGIAGIWMPRSFENNVRLKFYYSVYRIFFLTLFLVGIIYTQFRFFILVIGDIEKTVDSSVLFFTILPHIIKIYTLISCRERIIRLLDIIERIPDKNNILQMFSKNVALISSAYFCTCIGTAILWCVYPFMKPVLTLPFYYPYISQESFLFPVLYVYQTFGIIINALTIASEDFLAGGLMALAAAQLELLCCDLSTIGENKENINGNVDQYYEKIVTCIKFHVKIISFVEELSTIYGLSVFGQFLFSGILLCESAFIIITSDVFTESVTMFLYLLCLLGQLLLYCFCGNMIKTNSEKVAAAAYSSRWERTSLATQKALLFLIMRSQMTLTVTPGGIFDLSLVTFSAVLKSSYSFLAVLNQKHD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4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AVTTCTLWAIMPLFDNTGTRSFPFKIWMPVKPQGSPEYEFGYVYQIVTIYISAFLFFSIDSVTLSMIMFGSAQLEIIMDKVKKLQVVPMSAKLKLVERDARIKSNNELFTECIRQHQAVIKFIQTVEDTYHANIFFQLSGSVAIICIIGLRISIEERNSVRFFSMVNYMVTMLSQLFLYCWCGNELTIRSQELREVMYQSPWYEQDIKFKRALWIAMERMKRPIIFKAGRYIPLSRPTFVSILRSSYSYFAVLNQTN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4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GGTTGHPRRYFALHFLLLRFLGLGWWHHPDEGDTSNFPGWYLYYSIITEVIWVAGFVGLESIDPFIGQKDIDRFMFSLSFVITHDLTLIKLYIFFFKNGDIQDIVRTLEIDLHQFYQNDKINRATIRITKILTGAFLFFGWITIGNTNVYGIIQDIRWKGEVATLNDSDLRPPRTLPQPIYIPWNYQSDVSYISTFVLETVGLLWTGHIVMTIDTFIGSVILHMSSQFSILQEAITTAYDRTMSQLCGNLRRDIREHNRDPLTTIDGSHDMDENENRERFVRARYSEKEIESALEETLKNCFRQHQVLINCVEKFAKTYSYGFMTQLLSSMAAICVVMVQVSQDASSFKSIRLVTSLAFFMAMIIQLAIQCFTGNELTLQAGLMSDAVMACNWERMPARLRRDLVLVMVRAQRPLHLTAAGFAYMDNRCFLAIMKAAYSYYAVLSQKQV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4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KNFVSKLENPDHPSLGPTLWGLQAFGLWQPTKGVANIIYNLKHIFLALFIMRQYVELWIVRSDLDLVLTNLSKTVVTTFCVIKAGTFVFWQKRWRDVIEYVSTLERRQLSEKDDVTKTFIGDYIKYSRNITYMYWFLAIMTVFSLTVAPILVFFLSSKHHKHIKNETMPYPQIMDSWVPFDKSSGYGY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WFTVLEATFVCYHGGGIVATYDSNALVIMSFFAGQLKLLKANCARLFGDGVETVTHKDAMKRIRDCHSHHLLLIKCSKILNSLLSPVMFLYVIICSLMICGSAIQLTTEGTTGMQQLYIAEFVVALIAQLFLYCWHSNDVLYVSETVQEDVYASNWWSTNVRTRRSLVLLGGQLRRKIVFEAGPFTELTTSTFITILKGAYSYYTLLSNKG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4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NTKKVQPFDAFSVSYKILILCGFFKLMRPTTRFRYICFQIYRPLSFLIVLVFIVQHSIYAVIKVMDNKLDKALDAFILIPPELNLLSKLLALNLHSSTVDKLNDVMRDSIFDARNQEDEIILTKFVSDMHQLTKNVEIGMGVAEILYILSPIFKRIYDPASTIASYYPFKLDNWGRYTIALLMDCSFLPWIGNGHVSLDCLIGIYYSQATIQLKLIKYNLEHLFDSDERNKDNSRNMEHQYIDVVDNTIQERFEHYVERYSKVKWYLQELHKVFSGAIIYQFASTIIIACPVIYKISFMDFFSVQCIYLTVYLIMLEIQIVLYCYYGGLVEYESISLNDSLYMSDWMSASPKFRRQMLIAMAQWSRPLTPRVAAIVPLSLNTVIAMLKFIYSLYTALISTNNI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3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PKNIVLKPPEKKFNTFSETFRFCAFALAIALIYPNKNNIIRRWITVVSVIFFNSVILFWFVSYLIKCLISVDIYNFARAVTVGVVVLLFLFKSLYVNWKNEEFEQLLNKISKDLLKGNHMDEDYQRIYEYHIKQAKIAQICWLIIPTILSLQFPLYASTGLIYETLNSDVGKKYMVFEMQLKYIEDKQYVSPYYEIIFAYSLVPCLILVPNFAGFDSSFCIATTHMRLKLKLMTHKVHRAFKDARNRSDLQMRVKEAIKDHQEALGFHKDIQQVYGGWLLAVFLLTSFLISFNIYQIYLNKRIDPKYAIFTLNGVLHMYMPCYFASSLIKVNEELSTDLYNASWEDWADPAVTKLLVFMMAKSQQRLVITGKGIVIYNMDLFISILHTSYSFFTLITA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3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RTSLAGSSVAPHLRVLRRCGFCRQASTASARLRYTHTYQLFVLTVTTVYLIQEIIYAYQARNNMEMLARVMFLLLCHITSLAKQIVFYVDADRIDHLIIQFDDPMYNPEEASRRRLLAATATSARRLQRVYSNTAILTCILWIVFPIMQRLTGRTVYFAFWTTFDYNSSTIVFVATLLYSFYVTTLVGVANTTMDAFMGTILYQCKTQLRILRMDLEILPERAYDLKKHTNEPYEKALMRLFVNSIEHYEKISETAQLLQDIFGGAILVQFGVGGWILCMTAYKIVDLSLLSIEFASMILFTICILTELFLYCFYGNEVTVESDRLMSSLYAMQWLCTPVAFRRALVLAMERAKRPLRPVAGLIIPLSLETFVTILKSSYTFYAVLRQT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3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VKTLTERLEDPERPFLGPHYWLTKKIGLFLPKSKLGIITSYVIHEIVTYFVVTQYIELYKLIVLKADVDLLLFNVRSSMLSVVCIVKSNTFLYWQSKWHDLFEYVTETDKFERETQDEVRASIINNYTKYCRRITNVYWSFVIFTNFTVIFTPLMKYMTLSDEHLKAIENGTEMFPHVFSAWTPFIDKEHSPGCWITILYHAIICSLGTLMVISYDMNVVVIMVFFGGKLLLFRERCKQLFDSDEAGLSDEEVRNRIRDLHLTYVRLVKYFNLFNSLLSPVMFLYVVMCSLVLCASIYQLTSSKDTMMTKFIMAQYFIFASSQLFLFCWHSNDVLAISEIIMYGPYESEWWAASVRQRKCVLLLIGQLRKDFIFTAGPFTDLTLSTFIAILKGAYSYYTLLR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3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KRLLHKLEDPKRPLLGPNLKALKFWGLLLPENFIMRQIYILLHLSVILFTASECVDVWFVKSNITLLLNNLKITMLATVSVCKISTFLFWQNDWKKIIGYVIEADIVQRKTNDIIKQTIIKKFTKYCR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KITYMYWCLMYTTVIIVMVQPIMKYFSSPVYRENVRNGNETYLQVVSSWVPFDKNTITGYLIASVIQSYGAIYGGGWITSYDTNAMVIMVFFRGELELLRRDCANMFGTESSPVTEQVSKERLKDCHRRYVALVKHARLFDSCLSPIMLLYMFVCSVMLCVTAYQITIETNPMQRFLSAEYLVFGVAQLFIYCWHSNDVLYASQDLMLGPYESTWWMHRISYRKNIFILIAQFRKRIVFTAGPFTELTVPTFINILKGAYSYYTLLSQSQ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2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DKAIFSTFETFRPLFDGLARVAYYKIVMKPVSRMKYWAHFSYRFIVWTLVVMYNLQHVIRVIKSRHSTEEVVNTLFVLLTTLNTLGKQIAFNSRSRRIDRLITVINGPYFAPTNSYHVRVLKENAVTMSRLLLLYHIAIFICGTLWTIFPLVNRATSENVEFTGYFPFDTTPSPVFELALAYMSFLITFQAYGNVTMDCTIVAFYAQGKIQLHMLRHDLEHLVDVKDGFKEIDSKLHEADNQYFTYVDIENVRFKQKIQERLVRCVKHYQQIVWFINEVESIFGEALVIQFAVMAWVICMTMYKIVGLSLMSAEFISMAMYLGCMLAQLFIYCYYGTQLKFESEFVNQSIFFGNWLALSPEFRRQLLLMMMRYSRAITPRIAYVIPMSLETYIQVLRSSYTLFTFLDR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CO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AKVKAQGLVSDLMPNIKLMQMAGHFLFNYHSDNSGMSTLLRKIYASVHAVFIVTQYFAMVANMAMYSDEVNELTANTITVLFFAHSIIKLIFFALNSKSFYRTLAIWNQSNSHPLFTESDARYHQLALTKMRRLLYFICGVTILSVFSWVTITFFGESVYMLVNKETNETLTEPAPRLPVKAWYPFNAMSGTMYIVAFVLQVYWLLIAMAIANLMDVMFCSWLIFACEQLQHLKAIMKPLMELSASLDTYRPNTAELFKVSSTEKSEKVPDPVDLDIRGIYSTQQDFGMTLRGAGGRLQTFGQNLNNPNGLTQKQEMLARSAIKYWVERHKHIVRLVASIGDTYGTDLLFHMLVSTITLTLLAYQATKINGLNVYAFSTLGYLGYTLGQVFHFCIFGNRLIEESSSVMEAAYSCQWYDGSEEAKTFVQIVCQQCQKAMSISGAKFFTVSLDLFASVLGAVVTYFMVLVQL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2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GLVDSLWRKLTQTKALEESSGKLETLFFESVYRVTYLAGLSSSDTHPVYRAYSIVVKLSIILFVSSELWYLVSETSSMDKIIDNINVTLIHFIAIYRYKKLMDHKDKYKELAKSMESPHFDISTPKRKKLVQFWVIRNERYLKLLLGLGTCTLAAWYVYPLVDDLEYNLSVAVRLPIEYRTPSRYPLAYIVVLITFHYISYFVIVNDLVMQAHLMHLLCQFAVLADCFENIINDCDVETQGISQNKLFLSEKFKDKYLCRLNDLVDQHKFILHHATTLKKILSTPMLGQLAASSMLICFAGYQVATTVTINLTKFVMSLLYLGYSMFELFIFCRWCDEIKIQSENIRLAVYCSGWERGIAAVPGIKTRLMLIVARANKPMILTAGGLYDLSLNSYTTVVKTSYSALTVLLRLRQ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2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ILVDNANLSISLSLTALKLVGFWAPDGLNGINKFLYNCYALFSFMFLLGTYLIIQVVDLYFVWGNLPLMTGTAFLLFTNLAQAAKIINILSRKRLIQKIITEADLVLKGQQTEEGRIIVKNCNRETSLQQLLYFCLTTITVSGWAGSAEKNQLPLRAWYPYDTSKSPAYELTYMHQVGALFIAAYLNVGKDTLVTALIAQCRCRLRLLGLALRTLCRDVEVTHNHLLTANEEQVVSSRLRNCVCQHQAALAAASELQTCFSAPTFAQFAVSLVIICVTAFQLASVSHTGNLVRLFSMGTYLLNMSFQVFLYCYQGNQLSEESTEIAGAAYFAPWYAFSARLRRAMLVLMTRSRRVARLTAGGFTTLSLTSFMAIIKASYSFFTVLQQVEEK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2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KILTEHVKKKLSILLPILPYGVLESWENLDPRLYHAVHIYWLKFYGMWYNNFSPKSTLFWLQLIYTMIVLWLVCFLPGIGEVVYLLRRRDNIGDIAEGLYLFLSEMYTYFKIGVFWLNKDKIVSLLQYLYCEEFKPKETEHKEILRKSIKSARFVMTYYSTICVGAVSVGCIMPISENFQVLPTNVEYPFFDVYKSPVYETMYIHHIYYKPATCIIDGVMDTILAAFVASAIGQLEILAYNLRNFDVIAERRRIRDNNRMNTKVYSKENYMKTVLKDCIKHHNSIIRYVSMIESAFSLASALQFMLSVMVLCLVGIQFLSIENPSSHPMQIVWMAIYLTCMLIEVFILCWFGDVLIWKSMELRQAAFEGPWLNVNPKTAMFIIIFLERCKRPLRVTAGKIFTLSLDTYTDLINWAYKAFAVMRNM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2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EKLAYYSLVPHFKQLRQTGFYPLDPEAPKLQQFLHKLYNRFSVSLLLLYTMQQIINLYQWRRNINKIMDSMFLFLTYSDCLIKEAAFWNKADEIEGLMNIMKGPVYNQKEHKQILIRTVRQAKLVLRIFNIMCLITCLLWAIFPVIFHLRGKAVEFGIWLPFDSNANPQFYFVVIYVSFQTSWLAYNNSTMDVTMAFFLAQCTTQFFILRQNLENIVKKSIDDSTTLRISFAKAFEKRFIGVMQHYNEIVQSSQKIEEIFGNAVFVQFIFTGWIICTTAYRMINMSPGSIEFLSMILYILCVMTQPYLYCFYGNELMYESDKLMNSAYAMDWLMIAPKQRRYLIIFMERIKRPIQPKAGFVIPLSANTFVTILRTSYTFYAFLKNSY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2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IPTFEESFKLIKRNFWLSGIPLENTKTTIRFFLLYISLLLMIIEETAFLVSKISTEDLLKLTQLAPCTCIGVLSFLKFSAICFKRQKIRQLADMLEQLHADISSDVNKKTLVKRNIIFVNKLIKYYTILNLILINVYNFSTLVFIGIHYANTKEMLYRLPYALIVPFSTDMWPTWLLIYIHSITNGFICVLYFTTIDSLYCIMTSYIFCNFIIINNELRYLETINPKTLTNIVKKHQYTIKLSEDLEDIFTACNLFNVLIGSLEICALGFNLTTGDWAQIPGCVLFLLSVLLQILMMSFFGENILRESTNVGESAFFSKWYEADERSKKIILYIMTRSHAPQKLTAYKFSVIGYGSFIKIISTSWSYFTILKTVYTPPAEVQI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PR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KTETVMDLIYIKQLRCCLNAVGCWPRKETGQKPIKYLSVYSVILVLFAIFMIIDGFWYIKNNIQNMDIFEIGHTYMTTFMSCSAGYRLTLPFQKKYKRMTETFIKQFHLLHFKDKSDYSMKIYKKIDKLSRYITMYFNFLPWLAVLGFQLQPLYYNYVNGLYSSNRPENTTFKHTVYYVLPFDYETNVYGYICIYLFNLYASCVSAVCFAYVDLYMLLLIFNILGHLKILLHNLQQFPKPQESDSVVDTIMFSNEEMENIFELLKESINHHRIIMDFVSLTSEALSALLCIYYGFYQIILFMVLLLCSQLDINAIVNYSIVALFFFQELILTSMIFELLGTTSDKVKAAVYELPWECMDTKNRKIVLFFLKKAQEPIELKALGILPVGVNTMAAIIKNSISYFLMLRATV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1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VAEEFDKASEIIKIFFKLMGIHLNENKTIIDHFKSYWFYYFNFIWLNIDVLGEILFVITGAINGERFIDLTYMLPCIAECLLGDFKTYHLIKYSHHVRDLTHTLRNMNYHEMFTNQEVEKKIFQESFPFMDLGVNTLKRCNIVALINFGMNPMFVMASKYYTTRKFELYLPFHIWYPFDAYNHYLYPFVYVHQVYSAYVALFTVYGPDSLFYTYSTFVGVQFRLLKHSIEHIVPPTFTSTEQELADFHIKIEKIVLWHLELVRCVKLLENIFTKSTLFNAITSSFLICLTGFNITAIDHLPFVMTFVAFLSVTFLQIFFFCSYGDMIMRLSVEVGDSVYNCQWYLVSPSTAKQLVIILTRAQMPCKMTALGFADINLKAFTRILSTSWSYFTLLKTMYSSPGAEN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1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PHLKSSVEEEYIKTPPKEQLFYQFLGKMMSLWSLGNQSWWGYKPHGLYVKINSAFVPVIGPPCLISQFVYLYQNFSKLSMSTLGVIFTMIPMTFLVNVKVRVHKTKKYKKLMKVFLSEIHLYNFIEDDNNVKQIVIRIERYTRWMAYCVVMLVTVNWLSWAVIPIVNNLKFKDDVQNKTMQLQTSLYMWMPFDYEHDYQNWIIIHSFNIYLIAIGCALLSIPDVINYVFLFHLVGHVTLLNHRIVSRLSFELTDKEVEERLKDVVEYHTFINKLFKDVESVFGVNISINYLNNLIVDSLLLFQSINQEKGDTTMFIYGVAFVICMGGLILMSFILEEIRNQSDVLPDSLYGVPWENWSIPNKKSFLTILTRLQPELSFVAAGGLRTGVTPMISIIKSTFSYYVMLKST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1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APRKERSIFLNEIHLLSFYLSKLFLFPFFGKTKFKQFGYYSTYFLIVFTSFQLCFTLLLSGLNDFIEIINISPNLGVCVMCAIKYAKVNSNRALYYDIFEHFREDLWKTISEYSAEDLKTITKYTKIIKLINRTLILYISLPLIAIVNICPWILMVYENKVGKEQKLLLPFDGWYPFDKVNWYFVAYIWESLMTGLIIFVYAITDALNISFVACICMELKLLGNSLENLINPEDIENITRLKNISRTHENIKRKLNVTIKRHTFLAKISSELNITLGDLMLVNYTFGSLFICLTAFTFTVVDDLYKSLRYFFFFVALIVAILDQCIMGQSLSDNSEQLAEAIHASNWLYADQQTKRTLLMLLMRTQKPFQLTANGYLVMNLDTFTRICSSSYQFFNLLRTIYQP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1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NHNILKNLCNVVFVAGSGNFWLKENHIGDDNSFLYRFYRFVLFSIYGFMTILEILAAVIGDFPDDEQSDAVTFAVSHTIVMIKIFSVIYRKELVKTLNRNMVRVCEIYETKTLMEEQYRIMKINVIAYFVTVYGSAAFFIIAGARKMREGSHFITIVTYWPGHDDDTGIATVFRIFTTVVLCVMMVTMVSIDSFAMVYLIMYKYKFITLRHYFEELRKEFDEASKSSLELASDKLTQGLVDGIEMHKKLLRLSRDIDRSFGTVMALQVCLSSGSAVSLLLHLALSKELTFVVTMKILFFGVALFFLLALFVCNAGEITYQASLLADSIFYCGWYACPSQSAPRRNIRQLVLLAVAQAQRPIVMKAFNMLELTYGTFISVVRGTYSVFTLIYAQNT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1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SLLSLGEQTWWGYKPYGTIVYINSSLVPIFGPLSLTCQIIYLYQNFRNLPLNVLGTIFSMLPMTALVNIKIRVHKTKKYENLMKSFITNIHLHNYKEEDSVVKATIIKIERYSRSMAYCVIFLVNFSWMLWSVIPFVNNLNNKEAIHNKTMLMQSCLYMWMPIEYEYDFKKWLITHFINIYLMGVGCALLAIPDIINYTMAMHLIGHVILLKHKIVSSFPTELNDKEVKQKLKDLVEYHCFILKLFKDVESVFGINISTNYFINLLIDSLLLYQLMNQEKGDKTSLLFGITIVICMGGLIIMSFILEEIRKQSDDLPESLYGISWENWNVSNQKSLLIILAQLQPELAFVGAGGLRTGVTPMVAIIKSTISYYLMLKST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GKHFKRSFQTTNLFFKLMGIRFRCNKNFFDHIQCYWLFYFNILWLNRDLLGEILFVVFGVMSGESFVDLTYMLPCIAMCLLGNMKTCLLIIYSKEVKDLIDTLKNMSFHDDDMSDERSSYVDDSNDYVYDRVDYVDGTCAANVDETRDCVDEIFKKTLPFMYSAIKVQKICNVLVVTNFGLNPMFLMVLNYHSTGQFGLFMPFHIWYPFNAFNYWIFPFVYIHQVYSAYLAAFTVYGPDTLFYVCSTFIAIQFRLLQNNLEAIIPLNYTSKIEEVNEFNMTIKRIVKWHLELIRCVQLLEKIFSKSTLFNAITSSFLICLTGFNVTAIDNVPFMLSFISFLLVTFLQIYFFCCFGDMIMQSSVEVAEAVYNSRWYMVETSLARELMIILIKAQIPCKITAFGFADINLRAFMRILSTSWSYFTLLKTMYST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QTQTCLHVWAPFDYRYDFHKWLIVHIIINVYVVAHGCGILGIFDVVFYIIVFHLIGHIKVLKYKIKTQFEGDLDDEEVKKRLVNVIKYHAFIIKFFKDVEAAFGINVSGNYLNNLIADSLMLYNLMIIAQDKGTVIIFVVMTTVCITELILMSFILEEVRIQSDDLPELIYFMPWENWSLNNKKMLVLILLRIQPELAFVAAGGLRAGVRPMTSIIKSTFSYYVMLKSSMR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KKENIRIFTGNLLNFLEIPNHPCIGPHLKLLGLTGLWHPNKNSPVTKFKRILFYVTVTFFCSQYIKCLFNIDVISLALILQYAPFHMGIVKSCYFQRHYKKWERLIIYMSSVECAQLADRRTDLIPIMNGYIKKSRRITYFFWALAFFSNFAIFSEPYQKNHVMENSTAVYTKIFDGIAPFNQEKPPGYYVSMVLQTIFGHIVSAYVVAWDTLVVSIMVFFSGQLKVSRLYFVQIIDVNSIEKSHQNIVKCHYFYTTLVRYQKMFNSLISPVMFIYLIIISVNLGVCIIEIAQLQDDIVTLVSSCLFVLACVIQLLIFYWYANEVTEVNNLVGYGIFESEWMQLDKSLQKEIALLGLITTKKIVFKAGPLNEMSLSTFVGILRTSYSFYTLLSKTK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KSTKSLLRAFCKYVYYAGAGNCWYEDTYRETYLYKAYALISFSIYTTMIFLENLAAWFGSFPEVEKNSAVMFAAIHNIVLPKMFLLLYHKKSIRKLNYEMATVGEKIEEKYVMERQARKAKIGIILYVISVYLSLGAYGVESTRKVIVEGAPFYTVVTYLPQYDDSTIVASIFRVVFYITWLYMMLPMMSADCMPITHLITMTYKFITLRHHYRRIREEFDKDLLTMDKRRAAEKLRAGCLEGILMHQKLMFLADEINRIFGIIMSLQVCESSAVAVLLLLRLALSPHLDLTNAFMTYTFVGSLFLLLALNLWNAGEITYQASLLSHAMFYCGWNLCDMDKQSHHDIRRLVLIGCAQAQKPLILKAFGIQDLSYETFVSVARMTYSIFAVFYQRGEQ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DVENLYLNRAKFVMKILGVWIPSESELMISKMYRIFMMSLQYLFLLFQTIYIVQIWGDLEAVSQASYLFFTEACLCFKVTIFHINMDMLKELLKEMNSDVFKPLSLKHEKILKLQAKRIKRLLLGFMISSQVTCGLWALKPLFDNAGTRAFPFDMWMPMSPKFSPQYEIGYAYQFLTVCMSAYMYFGVDSVALSMVIFGCAQIDIVKDKILSIKPVSNARGDERKKILSENNKKLIECVVQHQAIVTFTDLVENAYHSYLLFQLSGSVGLICMSALLILIVDWYSIQFLSIVTYLSVMISQLFVCCWCGHELTASSEDLHAVLFQSMWYEQDVKFKRALCFVMIRTSRPMVLRAGHYISLSRQTFVSILRMSYSYFAVLNQTQST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DMELKKTHPQKYYLKFICNSLYVLGYGSCWYEETPRTNFHKIFYKIWAGIANFFVVIIVINEIMANFRPNLTAKEQNDLVQFTFGHSLIIAKIVTMYYQRDRIKAVLKKLLEENRTIFISADIDKSSVKKVKIYCIVLVTTVYLTMLSAYIDGFRVHFNEGIPIRGEISYYPTPLDSGILVNILRFIMEFHWLYIVTVMNLIDCMSYCTLIFLSSQFKLTQTYYNLLRKKYTKNSNKNTCSVLGEEYKKDFLIGIRLHENALWCAHHVQASLGYMYSSQICQSIILIVMCLVKFVTSARNMTVLLANMTYLSAMTVMTGAYMTAGGDITYEASLVSTSMFLSGWDLVVFDKELRTLAVVAIQRSQAPVYMTAFGVIILSYDNLIMVLRSSYSFFAVMY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PIKQSESFKFNFVLLKFFGIWPGCTTNKYYKYYSIVYFVTMLLIYNILLTVNLFYTPQKVELLIREVIFIFTEVVVTTKVLMILLMREKLVVLFDMLDDDIFNGEDAIGRDIVLKYNSYYKSYWKMF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VLSLFAYFSQVFLPIIIYFIFNVSNPELPICKYYFLSNQVREKYFWIFLLYQSFGMFGHLIYNVNIDTLMSGLILMAVAQLKLLNHNLRNVKFQKNKSKLKVQIQENIQMTRLNQCLKHYDVLLKYFYKVQEFISVTMFIQFGVASAIICVVMCGLLLSSTTETMMFMVSYLFAMTLEIFVPTWLGTQLSYESQELVFAAYNSEWIPRSESFKRSLRLFMEHANAPLTLTGLKLFPLCLGTFISIMKTAYSFFTLVRNVQDSQGEA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OR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YFTEIVVTTKVFMVLGFRSKLLDIMNHLDCEEFKATDENSRKIIDKHVYYYKTYWKIFSTLSHLSYFFLVLLPIIIAKLMGTNLELPICKYYFFDDKLRNRYFYYLFIYQSIGMYAQMTYNVNADTLMSGLILMAVTQLKVLNYKLSNLKVTAEHSKLSLEIQDNIQYQKLNDWLKHHYLITTFCTKIQNLINVTMLIQFGMSAATICVSLCGFLMMSSTGTLMFVSSYLFVMIVEIFVPAWMGTQLSYESRESVFAIYDSEWIPRSEKFKRNMRLFVECTNVPIILRGVKMFPLSLETFTSIMKTAYSFFTLIRNVQDRENGRI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PR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FFKENDMNTIKRPQDLRYMKQLQFSLNIVSAWPHKETGDAGSKFVFWWRLYYAFVEGFFWFLGAAYLKNNYGKISFFEFGHTLITHFMNTIACQRLTLPFMKKYRDFIGLFVKQFHLFHYKDKSDYAMKIYLRVYKLSDFFSMYLHILMYIGIVLFNGTPIYKNILSNAYSSNKPENVTFQHSTYFELPIDYKHSLTGYVPLFCFNWYITFICASFFCMFDLLLTVIVLNVYGHLKILVYHLEHFMTPSTNSTSHKQKNVFDIMQFSEEEMKTVTIKLKEVISHQRLITDFIQKMSDIFGPMVCLNLMYQQVSACILLLECSQMDLLALLSYGPLTFFVFQELIQLSVVFELIGATSDDLIDAVYSVPWECMDTKNRKILYTIMIKSQMTTKFKAMGMVDVGVKTMAAILKTIISYFVMLRTVALQ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co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NKVKAQGLVSDLMPNIKLMQAAGHFLFNYHSDNAGMSVLLRKIYASAHAFFITLHFLCLVANMAKYSDEVNELTANTITVLFFAHTVIKQLFFAVNAKSFYRTLAVWNQSNSHPLFTESDARYHQLALSKMRRLLYFVLTVTGMTVVSWVTITFFGESVRMITDKETNETLTEVVPRLPLKAWYPFDAMSGTMYIIAFVFQIYWLLFSMGLANLMDVMFCSWLIFACEQLQHLKAIMKPLMELSAALDTYRPNTAELFKASSTEKSEKVPEPVDLDIRGIYSTQQDFGMTLRGAGGRLQTFGQQDMNPNGLTQKQEMLARSAIKYWVERHKHVVRLVTSIGDTYGTALLFHMLVSTITLTLLAYQATKIDGMNVYAFSTVGYLSYTLGQVFHFCIFGNRLIEESSSVMEAAYSCQWYDGSEEAKTFVQIVCQQCQKAMSISGAKFFTVSLDLFASVLGAVVTYFMVLVQL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TNEEILNMKYVKIVRLMLIPIAGWPGEQFGENMLTRKKYLKYYLVVYNTIMTVGVFNYISKFLMTQSFFTAGHSVICASLGILTHIKLCSFHLENYGRTIKTFFTDFHLVNFKDKSKLHMTVYKQIEKISYYTSVFVAISTVMAMISFNMTPMYNNIKNGVFRKERPPNVTIDYIVSYLFFNYNTDDHFYTSTFLICYFNTVMVSLSVAIPDLLFILIVFQIIGHIKVLDKTFQNIPQPKTTRIRCQYKNGNIDVDYAVYGTEENKNIQNFLKECIFHHRTIMSFTNDAASLFGPILGSNYMYQLCNCCILLLELSQGGTDALTQYGTLTFVICYQLIVVSILYEEVHTASSRLKDAVYGMPWESMDMKNQRTVYIILYMIQTPIQVTAFHMVTVGVVTMSKILKSTFSYYAFLRTKK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RKFKLSGGKKKVEDLNLQYDISTYDKTYEMPLHVFKYVAIRLTRKDGPIAKILYDAFYWFE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FLNLITASTVEFLSMLKTATGGSFQDAVAIFLMLPCIGYVILGKVKSFNIVYHRDVYENIVWELRDMWPTRTLTREEHNIISAALKQHRTVLRIYYWCNNVLLLTFYVPPMIGSLRKYAGIDIQYHLPFLYWLPYDAFQPGFYEVTCIFQMWHGFLTVWLMMTGDLMFCTFITHITMQFDLLSIRIHKFIYVPIDQQLPSSFPLAVYSDEIRKDFETSNKALEKELREIMDRQRALIRLSADLEEMCSFALFVNFFNSSIILCFCGFCAVIVEKWNEVIYKSFLVTALLQTWMICWYGQRLLESSTDVSHALYKSGWYRASSKIKRSILIMIHRAQKEVHVTTYGFSIVSLSSYSAIIRTSWSYFTLLLNVY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VMKLQLPFLVNYIVFDPFKASVWPFVYVHQVWSTCIACANVYGTDSLLYALCAYIHINFCIISHRFEHMMSWSYNTRDEVRRRLIENVRRHQDLITIVGQVQTLYSESTLFNFVISSFLICLSAFNITFLDDIGAVVAFLTFLTMNISQISLMCFFGDMLMRSSSKVLDAVSRCPWYDADEETKKSILMVIIRQSTEAMQADSCQLWRSHVDIVHNGDESFLVILRSPEDHDG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CsasOR8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NSLQSDIILNLRYIRIIRFFLLLIGAWPGERFGENIHSRKNYFRFVLISYKIAMSFGIFNYLHTYLKTETLITAGHIIIILSLSIVILIRVIFVHLNGYGTIVEKFITDFHLLNFKTVSKNHTTECLRVEKACNYLTKVMATVTLSALCVFNMSPMIYNWRNGVFKKNRPDNITIDYVVNYEWFGFNSDDHFYISTFFLGYFNSYLVSTTVVMLDLFMTIIVLHIIGHINILRNSLKIPPPQTVRVLHINDISSVNYAVFDADENKSIQQMLIKCVNHHRIIKRFATESSSGFGPILALNYLYQVLNICVLLFECSHLSSTNIGKYGPLTFMIVAQLVSISVLFEFVKTASSKLMEDVYAIPWESMDVKNQRTVYMLQFIVQTPLQVTALKMVPVGVTTMQQIIKSSLSYYAFLRTKSTF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1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KIPLAYLSLLPHLKNLRYGGVFLIGSENPKYLRALHTIFRRVVMALALLYDLQQVLKVYHERSDTNKAMATMFLLLTHMNSFYKQFIFTKREDKIVVLLDMLKEPIFNQDTPRHIEIQKDHIRRAHIVVKGFYRVAFCTTVIWALYPIVMYQRGTYIEFSIWLPYDASLTRNFYITMMYTWIQTSWLAVLNTTMDSFMAHIMAQAKVQFTILRYDIENVVNNSLEEAEATSTPFNDIFERRFRHILKHYDEILRLCKKFQDIFDGNLLVQFLSSGWIICTGAYRTLDLKPGSVDFMSMLMYLWCMLVEIFLLCYYGNEVNLESENLVQSTFSMNWMDLPMKQQRRVVIFMERIKRPFQPLAGSFIPLSNATFISVLRSSYSFYTFLKRT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1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SNVIPTDFKSTMAYAQKLFDISGLPLVDANKLISRNVRFVSISCILLPIIIIQFLYFFMRLNSDTNFLHFANNVACFSMYFQDIIKILVLFTQRKKIRLLVSEIKEMWPSDFDDQLKRCIFLRSIRKMMIFNKIYYIYAITGYSAFIMAPLIFILYKNITLDPIHEYLLPLDLSYPFEIDSISIYLMVYLQQLGTSAMLYCIYIACDIFIVSLAGQLSTLLRLLQLDLGSCVDVNKEDGDYGRIRTAVQNHQKLLRLVDSLNDIFGVLFLLQVTIASISICFFGFQSVYLTGGEALQSYTAAVGMMYNIYFTSWPGQILYDTSSGVAEAAYNSRWYERDVKYRKYMIIIICRAQKPCRLSALGYTDMTLDTFSTILKTSWSYLSLLKSIYE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1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YIQNEFKVMKICLNYMIAIGSWEPYPIEGFSNVLFFCYGIFSYLLQTGFFTIGQVIDLCLIWGDVNLMTSTMFLLLTNIALSAKYFNYLLKKTAIRKVINESNDSIKDEVSIEGREFIQRNNFQSICIWYLYIALSYGSIAGWGLTAEKNSLPLRAWFPYDTKKSPAYQITYAYQLIALFFSAFSNMSMDMVMINLMTQCRTRLQLLSLSLKTLGDDLQLTYNKKATPAQEAIMESRLRKCVRQHQSVLDTVTQLR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DFIQVPTGIQFAVSMIIICVTAYQLAFESKNITRTVVMGVYLVDMMLQVFLYCNEGNELLGESSEVATAAYHCPWYTCSAGFRKKMVILMVRSTRVTKIIAGGFFALSLPTFMAIIKASYTFFTMLQQVVEDKM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1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TVEARPRRYFRIQFLLFRYLGLGWWHHPDEGNTSNFPGLYIYYTIITELLWVAGFVGLETIDPFIGEKDVDRFMFSLSFVVTHDLTIIKLYIFFFKNKEIQEIVHTLEIGLYNFYQNNKRNRATFKLSRIMTGSFIFFGWITIMNTNIYGIVQDYRWKKEIATLNKSSPMPARTLPQPIYIPWPYQSEGSYVFTFALETIGILWTGHIVMGIDTFIGSIILHMGNQFVNLQEAIRTGYDRAMLQLYERIDTSDRIDDTKTIERIVRAHYPENDIDACVEDVVRKCILQYQVLLDCIQKFNDTYTYGFMTQLLSSVAAICSVMVQLSQDASSFKSIRIVTSLAFFFAMIIQLAIQCFTGNELTYQAAQVSDVLMQCKWERMPVRVRRLLMLTMLRAQRPVRLTAAGFANMDNACFLSIMKAAYSYYAVLSQRQ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1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YGHMMYNVNIDTFIAGLIIIAVTQIKVLNYKFNHLKSPEIENQATDLEYNYMTKLNRYLRNYDIILKYYAMIQDVISVTMFVQFGIASLVICVILCGLIQPSSTETIVFLTLYLFTMTFQLFVPSWLGTQLDFESKELMFAAYNSDWIPRSAAFKRSIWLFIERAKTPIVLTGLKMFPLSLVSFTSIIKSAYSFFTLVRNVQEGQNM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1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KVTSEDLFLNRARFIMTCLGVWVPSTTDTILRKSYRHFMISLQYLFLIFQVIYIGQVWGDLAAVSQASYVLFTQACLCFKVTVFHVNMDMLIEILKQMNSDIFKPQSIKHERTLAWQAARIKRLLLAFMVGSQVTCALWALKPLFDDAGNRQFPFDMWMPVKPNRSPHYYFGYAFQLVTISLSADMYFGVDSVALSSVIFGCAQIEIVKDKILKVKSLQANNKTTAEQSKIQEQNYKILIECIKQHQALITFTKLIEDAYHTYMLFQLSGSVGLICMSALRILVIDWFSMQFMSIALYLTVMISQLFLCCWCGHELTASSEELHTVLYECIWYEQDVKFKRTLCFVMMRLGKPIVIRAGHYITLSRQTFVAILRMSYSYFAVLNQTTQR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2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TTVVIVTVQPIGKYFSSSTYRENVKNGTETYLQVVSSWVPFDKNTIPGYLAASLIQIYAAVYGGGWITSFDTNSMVIMVFLRVELELLRRDCAKVFGSELNPVSNDVAMKRLKECHRRHVELVKHAKIFDACLSPIMLLYMLVCSIMLCVTAYQITIEKNPMQRFLMAEYLVFGVAQLFMYCWHSNDVMYMSKDLTLGLYESTWWTRNVMIRKDLHILTGQFKKTIVFSAGPFANLTVPTFISILKGAYSYYTLLNQSQIEKE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2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KEARTIVSDNEENRTYIDPLSFKYIKIIRTIYNPIGLFPVEKFGLTSRWRIQRFIHPFLAAIFWIFEINFVVQNFHELDFFLLGHCYLANVTTGMVAIRTYIYTREKYDNLMYEFLAKFHIVHARFNSPYYEKMFRLEQKISANLTNGIMISTFLGSFLYSSLPIYNNIRNGVFGREKGSNVTVDLSIYFLAPNFDPRDHVISATIFNIYASLCCSFMTMISDLVVYLMVIQIIAHIYGLINDLENIPKPKRFNDRRTFRHEDMIIPLVDMYDAEENAEVLSILGRCIEHHKMIVTFTHEISSFYGPMLAYNYFYQVTSLCVQLIEISRGDMNTFFRYIFFACLVFSELILMSVIFEAVNHTSEKVIQSVYDIPWEYMNTSNRRIVSVLLHRVQSPIKVTAIGMVPVSLGTMTAILKTTFSYFAFLRTL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&gt;CsasOR2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GKQFAFNIKSSKVDHIVSVVDGPIFAPQNQYHVDVMKRNAREMSVLLTVSHVGVLSCGILWTIFPAVNKLLGDDVQFTAYFPFDTSQSMIFSIIQIYMSILIAVQAYGNVTMDCTIVAFYAQVRTQLQMLRFNLEHLADFDETKIDTIRTQSNGSIVYKDVVNRERMQTRLVRCVKHYQLIVWFCNEIEIIFGEAMVVMVLVTAWVICMTMYKIVKLSILSVEFLSMVVYLLCMLSQFFIYCFYGTQVIVESEHINESLYSCDWLALTPRFRKQLLIMMQYCTRPLAPRTAYIIPMSLETYISVLRFSYTLFTFLNR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2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TKLLDYFENPNYPLLGPNIWSLDKVWLFLPKTLINKILCLSLHGSAMLFVLSQYIELYVIKTDLDEVLNNLKISMLSTICVLKAGTFLMFNDRWRKIIDYITEADKYERDNRDKIKGQIIDGYTKYCRRISFSYWFLVFCTFVTVTQTPTLKYGTSAALRYNFRNGTQAFQHIFSSYMPFDKNSFPGLPATILWHFCICVYGAWVVAAFDANVVVMMVFFGGQLEIVRERCMHMLDDYDYTDTTEVQAYASICKLHEMHVELIKHSKLFNSVLSPVMGIYMMMCSLMICASLYQFTGDISAAQKIIVAEYVVFGVAQLFVFCWHSNDVLVRVS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2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KNDLVFEDIFKITTIAMHVTRSHPDIKRNIVWIVQVIPYMSLSLWAFINLTRSVIYTDIPNKDYENACKTGIMGIMSVTITYKYYNLVLCQKSIVGLISIMNQDYEISKNLPIEDQIIVRKYCAYGVNVSKFWLVCAFVASSVFPVKAFTLMAYYYWRGEPRFVSMFEFTYFSCIEYYKYLTWVNWLLFGICFAFGLLAMSMYIAFDPVAPIFILHACGQIELLVKKLNNVFLKKTDIKIVETEFKSIVVKLQQIYGFINEVDQNFTVFYEYNMKATTIMIPLSAFQIIKSYHQNEINFEFISFFFGCILQFFVPCYYSDLLMDKGEKLRQAIYSCGWEEQRSRKLRKLVLLILTRASRPLILRSIFNTICLDTFAEMCRQSYTIFNLMNAL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CsasOR26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FLGAFWRWLTNTAALNQLNGDYERMFFEEVYRVVYLTGFSSYDKGIVYLLYSSTVKLLIALFICSEIWYLYSELSSLDTIVENISVTLINLLSVYRYIDLIRNKDIFTKLATAMESRYFDVSTQTRKELVNFWVLRSLSYLRLILYLGTCTLAAWYVYPLVDDLEYNLCVAVRLPFDYRTPLRYTIVYIVVVVAFNYAAFFVMLNDIIMQSYLMHLLCQFTVLADCFENIVTDCETECGGKINRSHLQSNKEFTDTYLKRLRNLSEQHKIILNNTMRLRAVLSTPMLGQLGASSVLICFAGYQVSTTVSISITKCMMSLFYLCYNMFELFIFCRWCDEIKTQSENICQSIYFSGWELGLVTVPGVKRRLMLIVERAQRPMVLTAGGLYELSLVSYTAIVKVSYSALTVLLRL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2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AAIDCLAFCALVFVEYKFRVLQLYFGELKAKYVINVGKKSSAQLIFEFKKCLIVGMKFHENALWCASSVQYSLGNLYSVQIFQSIALVVLCLIKLVVTDHYLIYIVANMVYLACVLILTAIYMKAGGDITYEASMISDSIFYSGWEVMAADRELRCLCVVAIQRSNVPVIMSAFRVIPLSYSNFISVLRYSYSFFAVMY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2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VTEYIREKLSIIAPVLPYGVLESWDDLNPRLYHAVHIYWLKFYGMWYNSFEPTQLLFWVQMTYMLVVFWLVCFLPGIGEAVYLLRRKDNIADVADGLYLFLSEMYTYFKIAVFWLNKDKIIGLLDYLHCREFKPQEQEHRVIIRRSIQTARSVMTYYSTMCVGAVSVGIVMPLTEGLNVLPTNVEYPYVDVLSSPTYEALYIHHIYYKPATCIIDGVMDTILAAFVASAIEQIDILAHTLRNFEEIADRRRAR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AQCDYSKEYYVKTVLKDSIKHHNSIIQYVAMIERAFSLASALQFMLSVMVLCLIGIQFLSIENPSSHPMQIVWMAIYLTCMLIEVFILCWFGDELIWKSMDLQQAAFEGPWRSVDPKTAKLIIVFLERCKRPMKVTAGKIFTLSLDTYTILINWAYKAFAVMSNM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3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PENELEIAQIQIFETLKWSEKCTRQIGIEVTDVSTNTFCGKTGKKCLILLGQTMLFLLVLVQLCHIIEGMVNGDLVYAVLGIHITGYGMLGLGKWVTLQKKQHVIKELVYQLAEIWPVHLEDPEAVEIKRSTLLKLRIVQACYIMFNISGILAYTVFPFIQFLVMMYILGKPADLGYAFFATYPFDKTKPVYHEISFVFESVGGILSVFSMLGSDVMFISMASHISMLLRLLQIRIGRITSAVESGDGVHELFDCSQEAINVIKVHQRLIKYSEDLEDAFTVSNFINILMSSVNICCVTFNIVLIEPVTEYSNKLFLAATLNQVFLICWYADEMYRSSLGVSDAVYKCDWFKCNNRCRRIFLLMIVRSQKALCFTALKFSSITIATFTSILTTSYSYFTLLYTMYS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3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SARVEKINNLMRGHDTLFAARTKKDEEIIMKNNKAMHRLVKAFMYTICMSNGSWIASHFMSRLRDDAAIVPVYMPFKVETWTQFTWSVMIESVFPLLWIGYGHLTLDMTIATYYANSRTQLKIIKYNLEHLFDRNVPLNMSASHSYVDEVDTTVRERFIHYVQRYDMVVWYTRQVDRVFKGAMIFQILSSCVVYCITVIKISQSDARKDSAALIFLLLFFVVMLSQVFVYCYYGGLVEYESKLLNDSLYLSDWTSASPAFRRMLLTAMCRWLRPLTPRAAHSIPLSLTTFFMIMRSAYSLYTVLVSTAQK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3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PETQIKEVDVEIAEDTKVNPLSFKYIKVVRLFYDPLGVFPVERFGEKSRLRPLRFSYPAIVILFWSAEVVFVIRNYKTMDFFLIGHCYLTNVTTGMMVIRVAMYMMKTYDDIMEEYLKSFHIVHSRALSPYYEKLFNYEQKFSSMFAMAMMIFTCTGMLLYSSLPIYNNFHTGVFGREKGSNLTIDLSIYYYFPFYNPVEHVVSACILNFYLSYLCSFMTMVSDLVVYLMIFQIITHIYCLLDDLANIPKPKNFGKNSTFQHYDMIIPLAEMYDAQENAIIQGILGRCVHHHRIIVTFADKISSFFGPMLAYNYFYQVTSLCMQLIEISRGDFNTFVRYVFFTLLVFSELIFMSVIFEKVGSTSEQLIEAVYDVPWEYMSISNKRIVSVFLHRVQSPISITAIGMVPVGLGTMTGILKTTFSYFAFLRTLN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4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PFTMFHKTYYVTALFMSVGMIYPNPHTDRARITFIIFLIVTSLPLCFTMLLDIYNSWLRYDILNIIRHSTVLGPFLGGFFKMLLMFTKRVKAGELIKEFNRDLSLYNDLSAPYKNAARASIRNSNIYSERCWLIAIASCVSLFPLMAICQMLYSVKDVPTKYMIHDTNKPFSKDLDARFESPYFEFMFVYSLFYSMWYIINFVGYDGFFGLCMNHACLKMKIYCMMLEDAFKLDNISDVRRAIVKVIDEQIRTYKFIGNAQETFNEWLGLIFVATIIQICTCMYQVTEGYSLDVRYMIFMIVSVAHIYVPCRYAAKLKDTSVRTAVDFYCSGWEDLNDQSTRKMIMFMMARAQIPIIMSAFKMIDFDMKLFVSMLQSSYSMFALLK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4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QRGITFLKGLEDPKYPLLGPNIRGLYLFGLWLYGSKLRTYCFYIIHSFSIMFVFTMTVQLYLYIKRNDYAKMLENISITALSIVAISKISYVVTHMGKWRELVENISEEERNVIKSRDPEILQITKDYTMYARLVTYFFWGIVLFTNAVTLVTPFITCLTPDYVEKLNNGTEVLPHILNSWFPFDDSKGYGYIASVIIHAYMTTQGAGIIASYDAHAMVIMTFFKGQMMILGSKCRRLFVIDDLITSEGIYSRIKECHRLHNYLMTQFKLFDSLLSPVMFVYMLVCSITICCSVIQLNLPNTSLSQKLWAIEYAAAQIFQLFLYC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WHSNDILMESLAVDRGVFNNDWWAADTRIRRHLVMLAAKLNNVFQLKAGPFTRLSMPTFIDIMKGSYSFYTLFAQIPEN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4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DSILEDAKREIDSTLSLCTFSMHRIGLSFDPPNTASALFRQKLMFTASVLGICYHVFSEIVFIAITLANSPRVEDVVPLFHTFGYGALSIAKVGVLWYKKDVFGHLLQELVGIWPMPPMEEAAKAIKDQKLLALKIAHQWYFMVNVAGVWFYNLTPIGVYLYHVWAGHDATIGFVWVSWYPFDKHQPIAHVVVYIFEIFAGQTCVWIMICTDLLFSGMASHIGLLLRLLQRRLLTLAETTKTDEENYQEILDNIKLHQRLITYCNNLEEAFSLVNLINIVLSSVNICCVVFTIVLLEPLMAVSNKLFLGSALIQIGMLCWYADDIFHANADVASCAYNSHWYRTSPRCRRALIFLIQRAQKPIAFTAMNFTNISLVTYSAILTRSYSYFALLYTMYSD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5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NKQIDCFSTNIKFWKFLGIWPENVHSHYKYYSHLFLATFVYLYWILFSINFIYLPRQLDTWIGEMIFYFTDISCLSKVLTFRLMHDHIAKLLNMLESDIFQPATDEGLKIIADVKKFNVKYWKIMAVVSVTSHFTHIFSPLLAHLISHVKLELPVSRYSFIPEKVKEQVAYPLYFYQTIGMHFLMWYNINIDTFFLAIMMFAISQLEILNLKLRNITSAAKLPRESRADAQVDVQRNDEYYVHKLTECIIHYTEVSKFCELIQNIFSITLFIQFSVASCIICICLFRFTLPAPLDYYIFLATYTFIMVIQIMLPCWFGTRIMDKSYELSMAVYSCDWTARSRRFKTNLRLFVERTNRPLSIIGGLMFTLSLSTFTSIMNSAYSFFTLLRHMQSRE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5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WFQVADYQEIYIKIKRNMKDYFIFKNICKCIYYVGPGNFWYKPGEVREDNTKGYKAFSTVLFSVYSIVTILEFMAAIFGDFPADEQSDSVTFAVSHTIVMIKIFSVIRNKQVLKNLCRDMIRVCEPYEDPSKMSEKYRIVKINVIAYMISVYGSVLFYVFEGIRKLYAGRNFVTVVTYYPVSEDYSALANCFRVATTIVLCMMMLTMLLTVDSFTMINLIILKYKLITLRDYFYNLREKFEVINKADPRLAADDLANGLIEGVKMHRELLRLSKEILNVFETVITCQVCQSVGAAVSLLLQIALSNDLTFSASMKIIFFVIALFFLLALYLCNAGEITYQASLLSDAIFHCGWHIVPNPARHRRIGRVVLQAVALAQRPLVMKAYNILDLTYGTFIQVVRGTYSVFALIYARN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OR5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TIMRYYIGNVFVSLRVALTALWMVGYWAPKQLTEWKKTGFFCYGVTWYMVQIGFVALSQIADLIKIWGNFSLMTATAFLLFTKVAVTVKIFNLILRNDTIREIVDECNQELESEGKEAGSAEGEVIISSEIETRNLSSSFAVLSMLTVCSWAAAAEKNQLPLRAWYPWDTTKSPAYELTFAYQIVIGSIAAAMNNGVDAVAIALIGQCRCRLQLIALALRNLCQGLEPGEYKLMSSEQDKILRSRLITCIKKHQAALQSAKRLQACFSLPFLAQFAASVVVICVSGYQLAFEAWKPFRLMAMVSYLLAMMVQVFLYCYQGHFLIEDSTYLVNAACESPWYTLSVSSRRLLVIMMIRAKTATKLTACGLFDLSFQTYMAILKASYTFFTMLQQVVVR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TKVKAQGLVSDLMPNIKLMQAAGHFLFNYHSDNSGMTTLLRKVYSSVHAFLIVINYLCMAANMAQYSEEVNELTANTITVLFFAHSVIKMLFFAVNSKSFYRTLAVWNQSNSHPLFTESDARYHQLALTKMRRLLYFICGVTVLAVMSWITITFFGESVRMIANKETNETLTEPAPRLPLKTWYPFDAMSGTMYVVAFVYQVYWLFFSMAIANLMDVMFCSWLIFACEQLQHLKAIMKPLMELSASLD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YRPNTAELFRASSTEKSEKMPDTVDMDIRGIYSTQQDFGMTLRGAGGRLQNFGQPNPNNPNGLTQKQEMLARSAIKYWVERHKHVVRLVASIGDTYGTALLFHMLVSTITLTLLAYQATKINGINVYAFSTIGYLSYTLGQVFHFCIFGNRLIEESSSVMEAAYSCQWYDGSEEAKTFVQIVCQQCQKAMSISGAKFFTVSLDLFASVLGAVVTYFMVLVQL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KIGNENDINARHPMDLRYMKFLRMLLRMIDSWPHQQLRDSKPVRFRDSRYLFIEGAGVGIGGLFYVRSHYKVVPFLEIGQTYLTIFLSVVATQRVTIAWFKSFREVITEFVLKIHLFYFRHKSNYTENVYQRINRLCSVFVAFVAVEVTIGIFLFNLMPFLNNYKKGMFNQELPANKVFEHSINYSLPYVDCYTNLIGYIVMTLINIICSYDCGMFFSSVDVCIAVIVFHIWGHLKILDHRLRTFPTPVQMRGHQPGEPGNDLMYTKEENMKAAAMLRDIIEYHGMIMRFMTKTSEAFGPTLCLYYVFHQVSGCILLLECSSLDPESLGRYAGLTVTLFQLLIQVSVIVELLGTQSETLKDAVYSMPWECMDTSNRRTVLFLLYNVQEPIRLKPMGIVSVGVQTMATIIKTSFSYFMLLRTFT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PAVHQNPSTLSYIITVKNALGPSGIWPSNIFEDKLQPLFFRIHRETLPYHTMLIVFGGLYYLSDNFRIMSFLDMGHIILSTFLAMVTAMRSVVPNLKIYVALLTKLGREIHLMHFAHKGPYYEEINKTVDKASHIYTKFIVVFMYMTMMMFNITPIYNISKNILSSKTENSTQEYALYYSFPGINPMNYYPTTTVYNFYLSYNCGIMMCGLDLVLFLMIFQLIGHVYILRHNLENFPSPKNKVVLNIGDLPRYKNKENCIVEMFDAKENEEVRVRLAECIEHHKIIIRFTDEISVVFGPILAFNYMFHMVGCCLLLLECSAGNQIIRYGPLTTVVFGQLIQISVMFEMLGAETEKLKDSAYFVPWECMNISNRRTAQIMLHKMQDKISIKALGLAAVGVNTMMGILKTTFSYYAFLQTMN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QQESPLQLGYIKTIRFFLRPSGSWPSDVFEGYLPLPIRIHRATLPFHTTIIVMGGLYYITDNFHRLSFLDMGHMIITTFLAMVTALRSILPNLQTYNSLLCKFIQEFHLMHHAYKGDYFEEVNKTVDKISSYCTKFSTIIMYLAILFFNITPTYNNIRHTLISKTENYSMEYSVYFSFPGFNPLDHFASTTVYNIYLSYNCSTLFCGFDLLLFLMIFQIIGHVYILRHNLENFQSPKNKITLNLRGDALITNNTCTYEVFDAQENEEVRLQLAECIEHHKIIIGFTDDVSGLYGPLLAFNYFFHMIACCLLLLECTEGSYDAVLRYGPLTILVFGQLIQMSVMFELLGSETEKLKDSAYCLPWEAMNTSNQRTAFIMLHKMQYKISLKALGLAAVGVNTMVGILKTTFSYYAFLQTMGD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VIIRSAFRVVGAWPSKFIGDVQTTSDVVVKYIQLVLNVVCQVAGILYLRENMDKLSFFELGHSYITVLMSVVSMSRIITYCTEAYQEIFSLYVRKIHLFNVRNDSEYAMEMHTKINKLCYFLTFFIHAFMTLGILMFNLIPMYSNYISGKFNRETGAFSGVSNATMEHAVYFLWPFNDTTDPIGYAIIVVFNWYISLVCSINYCTFDLFVYHLVFHIWGHLKILIHNLETFPRPIGAINEEQNDYTEEESKQIYERLKKLVQHHNLIIDFIARISDTFGLSLFVYLCYHQVCGCILLLECSTLELSALIRYGPLTAITFQLLIQVSLVFELLGSITESLMNAVYELPWEYMEVRHRRTVHIMLRQSQVSLNTRALNMVDIGSRTMIAIIKTSLSYFVMLRTFATD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NILKYFNTRNSYELSFFREGDPLALNYFKIIRIFMVAPGAWPADVFGEKLSLLVRVHRALMPYHTSVIVIGELYYLYIHKEELDFLNMGHMIIFSFLGVLIAIRSILPQLRKYHLLLTKFVKVMHLM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HFKNKGPYYKQINETVDKISYYYTIFVALLVTTAMINFNIVPLFNNVTNVLIYKTENFTLEFALYYKYPGFDPLDYFTSTTIYNVYLSYNCSIMVSGIDLILFLIIFQIIGHVYILRYNLENFPSPKIKVVFKLKEILKHKGNEDISSEMFDAEENREVRLKLQECIEHHKLIIGFTDELSELFGPILAINYFFHLVCCSLLLLECSEGGAWIRYGPLTVVIYGQLIQMSVIFEMLGSETEKLPDSAYFLPWECMDTSNRRTACIMLHKMQYKISLKALGLAAVGVSTMTGILKTTFSYYAFLQTMG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1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RLKEKDVIASNTQSQVFKPNIFFWKIFGWWPEVTSTIYYRCYYISFLSLTSVVYLFLFTLSLLYSPIELEIIIAQAMFYFTEISGLSKIFMIVIRREDIQKAFKMLDSEEFQGDDVIPREIINKNKVYYLKYYRACATFYYIGSFFLLFLPIIEYVAGHADLELPLCQYYFLSEHVRDKYFNVIFIYQFFGLFVLISGNVNIDTFICGLLLMAIAQFRMLNWKMSNLKMNPLDLENESDDEETIMMRKLNKCLKHYDLILEYCDHIQDVLSAAIFAQYGTAAATMCLSMCTVLMPMTSEDWLFMGCYIGAMTLEIFLPGLLGAELMNESQKLVAAAYSADWIPRSESFKRSLRLLVERANRPIVITGLKMFTLSLETFTSIIKLAYSFFTLLKNVQETEI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1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IKFLQSFEDPDKPFYGPNFWILTKTGLILPENKIAKALYILMHEIVAFFVFTQYMELYIIRSNLDLVLTNLRISMLSVVCVVKANTFVFWQEKWNKIIDYLTEADSVERYSNDPERKKIIDKYTNYSRRVTYTYWVLVFITLATTIGSPFIHFVSASYRESLRNGTELFPHILSSWMPIDKNHSPGIFITIVWHFTVTSYGALIMSSYDTSIMVIMVFFGGKLDVLRERCKQMLGTGEVELSDDEVAARVRELHNTHVLIMKHLRLFDSVLSPVMFVYVVMCSLMLCASAYQLTSATNAAQKLLMAEYLIFGIAQLFIFCWHSNDVLVKSENVMLGPYESRWWDANVRQRKSILLLAGQLRISKVFTAGPFTNLTLSTFITILKGAYSYFTLLR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1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NVLKRLENPKRPLLGPNVKALKFWGLLLPENIYMKYFYLLMHVLVTIFTATEYVDIWFIKYDLNLILNNLKITMLATMSVLKITTFLYWQQHWKDIIEYVTRADLAQRTTDDVEKNVLITKSTRYCRKITLFYWSLMYTTVVIVIFQPIFKYFLSRNYRENVKNGTDSYLQVVSSWVPWDKSTIPGYLIASAFQSYAAIYGGGWITSFDSNAMVIMVFFKAELELLKIDCSNMFGTETKPVSDEVALKRLKDCHRRHVELLKYSRLFDACLSPIMLLYMFVCSVMLCVTAYQITSETSAMQQFLTTEYLVFGIAQLFIYCWHSNDVYYASLQLSQGPYESLWWYRDVSHRKNLYILTAQFSRVVVFSAGPFTKLTVATFLSIIKGAYSYYTLLSKSQT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1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TILNSIWRKLTNTKALEKSSGCLETQFFETVYRVSYLTGISMADEDIPYLIYSSVVKLLIFLLIVGEFWHLATEVTSFDEMADMVNITVIQYIAIFRYRSMLYHKDVYKKLAISMESQYFDISTKERRDVVDYWVKRNANNVKLLLVLGNCTLIAWFLYPLVDDLEYNVFIGIRLPFPYYSPVCYAFVYLLLLIVFSYISHFVMANDLIMQAHLLHMVCQFDVLCNCFENLMEDCAKGFKGIDRESLLANANYREVFKARLGDMITQHRYILDHAMELRHTLSGPMLGQLAASGTLICFIGYQATTSGAYNITKCLMSLFYLCYNLLVFYIICRWCEEISVQSQRVGEAVYCSNWECGASNIPGVKVSLLMVITRANKPLTLTAGGVYDLSLMTFSSILKTSYSALTLLLRLKST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1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LMVYQKVLEEKITENDEEIFFKPFEETFTILIFSMVFGMIYPSDRMKNWQILGFFGFIIIMIPA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LSAVYYDMYLAYLDRDMDTIFRHLIVIGPFNALYLKWVYMYYYRQQSKDAIEEMNRYFANLNFKPITHKRIAKKWLIRSFFLEKSWAYCLIVGSFSFPVMAICKTTYSTLFDEEPRRYFIHELRSPQGPGMNYEFPFFEVLFVNTCIASCMYFLNFSGYDGFFVQLILHTCMRMAICGEAVKDSFKIDDKAMRRSALHKVIDEHIAICHFMDNINCIFVQWMSLFTVALTIHVCICVFHLSEGTYQDMEFMFAFTAASIYLCMITSCGGLVEEESENLADAFYQSGWERVLDTHCNYLLVFMIARAQKTFRVRTLFHVHVNHELLIAIVKMAYTLLTFLKQT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2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WNIRFLKEKRFTILNVFNFLEDPRYPLVGPHLRLLGLTGLWHPNLNSKTRFKQYLFFITIAFFFSQYVKCAVKLEPSSLMLILQYAPFHLGIIKSCFFQKDHKKWESLIDYISGVERKEIANGNKDSNDIISEYISRSRKVTYFFWALAFFSNFTIFTEPYQKNQINVNGTSVYLKIFDGYTPFSEVPPGYYASMLTQTVLGHIVSAYVVGWDTLVCTIMIFFAGQLKISRLNCANVIDINNAERSHENIVNCHSFHTILVKNQKLFNSLISPAMFVYLIVISVNLGVCIIGIVQLQDDLTTLISSCVFVMACLIQLLLFYWHSNEVTEESTLVSYGSFECDWVELDQRFKKEVALLGMATRTRLVFKAGPFNEMSLTTFIAILRLSCSFYTLLSKTM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2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PRLARAHALYCRFALAATSVYLAQECVYAYQVRNDMDKLARVMFLLLCHVTSITKQLVFYMSADKIDEMINALDDPLYNQPAAWQRALLAATARSAGRLLRAYSGTAVVTCTLWIIFPILYYSQGLPVEFPFWTNLDHSKPTFFVILLMYSYYVTTLVGIANTTMDAFMGTVLYQCKTQLRILRMNLENLIERATTVVKENSDEIFDKVLDRLFLECLEHYRQISETNRRLQDIFGTSILVQFGIGGWILCMAAYKMIGLNILSIEFASMTLFITCILTELFLYCYYGNEVTVESDRMVEAVYAMEWLHAPLRFKRSLVLVMERAKRPLRPAAGHLIPLSLDTFVTILKSSYSFYAVLRQT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2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RNFLLSLENDNHPLLSPTLWGLQKWGLWQPNKVLNSNISNFIHFAATLFVISQYVELWLIRDNLNYALRNLSVTMLSTVCVVKAFTFVTWQDQWKDVIDNVSLLEKRQLSKKDKITDKIISEYTNYARRVTNFYWTLVAATVFTVILAPLVCFLSSPDTRERIRDGYEPYPEIMSSWVPFDRSRGLGYWVTVLEHILICFYGGGIVATYDSNAVVLITFFAGQMKLLSVNCSRLFDDEKEMTYEDDMEKIRACHYHHLMLIKYSKILNSLLSPVMFLYVIICSLMICASGIQLTTEGTTTMQRIWIAEYLMALIAQLFLYCWHSNEALVMSNKVDDGVYASAWWSRSIQVRRCVLLLAGQLRKSVVFTAGPFTKLNVPTFIAILKGSYSYYTLLNNKD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2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EQPIDKSLRKIRFIFRYAGMNLEERPRTWCQSFIYVVNFLWIATDIIGEINWIFEGVSKGTSFVELTHVAPCLSLGTMSEFKTAFVVAHEKSLFRLIGNVREMERKRLVGPIAHKIVKEESKFLYNLVFAMKMVNWVLVVVFDFGPLVWIVVKYFIYGELELLLPIIDIYPFDCYDLRIWPFAYIHQIWTAWVVVTEILGVDCLFYICCTHVMIQFKILNHEVTNVIAESRSAKRIEVTQLREKFNELVKWHQDIINSAGLLEDIYSKSTLVNFLTSSLIICLTGFNMTALDNVRMTVAFAFFVVAMLQIYFLCFFGNMLMDASTDVSTAVYNSRWYLSDAAFGKSALIMQIRAQKPCIVTAAGFAEVNLRAFMKIISTSWSYFALLRTVYQD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2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SLSFVITHDLTLIKLCIFYFKNDQIQDIVRTLEIDLYNFYQNNRKNRATVRITRIMSASFVFFG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WITIGNTNVYGTIMDFRWKAEVAKLNASSIKPPRTLPQPIFIPWEYQTDQSYISTFVLETVGLLWTGHIVMAIDTFIGSVILHMSSQFTILREAIVTAYDRTITKMYINAKHQYDSLEAVSSNDEENSSIDQSTQDGMEALVLARFSKKEVELALQETLKNCFQQHQVLIRCVEKFAETYSYGFMTQLLSSMAAICVVMVQVSQDASSFKSIRLVTSLAFFIAMIIQLAIQCFTGNELTLEAARIADAVMQCKWERMPPSLRRMLIMVMMRAQRPLRLSAAGFAYMNNDCFLAIMKAAYSYYAVLSQKT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2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KEAFENSLRLTKLFLLLSGIRITRRKWRKSVENFFDYYLYYISLSWLYTDVCGELNWLIEGILTGKSFIDLSLTAPCITISMLATSKSIFLYWNRDVVAKIVDKLRDIHPEDKEFDEYKQLGLYQVESNEPDVEKEIVEESRKFLSFVVHLLFYICAVVICAFPLMPVTSMAYDYYTTGSTECKYPYLVKYFFDPYTMKMWIAVYFHHVVSTAIVGANVFGSDSLFYVVCIYIQMHFQTLCHRCECAVVSSREGTRRNVANAVKRHQELIDLVNQVELLYSKSTLFNIVTSSVLICLCSFIITVLDEIIVVVTFATFLVMNLSQISLLCYFGDILMRSSTEVSSAVYNSLWYETDQSVKKSMLVILMRAQKPCKLTAWNFADLNLTAFTTILSRSWSYFALLKTMY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2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EESLFDKSLKKITFAFRLTGLNIENDKRNLKQNCVYLFNFLWLNTDIVGALQWVLYGIASGKNFTELTYVAPCLALSILGDIKGVFMILNEKKVHILMDNLRSLELKAKEFENSEREDMIEPEIKFLNIITSVLNVLNCLMIVVFDASPLILIAVKYFTTGQLELMLPFLDVYPFDSFDLRYWPFAYIHQIWSECIVLLEICATDYFFFTCCTHIKIQFKLLQHQFQEIIPSRSVSAVDSIDQAAIRTKFQELIKWHQEIIRSANMLEGVYSKSTLLNFCTSSLVICLTGFNVTTIDDKAFVMTFIIFLFMSLLQVFFLCFFGDILMSSSMDVSNAVYNSRWYLTDVMMGRNVLLVQTRAQDPCKLTAAGFADVNLRAYMKILSTAWSYFALLQTIYC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2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DITLSEAKREIAESLTLNTFCMRRIGLSFEEPKNASSYFAQKFMLVLSVMSICYHVFSEIVYIGLTLSNSPNVEDVVPLFHTFGYGALSIAKVFALWYKKDVFKQLISELAGIWPMSPLDDDATVIKAKSLTALRIAHQWYFVINVLGVWFYNLTPIIVYAYRVWQGQDVEMGYVWVSWYPFDKHQPVAHVAVYIFEIFAGQTCVWIMVGTDLLFSGMASHIGLLLRLLQRRLETLATMEQTEEDNYRDILASIKLHQRLIRYCNDLEVAFSFSNLVNIILSSVNICCVVFTIVLLEPFLDISNKLFLGSALIQIGMLCWYADDILHANADVAAAAYTSGWYRTSARCRRALLFLIQRAQKPIAFTAMGFTDISLVTYSSILTRSYSYFALLYTMYND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2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ITYHQDLSTVVEFNTIPYNSMEDHTIRMEKEFGPFHDTYRLNMYSMSYGMIYPNPATNKWRLLAIPILCFTTIPMTVLVFLDIRRYWIDGEILEVIRHVGLIGPFITGILKMCLLYYKEEPTSQILALINRDYASFNQLPESYKPLVRGYVKNTRFYQNIWIACVLMILSTFVLTASVMNICETLFSSEPKRHMIYDVRLPIDRPGAQFETPYFEILYIYMLYIAAVYTINFTGYDGFMIACVYHACLRIELFCKYVHDAMGYEGDELRRRLGEAVNHHCETFKLIEKCESSFNFYLGLVYVVVTTELCLCLYLVMEGFEFDYKFSSFSIGTILHIYVPCLVAEKLKCVCENASDLIYCCGWENNYDLSMRKFIPYMMARAQKPVAMKALGLITFEMSLFASTMKTAYSMYTIIKT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2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WKKNKYGSRIVSTKKDNEFLQKNNLVTMITHRIKNIGLTFCVSDGIKIHWLAIFAIISFVLTQ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GLQIIGLFNAKDDIDKVFEYFSVMSFCGMGILKLLSLCRNHKQWKILLDNIKQLEKTQCQNETSNVEYESDGENDTFTFPSYIESYTKKFKIVSTVLSRMYGFTAIVYILSPFAEFTLLIMTGNEDYEKPHVLPGWAPFDSRSFVGYLTNVAVEIISVTYCVLVHITFDLTSIGVMIFICGQFSLIRDYSSNIGGSGASCTLSKRREDRAHHRIITCHKIHCLLMNTCDELGKQLQNILGVYFSVATLTLCSVAVRLNSELSRMELASLLQFMCATLTQLYLFCHFGHNVLHQSSIGMGDGPFGAAYWCLSPRIRQELVILGMGMMMPRYFKAGPFISVDLPSFVQVLRTAYSYYAVIR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3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TFNSEDLFLSRAKFVMKFLGVWMPPVDETLPRKLFKIFMLTLQYLFLIFQTIYITQIWGDLEAVSQPSYLLFTQACLCLKITIFHVNIDNLRELLKQMGSEVFLPQSRVHEEILKTQAARIKRFLLAFMISSQIVCTIWVVHPMLQKTGPRKFPFDMWMPVSPDDSPQYEIGYAFQLLTICMSAYMYFGVDSVALSLVIFGCAQVEIIKDKILSISPVQHRLKESERKIIFEKNHKILVECVIQHQAVVTFTQLVEDTYHWYLLFQLTGDVGVTCMSALNILAQEVRSLQFVTILIYVIVMLSQLFICCWSGHELTATSEGLHTVLYQCIWYEQDLKFKRDLRFVMMRMSRPMVLRAGHYIGMSRQTFVAVLRMSYSYFAVLNQANRVEQ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3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FFVVNMYTDLKISLTILLYTGFWTRQKEVTNILSYCYPFLTFMFMAGISIIAQFVDLLHVWGDVSLMTSSSFLLFTNVSFGLKMFNILWKREEVRAIIDDCDQVLRAVDTSWGYEIVKSGIRKSFLLFSIYTFLANISVFGWAISPEKGELPTRAWYPYNTTSSPGYELTYLHQVSAVLLGASVNASLDTVVISLMAQCTCRLRLLAAALRMLGGDMLVTNMFEAEQERAIREELQRCVQQHRSVLQVAGLLQQYFSTSILAQFSVSLVIICVTAYQLAFVSSNVLTILGMTTYFMCMLMQVFLYCYQAHELSTVSSQVGDAVYESLWYEMSAPLRKDLLVLMVRSQRVIKITAGGFTTLSLNTFMAIIKTSYTLFTVLQRE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3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TSTQANGNRVYSRNDYDETYKLIITNILAKVGIRMTRKDSKYARLGWNVFFCFGFGNMVVTLFLDLVTFQDVVRSGVGEDGYIVFMMLPCMGYMALAMLKTYKMVYKRDVFENLISELREMWPEGLVTEEEHTIISRALNELNIIVKGYYWCNLGLGVSFMAPSFVVAIRRIFGADIPPSLPYFYWLPYDQSQPVAYEFTLVMNTYHTLLTLWYMLAGDLLFCVFLSHITTQFDLMSVRITRLFQVPVDQQLIPEYPLGQQIKDFPENGHLPRLSNNEINSKQENELQKIIVRHNALIRLSGDVEDLFSFAIFINFFNSSIIICFCGFCCVMIEKWNSLMYKTFLATSLSQTWLLCWHGQKLLESSERVADALYNSGWYTAANGIKKSILIMIHRSQKNVYVTTYGFSIICLASYTAIIKTAWSYFTLLLNTYNP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3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GIVMENVKKRLTILQPILPYGVIEPWDDLNPRLYHAIHIYWLKFYGMWYNNASPKTIVFWLQLIYTATVLWLVCFLPGIGEVVYLLKRRGNIGDVAEGLYLFLSEMYTYFKVAVFWLNKDKVINLLRYLSCEEFKPVEMEHREIIRKSIKAARFVMTYYSTMCVGAVSVGIIMPLTENFDILPTNVEYPYFDVYKSPVYQTLYIHHVYYKPATCIIDGVMDTILAAFVASAIGQIEILAFNLRNFDVVAERRRKRAVAENKPSAAWTQERHIRAVLKDCILHHNSIIKYVSMIEGTFSLASALQFMLSVMVLCLVGIQFLSIENPSSHPMQIMWMAIYLTCMLIEVFILCWFGDELIWKSTALRQAAFDGPWLETNHKTMVFIVIFLERCKRPLRVTAGKIFTLSLDTYTILINWSYKAFAVVSNM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3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KDYEILKKHCKRIYLIGSGDFWYEDGTIGDDKSWYYKVYSWSLLSVYGFMTILEIMAAMIGDYPEDEKRDSVTFAVSHTIVMLKIFSVHSNKQMIKAMNKNMVYICEAHEEPTLMAEKYKIVKINVLAYFSIVYGSGLFYVFEGIRKIFAGSHFVTIVTYPPSYEDDSLYSVAFRVSTTVILFMLLLTMIVSVDSLTMTYLIMFKYKFITLRNYFERLTEDFYKMNDVNPREAADKLTNGLVEGIIMHKELLRMAKDIDQAFGTVIALQLCQSSGSAVSLLLQIALSDQLTFVASMKIIFFVAALFFLLGLFLCNAGEITYQASLLPDAVFYCGWHACARQPPRRSARRIVLLACAQAQRPIVMKAFKMIQLSYSTFLQVLRGTYSVFALFYAQN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3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VKNVTTSVSMSLTALRLVGFWMPEHFGGNKRILYDCYGFFSFMFLLGTYLIIQAVDMCMIWGDLPLMTGVAFILFTNLAQATKIFFMVWRRKQVLTIIRGADEVLRAVESDEAKAIVKSCSRETTFLHIVYNCLTLVTMVGWGTSAEKNQLPLRAWYPYNTSKSPAYELTYMHQIGALCVAAFLNVCKDSLVTSLIAQCRCRLRLLGLSLRSLCKDLHATGKQYTAEQEAIVRARLCACVREHQAALVAAQQIQDVFSEQTFAQFNVSLVIICVTAFQLVSQTGNLVRLMSMGTYLVNMMYQVFLYCYQGNQLSEESAMIAGSAYECPWYLMSISLRRSLLIVMIRTRRVSKITAGGFTTLSLASFMAIIKASYSLFTLLQQVEG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3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ELRLKVMVWSGIYKLHTKNRFLGICHDVYRVLMILYMSIYTVQHFVFIYMNVTRGDAINWQVAVFSIGMLNMVVKGITIYMHPESIDEIHDLIKDPMFAATCKEDEDIIKKNEYHIGLFIKITYVTLTVCLFFWVASIIVTRLVDDTAMPPSYFPFATNPWPQYIIATFVETVGSVLWFGYGHFSIDCSVACYYGRATAQLRIIRYHLEHFFDNGGAQGRFQYKDVVDRSLDEKFVYYVQCYQYVNRMIDNVSDAFNWGIAFHLCIVTTGMGMCVFIISTRDIFSLDMLFTVTIFVLLLLQNFMYCYCGDLVKSESDQVCTSMYFSDWTAVSPRFRRKMLIAMTRWARPIEPRVTIVPISLTTFASILRFSYTLYTMMKTRTM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4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HCLLQMLNENIVRVIFIKVNSTYYPLSVKIPKTMNNYDILKNHCKKIFFSGSGDVWYEEGTIGDDKSWYYRLYSWSLFSMYMFMTILEIMAAMFGDFPEEEMRDSVSLAVSHAIVMLKIYFLYSNKNLLKTMNQNMVRICEAHEEPSLMAHKHRIVKITLRVYFGIVYGSTFCYVIEGIRKLFDGSHFVTVVTYYPSYEDDSFWANGFRIFNTIVLLMLMMTMIVSVDSLTITYLIMFKYKFITLRHYFKTCSQDFFKLNDVDPRLAADKLTDGIVEGIVMHNELLRMVKDFDQAFGTVMALQLFLSSGTAVSLLLQIALADQLTLVASLKMIFFVTALVFILGLLLCNAGEITYQASLLPNALFYCGWHACVWQPPRRSVRRLVLLACAQAQQPLVIKAFKMFELSYGTYLQVLKGTYSLFTLFYGQN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4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LLNFFKKYTEDDLINIQEHHFESFNKTYQWIAFTLTLGIMFPNPATDRFRIISINVLLVCVFPLAMMVLIDMYKCWMVKDIFNIIRHSTIVGPFLGAFFKMFLMYYKRAQAKEILDEINRDHASFNFLPRKQQDIAFLNVKKGVFNVERLWAPIVSIAIMTFPGMAVVMTLYSYAFSDNPKRYMIHEVKPPNSRDPEDMLKSPYFEILFVYETGSAIICVLNYTAYDGLFGIATNHACLKMSLCCMKLKEAFRCDSTEDMYKGILTFIEEQKKMFRFVDLIQDTFNIWLGTILTSTMIQIGSLLFHISAGYGFDLRYTLFSFTSVVHIFLPCKNAATLKDMSTEMSTMIYSSGWERSRERRILRMIPFMVARAQVPNYITAFNLFIFDMELFVFILRTSYSMYTLIR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4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NIVLVTTTNVYRTSCTKFVQLNTVAPSHSKIDSILNESSLFHVTMTHTFLHRPKTALTMLGLWLLPENYKVPYLIYRSFQLSIQFTFLLFNFIYMGVVWGDLEESSEGFYLLFTQATLCLKSTTFVMNRTRLIRLLRFMESDIFATNTPKHKRILAVQAVKMWQVYMFFMTCATCNVLEWAVVPLLESRGPRVFPFKIWMPADPAMCPDYVYTICYVYQAVTVYLSATTFLTIDFMTVSMITFASAQLEIIAEKIKQIPPVATSSENLKAEEVKSRVQHNNKILNECIQQHQAVIRFVGLVENMFNVNIFFQMSGTVAIICIIGFRITIEPPNSFHFYSTLNYLVTMVAQLYLYCWCGNELTERSQVLRDTLYTSQWYEQDRRFGSTLGIAMECMKRPIIFRAGYYIPLSRPTFVSILRCSYSYFAVLNQANN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4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IPTFEELFKQIKLNLWFFGIPFNGRKIELRFYFMVVVVIIMLIGEISFFVSRYAPENFMELTQLASCICVGALSLLKILPIAHKKQKIFELTESLDGLYNTILENPKKKAIIRRQMILVKILMKYLFIVNIALFVIYNISPLIFMTYNYIATNEVEFILPFALGVPFSIESMATWFPVYAYSVFSSFVSVSYFVTVDALYCILTTHICSNLSMVSEELQNVDTSNEDELKELVKNHQYILKLSENLEEIFSLPNLFNVMMSSLEICAVGFNLTMGPVSEIPRSVVFLSSVLLQILMLSVFGEKLIEESTKVGDAAYNSKWYEVDQKTKKTILIIMTRSSKPQQLTAYKFSVISYGSFTKIISTSWSYFTILKTVYKPP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OR5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PKTLAPTKINRNNFKFDNMFVVTAMAMFINRSHPSIPRNLFWVFQFLIILTLSTTTFLFLGNSVLLYDIPAGRYAEASKNGTMAIVAFTITIKYSFLLYFQKYMKNLISVVDRDYKLAMDFEEEEKEIVIMYAKKGAKVSWYWLLAALSTSIAFPLKAIFKMGYSYWQGDFKYIPMFDMRYPDRLDILKDIPAMFILLFVLCLMFGCYATTMYIGFDPLVPIFLLHICGQLDILSKRILKIFSENYNEEEINEKLKNVNIKLQDLYGLIENIKNKFTVLFEYNMKTTTFLLPLSLFQVVEDLKRSQLNMEFLSFFVATILHFYMPCYYSDNLLERSYYLREAIYSCGWETHPNTRARKTVLLMMTRTTAPLVLSTIFYTICLDTFAEMCRQSYAIFNIMNAAC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NKVKTQGLVSDLMPNIKLMQAAGHFLFNYYSDESGMSMLLRKIYSSVHAVLIVVNYVCMAVNMAKYSDEVNELTANTITVLFFAHTVIKMLFFALNSKSFYRTLAVWNQSNSHPLFTESDARYHQLALTKIRRLLYFICAVTIFAVISWITITFFGESVRLIANKETNETISEPAPRLPLKAWYPFNAMSGSMYIVAFAYQVYWLFFSMMIANLMDVMFCSWLIFACEQLQHLKAIMKPLMELSASLDTYRPNTAELFRASSTEKSEKVPEATDLDIRGIYSTQQDFGMTLRGAGGRLQTFGQQNTNPNGLTQKQEMLARSAIKYWVERHKHVVRLVTSIGDTYGTALLFHMLISTITLTLLAYQATKIDGINVYAFSTIGYLSYTLGQVFHFCIFGNRLIEESSSVMEAAYSCQWYDGSEEAKTFVQIVCQQCQKAMSISGAKFFTVSLDLFASVLGAVVTYFMVLVQL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FVIMEAEAVARPTRYFAFHFYLLRFLGLGWWHQPDENDTRNFPSWYLYYSIVTQLVWVAGFVGLETIDPFVGKKDIDRFMFSLSFVITHDLTLIKLYIFFFKNDKIQEIVRILEIDLYGYYQNNAKNRTTIRTTRIMTSSFIFFGWLTIGNTNVYGTIMDLRWKAEIAKINDTALYPSRTLPQPIFIPWDYQRDFSYISTFVLETVGLLWTGHIVMTIDTFIGSLILHMSSQFAILREALVTAYDRTILQMYENVRFNADGSSLITIDRRMDIDDVDKIVRTRFQDTEVEKQIEKTLLSCIHQHQLLISCVENFARTYSYGFMTQLLSSMAAICVVMVQVSQDASSFKSIRLVTSLAFFIAMIIQLALQCFTANELTLQAARVGDAVMQSRWERMSPRLRRLLMMVMMRAQRPLRLSAAGFAYMSNDCFLAIMKAAYSYYAVLSQKQ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&gt;PintOR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ILTENMKKMLSPLQPAIPYGVLESWEDLNPRLYHAVHIYWLKFYGMWYNNFSPKNILFWVQLTYTIVVLWLVCFLPGIGEVVYLLKRSENIANIAEGLYLFLSEMYTYFKISVFWLNKDKVMSLLEYLHCDQFKPTEAEHREIIRKSIKTARFVMTYYSTICVGAVLVGIIMPLTEKFTILPTNVEYPFFDVYKSPAYETLYVHHIYYKPATCIIDGVMDTILAAFVACAIGQIEILSFNLRHFDLVAQRRLQRAIAAKDPSGAYHRDYHIHSVLKDCVRHHNSIIRYVSMIEGAFSLASALQFMLSVMVLCLVGVQFLSIHEPAKHPMQIMWMAIYLTCMLIEVFILCWFGDVLIWKSIDLSHAAFEGPWINTDQKSMKYIVIFMERCKRPMKLTAGKVFTLSLDTYTILINWSYKAFAVMSNM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LFSDGSDLRGITRTQDIKYMKYLRGTLSIIAAWPGYVIGESKGIGVGYKVYMDVIALVSLVCEALYVRQNVGKISFFELGQTYITTSMAVMCAYRTLAIWRENYSEIFKKFITVIHLFNHRNKSAYAMKIHLYVHKMCHFFTIYMIAVMVWGIILYNIIPLSNTIAAGGFQWPPPDNVTYDVSIFLTLPFDYQHSLIGYIVVFIFDWYECYLASSFFCIVDLYLALMMFHLWGHLKILVHNLEHFPRPAPRPDNMTQSIELCERFTDEEMQIVRQKLKEIVDHHNLILNYTDEVSETFGLSIALSYAFHQVSGCVLLLECSQMEPKALMRYGPLTLILLQLLAQMSVIFELISTMTDRLVNATYDLPWEFMDSSNRMTVLIILRQIQNPLGLKAVGMVEVGCRTMATILKTSISYFVMLRTMTMM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IAAKDAKTPMDLRYIKILRLALRTIASWPGQELGEHVWMISNYYIYYLLLSLLIALIPVIRYVIQNAKTMHITVLGHICISVLLTFTSTAKIPLLCLRKEYRKFGKMFFTEIHLVYTKNKSEYAMKTHLRVHKLSEYCSIYLISMLSATIIFFNLGPMYVNYSQGLYRDGIPENSTNVYAHAAYYAGFPFQCDYLRDFDCYVVVSLFTWYISYFVGTFLSILDLYIYITVFHIWGHYKILINDLETIAEPNSNGKYSAEESHNITERLKNCIKYHHIISEYTKKMSNLFGATLFANICFMQLVSCLLLLECSYMTAETTMRYGPLTVMVFQELIQFGLVFELTGTAGDDLRKQVYNIPWEYMDTKNRAMVLFFLMNVQKPVRVKALGLTEMGLATVASVIKTSFSYFAFLRTI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YLNKYPEEYARPLVSLFAYLGRLNVKFFNHDMPWFYRNWRFFYIVPILVFHFITMSVYIVEVFVEGVDVFTDVFMIPIYLVHIHSFSKMTILNINKERFEKVIDELGQTWRTDNLNDVQKDIKRSSEKELWMVQLVFMKLPICVASQYVLLPILDTLFCNVILREDDEVRLPLRCSYPFDPSSSWVLYGITYCFQTYCIFNLTFSYVATDFIFLCLSAQLSVEFMLLREDLLHIKPTKVVDNDVTHIVYDNGKIRDFVIYHQKLLRLAEELNCASNKIMFVNLFFTAVNVSLFGLAVLVANNASDKITNLIVILTILVLILTVCYSSEKLKSASEEIFNSACENLWYEGDKEYKQIILFIMKRSQKPCYLKSLDVPITHATFTTVMRTTWSYFSLMNKMYENEET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1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NTFAGELHAMAERKSLKEVYPQKYSLKLICRLLYYSGFGDYWYEPMDRSALEKRLYPIWVVISNGFLAFGIFNEFMAYTRADLTEKEMNDLMQHTFAHSSVYSKFVIIYLQRKRIRAVLKRFVEETRSIYSSSEIDKAATNKSFRFCFAMGFILFVTLTSAEIDGVRAHFQEDIPIRGEVIYYPSKNQTGILVNLMRFSAEFHWYYLVAIMTVADSLAICSMIYIEAKFKLLQLYFQNLGNTLKDETKGITEREEEYKKRFIDGIRLHEDALWSANSIQYALGTIYSVQIFESLSLLVVCLIKLVASELTLLRVIAILAYTTCMITLTGTYMIAAGDITHEASMLSTSIFHCGWELYLKKSEILPLAVVAIQRSQVPVYMTAFGVIELSYVNFISVLRSSYSFFAVMY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1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LTFQSTLKRTKIALLLSGIKLEDVKFGRILEFLFKNLFYFNFFWLGTDLVAETFGFIEGVQMGKNVIELALTAPCFSISLLGTAKSIFLFKHQNIVYKIILKLKNIHPESATENDKLIAIDNSDVKAIGTTEIDEIDNNNIEDKIVENSMKILNQINAVFNLFCSSVVIAFCLLPAATMAYTYYTTGDLVYEYPYLTKYFFNHYTLERWPLVYLHQVYSTAIVAANLLGADSLFHALCLYVEMHFQILCKRFEKSTVGDENTVHNTFMACVERHQELIELVNNMEILYTKSTLFNIVMSSILICLNGFILTVTSDVTIMIMFLTFLSMNLLQIFLLCYFGDLIMKSSVAVSSAIYNSPWYNTYSSSKKNVLFVIKRLKYFLSSNILLVSEVVNRELQYLFVYF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1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RDKLTHFVQFLENPKHPLLGPNLKGLSFGGMWLKGPNLWICFQKFVNFFTFFFVVSQFMEAYNIRNDFNRLLQNLSITILSFTCYSKCMAFVFRLKRWSELFHSISEEEISCIQSGDKKVIVLMKEYIKYSRFITYSYWILVSVTNAAMMIAPVFKLFSSANYRKEVQQGILPYPEMLSSWFPFDNTKMPGYFFACLVHVSMCSKGAAITAVFDTNAVAIMVFLKGQMIILEEKCKNIFHNCKSRKEALRRIKECHRQHNFILRTHQTFDALLSPIMFLYVLICSMTICFSVVQYVSAGVTISYKIWIIEYTIAQVSQLFLFCWHSNDVLLESKAISESVYLSDWWKTDKILQKQTLILAGKMNRVVIFNAGPYTTLTIPTFIEILKGAYSFFTLFSQIQ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1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TTRKVGIKIANENKFKTFSETYKLCAFALAIAYIYPNKATARKRLKMLLITIALNIIELYWYMCYLIVCIIRMDIYNFTRQITIGIIISLYLFKAFYGIFVTEKFEHILQEITDDLLRGNELSMDLQEIYFIYIKRAKIAQACWTVIPLLLGTQFTIYSAVCMIYEYMTTDLWNRYMVHEMELQHIQHLQYRTPYFETIFAYNCIQSLILAPNYSGFDGSFCIATTHMCLKLKIVGYSVQKAFKDINDRKDLRKKMKSLIEEHQKALLFHRKMQNVYGEWLFMVFLLTSILISFNVYQIYCIGRIDPKYTIFTLSAVLHMFLPCYYASDLIQANDEFQRDIYNARWETTGDPVVSRYLTFMIARSQQRLILTGKGIVTFDMQLFVTILHTSYSFFTLIST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1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YNIILYSYCKNIYLVGSGNFWSNENEVGDDNSISYRLYSLSLFSIYIFMTILEIIAVLYGNFPEDESSDALTFAVSHTIVLIKMFSVISNKKLVRSMNESMIKVCKKHEQNELVLEMYRTVKINVIGYFVTVYGASVFYVFEGLRKMYSGSHFVTIVTYYPSFEDNSMVATLFRVFTTAVLFMMMMTMIVSVDSFTMAYLIMLKYKFKTLRHYFERLRLDFDKIKKSGDQRLAAEKLTDGLVEGIVMHQKLLKLGKNIDQAFGMVIAMQLILSSGSAVSLLLQIALSDQLTFIASMKIIFFVAALFFLLGLFLCNAGEITYQASLLSEAIFHCGWHACPPLPPPHRNHQHLVRHACAQALRPPIMKAFKMIELTYSTFLTVLRSTYSVFALFYAQ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1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SKFVSNLEDKRRPLLGPTLWGLKFWGLWQPEKGIISNIYNLIHIAAILFVVSQYIELWNIRSDLTLALQNLSVSMLSTVCVVKASTFVCWQKSWREIITYVSSLEVSQLSTKDKNTERIISNYTKYSRRVTNFYWNLVAGTVLTLILAPLATILISSRNGSTSYPEIMSSWAPFDRKNWFGYWVVYVEQAMSCFYGGGIVAAYDTNAVVLMNFFAGQMELLSINCSRLFENSQELSDSEAIRKIQEYHMQHLLLIKHIKILNSVLSPVMFLYVVICSLMICASGIQITMESTTKMDMIRIIEYLVALIAQLFLYCWHSNEVLVMSSKVDDGVYKSDWWKRDFKIQGNILLLGGQLRKTVCFQAGPFVNLNLSTFIAVIRGSYSFY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LLSNKD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1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WFVKNQTQSLAIALTALRLVGFWAPESLVGRKKTIYDAYAGFSFMVLLGIFLIAQSIDLFVIWGNIPLMTATAFILFTNLAQAAKFINLAVREKKIRAIVDSADTVLRDADTHEAKSIVKNCDRQTRIQLVAFFTLTLVTITGFATSAEGANLPLRAWYPYDTTKSPAYELTYAHQVYALFVAAFLNVAKDTVVTSLLAQCHCRLQLLSLSLRTLCDDLPVTGLNQLTPHQEKSLKSRIQRCVVHHQTALEAATLMQKYFSEPTFAQFNVSLVIICVTAFQLVSQTDNMVRLVSMCTYLVNMMFQVFLYCYQGNQLSEESSEIANAAYLSPWYTMSPPRRREILFIMTRSRRIARITAGGFTTLSLASFMAIIKASYSLFTLLKQVDDT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1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GAYKQIDCFNTNIKFFRFLGLWPTDSGKYYRYYALSFIIFFIVIYDFVYTINFLFLPRELVVFIDDTMLYCTVISIMTKTFTFYLLHGKIIEILSVLESDMFQHDSDEAKTIIAGAKKLTIKLWKIITTFSLVANGSHIASPILAHLMTGEELVLPVFSCDFLPISVKNLLIYPLYFYQSIGMHFHVLYNMTTDGMFFGLIILLIAQLDILDLKLRNVTTSDKFNYEKEQEAIRNLNDCIIHYDEVAKFCQLIQDVFSVMLFVQFGTASMIICLCLFRLTLPASTAYYVYIMSYVFVMIFHRAVPCWYGTLIIEKSTSLGCSIYDCDWTPRSGPFKSSMRLFVERVNKPLIITSGKMVMLSLKTFTSIINAAYSFYTLLRHMQSRE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2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VFRKFLSYFEDPKYPSVGPHIRLLSLTGLWHQSNSKIEKVKLYLFYLTVAFFCSQYIRCLMKFDAESLTLILQYAPFHMGIVKSCCFQKDYKKWENVIFYVSSLERDQLLKKNEQSVEITKYIKQSRRVTYFFWALAFFSNFSIFSEPYRKNHENEDGNKIYTQIFDGFIPYSSEAPGYYVSMAIQTVLGHIISAYVVAWDTLVVTIMIFFTGQLKVARINCRNIIKNGEGHENIVSCHRHHTKLVKYQKLFNELISQVMFVYLVVISVNLGVCIIQVAELQDDITALISSCQFVIACLIQLLLFYWHANEVTTESVLVSYSTFESNWTEAPASVQKEVALLGITTNKRLVFRAGPFNEMSLRTFIAILRASYSFYTLLSNTN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2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LRKGATLTFGGEIHSLASKNNIFQLNRCILCFFQTRFITLLASRKLDDVIVDFVHDVHLFNHRNNSEYSSKTNLFIHKLSHFYTIYTLGLVSLVAAFFNVTPLINNISNGGFSGHLAANVSYEHAVYYALPFDYQHDFTGFMIIFTFNWYISFSCGMIFLNYDLIVALVVFHLWGHLKILTHSLQYFPRPGFIFGKAAENDDENAVANTETHYSDEEMVEVGKRLKNIINHHKNILKHSANISEAVGINVAMYYMFHQISGCLLLLECSQLDPKALIRFGPLTICLIQLLTTVSVIFELISSMTDHVVRAAYYTPWECMDTKNRKLVITLLRQTQIPLGLKAMGMVEVGVQTMASILKTTLSYFMMLRTVADN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2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VVGQYAYIAYLLMNNVSLEQLIGSYLHIAGYDTMSFGKLLTIWYKQSSFRQVVNELADIWPVSEEDQKAVAVKDNSLTSLRRRQALYLFWNVLGVWLYNLTPVVIHLYRLGRGMSSDLGYIWQIYYPFDKTKPFVHELVYIFETFAGVASVCCMLGSDVFFISMANHISLLLRLLQERIRRLGMSDVDTNGVLITGTQDCYEQIVGVIKIHQRLISYANDLEDAFSVVNLINVLLSSVNICCVVFSIVFLESWMEMSNKFFLGAAMTQMGIVCWYADDIYRASMGVSDAVYESGWYRCNTRSRRGLLAMLQRSQKPLYFTALKFKTITMTTYTSILTTSYSYFTLLYTSYRQ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2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ESQLSYLSLHRNVTFLKMLGIYPIDPKSSKIKKFFHGIYRYIMFFFILLYTVQEIMKIYEGRHNADKVIETIFLLLTYTDYIFKIIVIRMKSDQIEDMLLITKGPIYNQGEVEHRAPLLNTIRAGLLFVRLFNLMTLFTCFLWGLQPTVQHLQGKSIELAIWLPFDVNVNPYFYFAVFYMWAQTSLLALGNSTVDSFVVYLLEQCKTQMTILRCDLENCVEKCKFQSKETPISFSENLEIRLIKTIIHHREIVKMMNQVQAIFGKAIFYQFVVGGWILCTSAYRMVSINPVSVEFISMIFYMSCILIELFIYCYFGNEITIEVSFCLPNYNL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2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KLARVMFLLLCHVTSIVKQIVFHTKAHRIDLMVISFDEPAHGGAAPAEWRRALLEHTARSMARLQRAYAGTAVLTCTLWIVFPIMYYMRGQNVEFPFWTGVDYSHLGKFSLVLVYSYYVTTLVGIANTTMDAFVATVLFQCKTQLSILRANFETLSERAVEKSYNREQYDFILNQLFLECLDHYKKITVILSLLQDIFGSAILIQFGIGGWILCMAAYKLVSLNVLSVEFASMTLFITCILTELFLYCYYGNEVQVESDKLMESMYRSGWLGAGLRFQRALLLAMERAKRPLRPAAGLIIPLSLDTFVKILKSSYTFYAVLRQT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2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IMCLFITNVNFFYKIMVLKVKYDKVEEVLQITKGPIFNKGEKEHRVPLMRTIRDSLRIISSFNYISLFTAVLWSIRPVLERYQGKEINIQIWLPFDTDVTCYFYICVLYWWIQVSILAAGNSIVDGFIAFLFEQCKTQIKILRLDLKNAVEKSKVAEIETSDSFSNVLEEKLKNIIIHHKEIVKMTNIVQDIFGSSVFNQFLISGWILCTSTYSLVSANTASLQFVQMLFYICCMLIELFMLCYYGNKLTFESNRLVEYAYESDWLEIPVKHRRLLIAFMERIKRPIQPTAGSFIPLSNNTFISIIRSSYTFYAFLKNS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3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ILTAQRDVYRVCVTNFMKEFHLYHFQHENKYNKKKAIKTERFSLFIQCFLILSIFLDALMWFITSLAKNTIHLEEIHNKTMILQGGTYIWMPFDHTYNFKNWILLEIFFMTYLQFGIGLVIFCVDIMTFTFMLHLIGHLDILKNDIESQDWIGLSDLAVRQKLVDIHNRYTFIKRNFKTFEAAYGINIGAIFLFNLIADSLLMYLLMFNEKENQMLYFIMAFYFFNILIALSYATEKIRKLSEDVFIAIYSCPWESMALSNQKMLLLMLVQSQELLDFKACGYSIGYQPMISIIKATFSYYVMLKETN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3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VPSYDDLLKQIKYNFWLLGIPYDDPKIYIRYFIMYISLVLMATEEVLFILSKISTEDLLVITQLTPCSCIGILSLLKMVCLTVKRKKIFSLTQSLKVLYVNIINDKEKKDVISGNIKVVSTLSKYFFVLNVVLVSVYNFSTPIFILYDYITTQKVNYKLPYQVIVPFRTDTWATWLVIYIHSVLCGFICFLYFTTVDVLYCILSSQICNNFTLLSKELLKINKNNVTNVRNIIMQHQHIIRLSEELEDIFNLPNLFNVLVGSVEICALGFNLTITLFLSTKINEVVDSATSNTKHPDTYHYFIIIV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3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IKVKDVASMQFKPFHETFPYCTFGLALSSIYPNKYNIKKRILTFVTIITFCVFQIFWFLTYTINCLLKLDILNFARNMTLWIIVILFFFKTIYAIKYTEDYAAILNMISKDFVKANEMDADYQEIFKTYLKKSKFGELVWLVIPIILSSQFPIYPAILMIMENLETDSPNRYMVHEMDMIYVEHIQYTTPFFEIYFAYNMTQCLFLSPIFTGFDGSFCIATNHLCLKLKLMTHKVRRAFKDAKKLGAIE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3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ALILPFLDIYPFDSFDLRIYPFLYFHQIWSEAIVLFQVCSADFLFYTCCTYLYKQFTHLQYQFADII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QNEVKSNPDELRQNFTILIKWHQDLISNALKLEVITSKSVLSNFLMSSLVICLTGFNITTTDDFSAMITFMTFLFMSLIQVFFLCLFGDLLMKSSSDVSDAAYNYKWYLSHVSTGKNILLIQTRSQTPCKITAAGFADVNLRAYTKVNNVKTVIAVFSAAGSILLDTLPQ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3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TVAFVVCFFLQTIELVTAENSARLFECFSILSFCSMGMLKLYFLRIYRKIWLHMLAQMRKLEKHVGHNEMPEEEYESDDDTLDLTVFVKNYTQQFESTSTLLSKIYRSTVTGFITSVFVEHALLKGTDRWHILPCWSGFDHVHVAIYMATILMEFIASIYCVSVHLAFDRSAAGVMIFVKGQFLLLRRYCENIAGKGRKCNISNNRDRRALYRIKYCHQRTLILN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3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YTTVIIVIMTPIFKYFFSPNYRDNVKNGTETYLEVVSSWVPFDKNNFAGYLIASVYQSYAAIYGGGWITSFDTNAMVIMVFFKTELELLRIDCGDIFGSEKVRVPDKMISERLKNCHKRHVELIKYSTLFNSCLSPIMLLYMCVCSVMLCVTAYQITIEKSAAQRFLTTEYLVFGVAQLFIYCWHSNDVYFASQDLRMGPYESTWWLHRVHRKDLFIL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3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LSNLSTLFIITVIVVFVYAGAADYLFYTCCLYISIQFKMLQLQFEILIPDDRSQIRLKFEDVENKFVELVEWHEKLISLTNMLEVVYGKITLYNFVTSSVLICLTLFDVTVIKDVAFALTFLFFLSMCLVQISLLCYFGDKVTQASTEVSDAVYNSLWYKCDISVGKHLLIVLMRSQKPCKLTALGFADVNQRAFMRIMSNAWSYFALLKTMY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OR4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AGTIADVKMKLLVSNVTWSLRLSLTALRFGGFWWPKADGTWKILYNVLTAFSVVYMIGIYLIVQTAEFICVLGDVSQLSRVGFILFSNLVLGIKMYNLVIRADEIRGLVDEMDRRLRDAKGDDEIAIIKSMDKLTMWQLYVYCFASFNTVYGLAISVRKPYLPLPARYPFESTISPAYEIVYTHQVSAITLGATINMSLDTLVTTLMAQC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SSTRPRHYFYLHFLLFRVLGLGWWHQPDERDTRNFFGWYLYYSIVTQFVWVVGFVGLETIDPFIGEKDIDRFMFSLSFVITHDLTLIKLYIFYFKNDQIQDIVRTLEIDLYNFYQNNAKNRATIKISRLMTASFVFFGWITIGNTNVYGTIYDIRWKAEVAKLNNTDLAPPRTLPQPIYIPWNYQTEEAYISTFVLETVGLLWTGHIVMGIDTFIGSLILHMSNQFSILREALITAYDRTMIRLYEGVRQDFIAITNSDIDKKEQYTQDNIEEVVKSRYSKEEIEVALTETFKNCFRQHQALIGCVENFSTTYAYGFMTQLLSSMAAICVVMVQVSQDASSLKSTNLVTSLAFFVAMIIQLALQCFTGNELTLQASRIADAVMHSKWEKMSPKLRRLLMITMMRAQRPLRLTAAGFAYINTDCFISIMKAAYSYYAVLSQKQST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CFNIASVRHTTDNSTQISFEKKSLGALFTIVNLKVKDIRKMARSQRLSIIASIRHILSTAGIKFTDTMHVHWMAKVAMICLIFTYVLQASALIQIRHNWEFFFECSGDLFYRGMSLVKFYIFRRNYETWCSLIEQADKIEEDELSNERDRENGNFLFSEHIQAYSVRYEKIKKIITTIFRTCTVMYVSSAFIEYGIKKQTVDGSVDLPHILEIWSPLDVSIVGYIITVSFELISAVYDTSTQIAFDLTSIGAMIFISGQFSLIRHYSEAIGCKEQIYPSKEQDDLAHKQIIICHQIHIQIKHLTEMLKGLLTNILWLYFIMSTVMLCSIVVRLNLETSLVQLMTMFLYMCGITTQLFLFCYFCDDIQNKSAIGMGEGPYGAAYWSLSPRIRKEL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ILARGMSIPCQLYAGPFIPVTLPSFVQILRTAYSYYAILGNR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ILKRNIKEKLAILKPILPYGVLESWDDLDPKLYHAVHIYWLKFYGLWYYDFAPGSFMFWIRFLYTMLVMWLVCFLPGIGEIVYLLKRRDDIGDIAEGLYLFLSEMYTYFKMSVFWLNKDKVLNLLQYLTCEHFKPIEAEHREIIKKSIGTARFLMTFYSTICVGAVSVGIIMPLTENFDILPTNVEYPFFDVYQSPAYGILYFHHAYYKPATCIIDGVMDTILAAFIVSALGQIEILTFNLRNFDVIAKRRHKRALDGNKPEASWSNERHIRAVLKDCIIHHKSIIRYVSMIESAFSLASALQFMLSVMVLCLVGLQFLSIENPASHAMQIIWMAIYLTCMLIEVFIICWFGDELIWKSRGLVQAAFDGPWLKIEQKDKIFIVIFLERCKRPLRVTAGKIFTLSLDTYTILINWAYKAFAVFSKV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RMIKNLCDILISVSYREVTTMLRPFFKRLENNNHPLLGPTLWGLARWGMWQPRLGINTKIYCILHIVATLFVISQYVELWIIRYDFNLALRNLSVTMLSTVCVVKAGTFVIWHDQWQEIIEYVSKCENRQLSKRDKITSEIINNYTVYSRRVTYFYWALVAATVFTVTLAPLAAFWSSKEYRARIRAEQIPYPEIMSSWLPIDRTRGIGYWLSIVEHTLICFYGGGIVATYDSNAVALMSFLAGQLKLLNTNCSRLFEENYESRNNTVAKIREYHHDHLRLIKYSKILNGVLSPVMFLYVIICSLMICASAIQIATNGTTSMQRIWIAEYLMALIVQLFLYCWHSNEVLIMSHKVDDGVYASSWWSQSQSVRRSVLLLGGQLRRPIVFTAGPFTKLNLPTFLAILKGSYSFYTLLINKE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KRRRQWLSALIQFQLNQQKSTMLLDRLISFAKRWEDPESPLLGPNLKALHLFGLWKTDIRVRSTLLIIVVVFVITQIIDLYLSREDINKALCNFSLTTLSVICIAKSYSLIVHPVLWKKLVENISQEEATQIKKQNPETLSVIGNYTRYSRFISYTYWIMVAMTNFALIVAPLIRYLTVSKYREDIANGIERYPHIINSWFPFDDNAMPGYVYASAIQIIMSIVGSGSLAAYDTTAFAIMIFMKGQLIILKNNCKELFRWETKENNIEFFAKIKECHRHHDFLKRQFNQFNDLMSPTMCLYVLLCSITLCCSVVQLISKEATASQRLWIVQYSSGQILQLFLFCWHANELFLESQNIDGGVYASDWWKADVRMRKQILLLAGKVNYPMLLRAGPLSVLSLSTFFNIIKRSYSFFTLISRMQ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1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HPSAKSPIQRKSFDIKGVLLERVLVSSISMDLPTYDEIFKGIKNIFWLTGIPLDAPHKKLRFYVACLSLIITLYGEIAFFTSKISSENILELMDLAPCFCIGALSFFKGIFLAWKLNKIIVLKNSLEILYDTIFKSDSKRKLLHREIMKVHKLVKYYFGVNTALITVYNFSAPIFMTYHYLSQGKVKFMVPYAVIYPFAIDNWPAWIVAYTEQVFSGFVCILFITMSDALFCVLTSQICNNFYVISDEIKRLKNGNHIGLGEIVKQHQYILKLSEDLEDIFRLTNLFSYLVGSLEICALGFSITIGDWSHFLGYILFLVSVLLQILMMSVFGENIIRESGRVGEAAFLCEWHEINEKAKRTILIIMIRSHKHQKLTAYKFSVISYGSFTKIISTSWSYFTILKTVYKPSEVNN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1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VISINPAEYRNTLILSLNYLKICGITLDRNDSFWEKYCHLCVVSIIMMLHFVSASLYIVQELVQNILQEANFISLWLITVQVFLRGIIILTNKTSIRGIIEQIGCNWRSSDLNEEQIRIKKDFLNRLLYTQKVIKIIGWCAGSLFLLPPLLETVFRSFVLHQDSAFVLPFPCYYQFTVTGWFTYFIAYFIQIYCSSKLIFMYLGADLLLIVLCAHLSNEFELLQVDLGATIKPTKNENEILEDEITAFGREERSIGDFVRRHQKVILLVQLLNISFNKMIFINLLFAAIAIVFFALGGRASRDPTNVANNYMAILVILINMFVLCYSSE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LCTSSSGIADYAYNNIWYEADMRYRTDIYFIIMRSQKACSLSSLNYLPISLSTFGKVLSTTWSYLSLANTFFE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1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ILTTQNENSEKEIRIKPFHETYKKITYGLTLGFMFPNPRTAKIRIVTIVIMLVLFQPIVVTVLIDMYSCWQKSDMFNIIRHSTILGPFLGAFYKMFLMHYKRAEVKRIIDEINDDYLTYNNYNHELKQIALESIKSSVFFVEQLWTYTVTACIMAFPVMGIVLTFISHLTQSEPKKYMVHDLKIPFRPPEDRFETPFFEIMFVYMFLAAIICVLNYVSYDGLFGLACYHACLKMRMFSKKLEYVFQCKDGDAYSRLVQVIEEQKATYEYNALVQNSFDIWLGTIVISTMIQLGSLLFHISAGYGFDFRYMLFSCTSVVHIFLPCTYASKLRNTSVETSTLMYCSGWERSRERRIVRVMPFLLARAQIASRITAFYLFDVDMQLFVTMMRTSYTIFTLLRT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1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KNMKEFEYDFEKAFRITTKALHLNRAHPFIERNLFWCFQFLLILTLSVMTFVFTFNSLLFYDIPAGEIAEASKNGTMAIVSLTITFKYTFLLYNQNYIKRYIAIINKDYELSKGFVAEERAIVIDYSRKGAKVSLYWLVATTATSILFPVKALVQMVYYHWEDEFRFVPMFDMRYPTTIEIMKNVPAMFCLLFLLCLMFDVYATTMYVGFDPLVPIFLTHICGQLDILSQRIMDIFSDESNLNSQEVNYKLKCINVTLQDQYNMIKEIKSKFTFLYEFTMKTTTILLPLSMFQIVEDLQRRKLNLEFISFFFATILHFYMPCYYSDMLMDRSQKLRDAVYACGWEKRHNARARKTILLMLTRTTVPLALSTVFYPICLDTFAEMCRQSYAIFNIMNAAEV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1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YLLKKLEDKNRPLIGPNVKALKFWGILLPKNLYTRYLCILMYLLVVIFVGTEYVDIWFVKADLNLLLNNMKITMLATMSVVKVSTFYRWQQHWLDILNYVTRADLTQRKTNDVNKIEMINKFTTYSRKITYAYWSLVYTTVIFVVGYPIFKYVFFSSYRQNVLNGSEPFFEIVSSWVPFDKSTIWGYILASIYQAYSSIVGGGWITSFDSNAMVIMVFFRAELELLRIDCANIFGTEKAQVSDEVAMVRLKDCQRRHAEVMKYIHLFDECLSPVMLCYTIICSVMLCVTAYQITTEPSFVQRLVFTEYLVFCVTQLFIYCWHSNDVLYASRDLSLAPYESIWWSRGVEHRKNLFILTAQFSKVVEFSVGPFTKLTVATFIQILKGAYSYYTLLSKSD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1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DIFILKTYCQYIYRVGSGNFWYEERIVGNDRSLSYKIYRGLHFFLYGCLTILEIMAAIFGVFPSDEKRDAVTFAVSHTIVMIKLFSVISNKALIKQLNKNMTELCEEHEEQQLMAEKYKIVKINVAVYFIIVYVTAVFFAFEGLRKLFNGVHFVTVVTYYPAYEDNSALANSFRIFTTIILQVMLMSMIVTVDTFTMTYLIIFKYKFITLRHYFDSLRENYLKMSKNGNQEIAAEQLTNGFVKGIIMHQKLLKTAKNIDTAFGLVIALQLCQSSGSAVSLMLQLALTDQLTFLASIKAILFVLALFFLLGMFLCNAGEITYQASLLADAIFYIGWHEFAPQPPPKRSLRRLVLLAIAQAQQPLIMKSFKMIELTYGTFLQVVRGTYSVFALFYA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1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EEAKREIAESLSLNTFCMERIGISFESPKSNIANVRQKLMFVLSVWGICYHVFSEIAYICLTLTKSPRVEDVVPLFHTFGYGALSITKLFVLWYKKNVFKQLIFELAGIWPLPPLDDDGQSTKNKSLAALRMTHRWYFAVNVLGVWFYNLTPIGIYFYRKWQGLDVEMGYVWVSWYPFDKHMPYAHFAVYIFEMFAGQVSVFIMVSTDLLFSSMASHISLLLRLLHRRLEALATTNKTEHEQFDEISANIKLH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QRLIRYCNDLESAFSLSNLVNVVLSSINICCVVFVIVLLEPFLNVSNKLFLGSALIQIGMLCWYADDIFQANLKVSAAAYNSGWYHTSPRCRRAILFVIQRAQKPIAFTAMGFTNITLVTYSAILTRSYSYFALLYTMYNK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1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KRFFNSLEDPDRPLLGPNYWILKKLGLLLHFGKLGNIFTILIHNMGLLFVSTQYVDLYLIRSDLDLVLQNLKISMLSVVCVLKVNTFLLWCSKWKEVINYVTEADKYERNTDNPDNVQIVKKYTKYCRRITYNYWILVFTTAFITVVTPLLQYAYSSTFRESVKNGTEAFPHIFSSWVPINKNDFPFNWVTVAWHTYICVQGALVVMAYDTNVMVTMVFIGGKLDLLRERCKLMVGVNGVTTSNVDLAEKLRELHKTHVLILRYSRLFNSLLSPVMFFYMVMCTLMLCASAYQLTSATDTTQKLVMAEYLTFGIAQLFIFCWLSDDVLTKSEKVMLGPYESQWWLANVKQRKIILLMAGQLRIVPVFTAGPFTKLTLSTFLNILKGSYSYYTLL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1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PPAERHFLGSIILQWMSNRGFLMNNNCYTYWLNGVTMICCHVTFVLQCVAVIDARDDPERLMQCFCDASFGGMCVLKEFSLRKHRHCWISLLSKISHLEEEELEFETKSINQDEDAHNIVFSGHIKEINKKVKKLNNILSRLFSVTAIGYMLTPFIEYGIRKLIGAETAGLPHITQYWSPLKTNLLGYILAITLEILFVINNYAVHTTFDFSVFGIMIFISGQFRLLHDYSEGDCGSTLCISETREDLAHAKIKKCHEIHVKLIRITNKLSKLIKNILGVYFTLSTISLCAIAIRLSTETNIIKVMVLALYTLSAFLQLFLFCYFGDNLQNMSSIGMGKGPYAAAYWALSPRVRKELILLAKGMSRPCHLYAGPFTRLNLPSLLQVKKSYISS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2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LASSSVSPHLTLLRRVGYCRLSPGVTGSSSTRYLHEIYRKFALAAILTYTSEQAIYAYQNRRDIEKLAPVLFLFLCHITCIVKKLVFHLNAPRIDQLIAELEDAAYNSQTPPHRAMLRSTASSALRLLRAYVGCAIFTCILWVMFPLVDRLQQQDIEFHFWIPVDYNRPLTFPLVLIYSYYVTTLVAVGNTTMDAFIATMLSQCKTQLSILRMNFEDLPLRAMEMAYNSTSYEAALSKLFLDCIHHYQKISETMNELLRVFGLAVLVQFAVGGWILCMAAYKLVSVNILSFDFVSTTLFLVCILTELFLYCYYGNEVYVESDLMVQSLYSMEWVHTPLAFKRSLLLTMERAKRPLRPAAGHLIPLSLDTFVTILKSSYSFYAVLRQT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2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IKNPNKSVGCSLSAMMMFGFWLPKNLTEIERILYQCYGCFWFILILGCYAATQIVQLYFDLGILHLMISASFLLLTISTEIIKLLNIVYRRRMIKSMIDDFDQVLRSTDTEEARAIVKRCDRETTILLAIYAIVTIITMVGFAAAADKGMLPIRAWFPYDVTKHPNYEITYTYQILALSVDAFLNVSTDTLVSSLMAQVRCRFQLLGLSLRNLCQGIRINEPLLASDQVVIVKDRLRLCVEQHCATLEAAQKLQDYFSFPTFMQLSVSLLIICVTAYQMNAVIGKPMAFIGVAAYLLDMMLQVFLYCYQGSMLSEESIAIADAAYECPWYVMPVPLRRSLLIVMTRTRRVAKFTAEGLTTLSLSCFMGVIKTSYSMFSILQGM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2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DENGKKCFENSLRRTKLFLSLSGIRISATKWPKALEKLFDTYFYYFQVFWLYADVLGEISWLIEGVLNGSSFLELSLAVPCITVSCLATSKSIFLYLNRDVVVKVIDKLREIYPESDETLKYHSNADLSHDKELDIFEDDSNKSDINTDIERDIKNESVDFLNLVVKVQYYICSAVVVAFPLMPVSTMVFIYYSTGVLEYKYVYMVKYFFDPFKMALWPFVYFHQVMSTVIVAMNVFGSDTLFYAACIYIQMHFR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ILCHHYENAVSASSIQTRLNLKVAIRRHHELIDLVNRVEILYTKSTLFNIVTSSFLICLSGFIITMVEDIIVMVTFATFLFMNLSQISLLCYFGDMLMSSSTQIVNAIYNSLWYDADERV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2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VHIYFQHPRLALLLTGLWTPPKEKKFRLLYIAYRICVISMQYAFVTCNLVNMVMLWGDLEQISDACYLFFSVATCSLKNTNYLLSQKKFLSLLDFMENEVFVSQSLVQDKIISAYAKKMGRIYLIYIVCGFCNCVEWALVPVFEKEGHKIFPFKIWMPMDAASAEIPEYLLGYVLQLFGIIFSVSTYLTMDIVAISLLMFVPVQLDIITCKIKEVQHVSILFDPKQRRDLIEHNSALLKDCIRRHQALLRYIEGVADIFDIHIFFQLSATVIVVCIIALQMTIEPPNTFHYYSTVNYLMAMLVQLCFYSWSGNEITERNNVLRDGLYECLWYEQDLSFKRTLWIAMEFMSRPLIFKAGNYIPLSRPTFVSVGLQTWL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2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YLRVCGFYRLDQSSSKSVKILHRIYRRLVLSFFILYTIQQLLKIYDARSNVDKVMGTMFLFLTNTDCIYKAVILWKKADHIEGILEVMKGPIFNKGEPGHRLFLQDTIRKTLLVFRIYNYMSLFTCFLWVLHPTVLHMQGKLIDLPIRLPFDPNTKYYTAALYVWIQTSWLAYCNTAADVFISILLEQCRTQVTILRYDLENVVQKSKEEATETHGNYGDILERKFREMLLHHKEIVKTAGEILDIFSGAVFYQFLVSGWILCTSAYKMVNMNPASIEYASMISYIICVSIQLYVYCYYGNEINYESRRLTDSAYAVDWLEIPVRQRKTLIIFMERIKQPIEPMAGTIIPLSNSTYVSILRSSYSFYAFLKNSS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2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RDEESNKIYQCYRVVLLTLFKFVFFISFTLDLFFTPINVGLIVSQSLLYFSELAGLFKIFMVLFKRNSILEVFEILDSKEFLAEDEASQQIIQKSHIFFRKYRTACTLFYCTGVIIFFVPVIKYWTTTGAQLKLPSFQYYFLNDNVREKYSMYLFLYQHCCLVLVVLSNSASDTLICGLIMMATTQFEVLNWKMSHLALRPSEKHYDPKEEEIIIKDRLNKCLRHYDVILRYCKEVQETTGLSLFAQYTTGAITICISLSSFLIPMTHEDFVILVCYIAGMTVEIFYPAYLGAELTEKSENLIFSVYCGDWISRPESYKRSLRLMLERANKPVVITCLKMIELSLITFTSVMKSAYSFFTLLKCLLERQ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2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VWIPPTNKSLLHKLYRSLMITLQYLFLIFQIIFIIQVWGDLETVSQAFYLLFTQACLCLKVSVFHVNVDKLRELLKQMNGEIFQPQSDRQKQILSKQASRIKALLLAFMVSSQFTCSLWAMKPLFDDVGSRKFPFDMWMPVSPEASPHYEIGYAIQVLTIGMSAYMYFGVDSVALSMLIFACAQCEIIMDKIMSVTSINYAMKNKERQKIFAKNRKKLIDCVKHHEALYAFTKLSEDAYHSYLFFQISGNVGIFCMTALRLTVVEWKSVQFFSMATYLYVMMGELFVCSWSGHELTSTSEMLHTAMYDCPWYEQDVRFKRDLCFAMMRMSRPLVFRTGHYVSLSRQTFIAIL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3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FIKGIQDRHSTDELVNTLFLFLTTVTAIVKQVAFTVRMKRIKQLFDTTDGELFSPKNSAHLELVEQNEKYMRRLHFLYICTVLSTCAYMSLYPLGNKAFGQDHQDINYRIYFPFDPRKSPIIEVFACSYFGIALTLQGYVNSIVDCTIVAFYGQCELQLKLLRYNLEHLTDLDDVDLQEGTINENTLSYIDDNLIKKRLVHCVKHHQKIIWFLSETQSISNEFVTLQLSVACWTICMSVYKLVTVDMFSGEFFLTIGYLNCMLMQFFMYCYHGSQVLVESEFIAESAYCSNWVDISPRSRRLLLIFMMCCTRPLVICAAKIVPINLESYLAVLKASYTLFTILH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3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VSCPHTTVELGTREQQQKDLTNTTFFMPMKQEMSLAGRSVAPHLLLLRWCGFCRLRPRHASAGHPSLLQRAGRRLHAAYCTFALAATSIYLMQECVYAYQEHNDMDKLARVMFLLLCHITSIIKQVVFYTDADRIDDMIAALDDRLFNPKESSAQALLQGTARSAKRLVRWYSSTAVATCVMWIIFPIMYYVSGHQVEFAFWITVDHSGPLMFTVLIIYSFYVTTLVGIANTTMDAFMATILYQCKTQLRILRLNFENLVETANKIVAANPQESYENVLMKLFLEYLEHYQQISETNNCLQDIFGTSILVQFGIGGWILCMA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3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IYRKIINYISHVEQKQIADGDLEINQIVSEYISRSRRFCYLFWALPVFVDPIMFLQVFITSIRFGKSTGTYPKILDIYIPYSDYPPGYYFSLLIQTTIGFTMSAYIVSWDSLVCVTMIFFAAQLKITRLMCSRMIDPQNPQKSHDNIVECLKFYTTLIEKQRIFNKLISPVMFVNLFVTSINFGISIIEIARVEDDFATLASGCTYLGACLIQLLIFYWYSNEVTVESAKVSYGVFASDWPLISNKYQREVALLGVATAKTLVFEAGPFNEMTLSTFLGIIRASYSFYTLLNKT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3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GVLYKSSGKLVMQIPFVAWYPFDETDIRYWPIAYFHQLWAGFFDASSVHGSDSFYSLSCVFLQIQFKTLQYDIEQIIPEETNINTPELYKSFRKRFMLIVMRHQELIRCVNVLEVIYSKSNLCIIAVSSIVICISAFNFTTSDDIIWRTIFLGFFIMWLLQVFSLCYYSNLISLSSTEVSNAIYNSYWYKANAEVMKDLLFVLRRGQKPCKLTAWGYSDLNLAVFSKIVSTSWSYFALLQTMYS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3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HSRHVTYFFWALAFFSNFSIFSEPYQKNINSDNGDPVFKKIFDGYIPYSDYPPGYYISMFIQTVLGNIVSAYVVGWDTLICTIMIFFAGQLKVARLLCSRVINVQNPELCRKYIADCHRFHTTLVKNQKLFENLISPAMFVYLIVISVNLGVCIIEIAKIKNDTPTLISSCLFLLDCFIQLLLFYWHSNEVTEDSVLVSYGVFESDWYQAENKYQREV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Orco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AKVKAQGLVSDLMPNIKLMQAAGHFLFNYHSDNSGMSTLLRKIYSSVHAILIVINFLCMAVNMAQYSDEVNELTANTITVLFFTHTVIKLLFFAVNSKSFYRTLAVWNQSNSHPLFTESDARYHQLALTKMRRLLYFICTVTVLAVVSWVTITFFGESVRLIANKETNETLTEPAPRLPLKAWYPFDAMSGTMYIIAFAYQVYWLLFSMAIANLMDVMFCSWLIFACEQLQHLKAIM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PLMELSASLDTYRPNTAELFRASSTEKSEKVPDPVDLDIRGIYSTQQDFGMTLRGGGGRLQTFGQQNTNNPNGLSQKQEMLARSAIKYWVERHKHVVRLVASIGDTYGTALLFHMLVSTITLTLLAYQATKIGGINVYAFSTVGYLSYTLGQVFHFCIFGNRLIEESSSVMEAAYSCQWYDGSEEAKTFVQIVCQQCQKAMSISGAKFFTVSLDLFASVLGAVVTYFMVLVQL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PR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FELKENRFRTIEFLHNRIVRNFLMPLGGWPCEVFQEKTPLFSRFFRRFIPIQGSCMIYGELNYIIQNYSRLNFFLLGHIYVTMFLTGVMIIRAILPNKKEYNDLVNFFYGEFDLEHFKHKGSYYQKASEIVYKFSYYYSLVMAGMMIYGMLLYNALPLYHNYNAGVLHRSNRVANVTIEFSVYYSFPGFMPEDHFWFVTFTNLYLTYSCTVEICIFDLFMALFVFQMIGHIMILINNIKNIEMPKTCHNIEGFKTQTNVTVELYDYEENEILRNKIVEIVNHHRFILRFVSDVSFLLGPALASTYLCHLISCCLLLIECSQLDPDALAQYGPITVIMFYQLFQISVLFELLGAKSEKLIDAVYELPWECMDVRNQRLLCFLLQRVQTPVQVTALGLTKVGVTPMVAILKTTYSLFAFLRSTV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PR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YGELNYIIQNYSRLNFFLLGHIYITMFLTFVMLVRAVLPNQQLYKDMVEFFYGKFDLEHFKHKGPYYQKASEMVYKISYYYGLVMTGMMICGMFLYNALPLYHNYNAGVLHKRNRVENATLEFSVYFIFPGFMPENHFWSVTFVNLYFTYSCSVEICIIDLFMALFVFHMVGHIMILLNNIENVEMPKTHYNIEGLKAQTSVTVALYNDEENEIMRSKIIEFINHHRFIVSFADDVSSLFGPVLASTYMFHLISCCLLLLECSQLDPDALAQYGPLTVIIFNQLFQISILFEFLGAKSEKLIDAVYGLPWQCMDVRNQRSVCFLLHRVQSPVQVTALGMTNVGVTPMVGILKTTFSFFTFLRSIV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PR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ESTPLKNLETRKFYLLAVFLLSTFQMYETVDLFSRLYTILMINMMVGGMILFNLTPLYSNYKNGVFSKNPPENVTYAYSVTYSVPGFNFYEHFTLTTILNWIMSYDVSVNVCVKDLYLSFLVFQIIGHIQILKYNLEHFPKPKNQATNRFDAEENKQIRKTIAECVDHHRLIVSFADDVSDFYGPMLALNYMYHLISCCLLLLECSQKEPDALARYGPLTVIIFGQLISVSVVFEIVETKVKSTKYGANCLTLTLSMVPFS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HarmOrco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TKVKAQGLVSDLMPNIKLMQMAGHFLFNYHSENAGMSNLLRKIYASTHAILIFIHYACMGINMAKYSDEVNELTANTITVLFFAHTIIKLAFFALNSKSFYRTLAVWNQSNSHPLFTESDARYHQIALTKMRRLLYFICGMTVLSVISWVTLTFFGESVRMVTNKETNETLTEVVPRLPLKAWYPFNAMSGTMYIVAFAFQVYWLLFSMAIANLMDVMFCSWLIFACEQLQHLKAIMKPLMELSASLDTYRPNTAELFRASSTEKSEKIPDTVDMDIRGIYSTQQDFGMTLRGAGGRLQNFGQQNPNPNGLTPKQEMLARSAIKYWVERHKHVVRLVASIGDTYGTALLFHMLVSTITLTLLAYQATKINGINVYAFSTIGYLSYTLGQVFHFCIFGNRLIEESSSVMEAAYSCQWYDGSEEAKTFVQIVCQQCQKAMSISGAKFFTVSLDLFASVLGAVVTYFMVLVQL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LSFKDDSRSPDIQKPQNFQYMKILRFNLKIICAWPEKQLNEIRSLGHSIHRVILPIQSVVCLACGILYIHFHFNEIPFFILASTFITVMMNLVTCSRTALVMLFERYLVLTGRFITVMHLFNFQKNSDYAYKLCTFVNRMSHFYTLYVLFSMFMGLGLFNLLPLYNNYVSGAFSDPYGPNVTFFHSVYFAFPFDYSHNFRGYIIMALFNSYVSVTCSIGLVMFDLLMCLMVMHVWGHLKILSHNLINFPRPKASHVITTPNGPTNVETYTEEESKEVFARLRECIKHYGTVDDFANDMSETFGVILLVYYGFHQVSLCMLLLECSDLSTKAMLRYGPLTLIMIQQLIQISIIFELLGSVADRIPDAVYQLPWECMDVKNRRVVYGFLRRTQNPVRFKAMGMLDVGVQTMASILKTSISYFVMLRTVAT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co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TKVKTQGLVTDLMPCIRLLQAAGHFLFNYHADTSGMNMLLRKIYSSAHAVLIVVHYICMGINMAQYKDEVNELTANTITVLFFAHSIIKLAFFAFNSKSFYRTLAVWNQSNSHPLFTESDARYHQISLSKMRRLLYFICGMTVFSVISWVTLTFFGESVRMIASKETNETLTEPAPRLPLKAWYPFKTMSGGGYVFAFIYQIYFLLFSMALANLLDVIFCSWLIFACEQLQHLKAIMKPLMELSAALDTYRPNTAELFRVSSTDKTEKVPDAVDMDIRGIYSTQQDFGMTLRGAGGKLQNFNAENNPNGLTAKQEMLARSAIKYWVERHKHVVRLVASIGDTYGTALLFHMLVSTITLTLLAYQATKINGINVYAFSTIGYLVYTLGQVFHFCIFGNRLIEESSSVMEAAYSCQWYDGSEEAKTFVQIVCQQCQKAMTISGAKFFNVSLDLFASVLGAVVTYFMVLIQL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FVDDAVIGIKDPREYRHLRVLRTSLRLLGAWPGHYLGEETGSKYECAPMFLLMFIKIACLYLTIVYLRNNADVLGFFELGHVYLTIFMTFVTLSRGFSLTWNPNYHKVVKKFITEMHLLYFKDNSEYAMKTHRRVHKISHFYTVFLKVQMIAGLTLFNVIPMYNNYRQGNYASDRPANITYDLSIYYETFDILNTPNGYIFICVFNWFASYICCSFFCSFDLILSLMISTVSGHFRILIHNLLTFPLPEAITASKKFVDKHRCNGNRSEFVLEEAKLYSPAEMWQVTDRLRQCIDYHRKLVEFTGDISEAFGPMLFVYYLFHQVSGCLLLLECSQLNTAALVRYGVLTVVLYQQLIQLSVIVESVGTVTGRLKDAVYEVPWEYMDTSNRKTVAIFLMNVQEPLHVNALGLAKVGVQSMAAILKTSFSYFTFLRTVS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KIIKNIIVENDALKQVEKPQEFQYMKWVQYHLKYIDGWPNMDMNKKNVSKIRFHKRHLLVVEQTITFLSQMFYIVKNYGKLSFFEIGHSYITALMTIVIFSRSVVTALGRYRKIARYFVSSLHLYHYKDISEYALQTHLLVHRLSHYYTVYLISLVVTGMLLFNITPLYNNISSGVFNSPRPENMTFQHAVYLGLPFDYTTDIKGYFVVFILNWHLSHIAASYFCTFDLFLSLLILHLWGHLRIILNNLKTFPKPYTNNSMYTEEENQVVLLKLQECIRYHNFIISFTVMMSNVYDVVIIVYYLFHQVTGCLLLLQCSTLDWESLSRYGPLTLIIFQQLIQVSMIFEILGFLSDKLPNAVYSIPWEAMNVTNRKLVQVLLQKSQKPIQFKAMNMMSVGVQTMASIIKTSISYFIMLRTIAR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EEYYLQHPRTQLFYKVLAHVSTIESTIDLTWWGYTFPKYVGWFYHLQCNVVRLFGKCVVVSQILFIILNYQTIDKSVFIIAITITPLGALVGIKAESAKAECYVNLMKNFMDKVHIHSIYRKNENNEFVKKKVIQIERVSRFTAYFLVILIAINCLSWMLKPTLHNIKHFEEIMNKSMEFQYYIYFWTPLDYKYNLRDYIIIHTLCIYLGATAVTVIVTFDIFNFIAVFHVVAHIQILKNNVKSNWSDDFNESEKKGYLVSILEYHAYIIRIFGEVQSAFGLNVASNYLQNLIEDGLFLYQIMNGEKENVLMYGLMIILYLGGLIFLSIVLEEIRRQNYDLCEYVYALPWEGMSLENQKIFVVFLQRTQPDLEFETVCGMKAGVKPAFSIVKSMFSYYVMINSRF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LYHPNTQVEEKVNNVEEFTYMKFLKSFCKIMDFWPEREEKNSKTRIFRLRYILVLQFCFTLVAGVLYLKNNFGKKTFYDLGHTIITVVMNVVSVSRLILRCFKKYDVVGQQFINKIHLYHFRNDSEYSMKTYKAVHKISNNMTYIFSFSIFVCVVTFNLNPVFNNIGSGAYKNPRPDNVTLQQCVYYALPFDYTGDFKWYMLVAIFNVQKTFFCTSLFILFDLLLSMMIIHLWGHIRIFIHNLNHIPAPRNSLEYTREERQEVDNTLKKCIQHHTLIIGFVRIMSETYGLAVLIYYAFQQVVGCLLLLQCSRLDLKTITRFGFLTTMVNQQLIQISVIFELLGYMNDKLQEAVYCVPWEYMDTSHRKMVYMMFRQSQIPLQLKAMNMLSIGVKTMASILKTSVTYYLMLKTITANE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LSTRCLLKDFCKYVYYAGAGNFWYEDIYKETVPYKMYVVISFFTYTVMIFLENLAALFGKLPEVEKNSAVMFAAIHNIVLTKMFLLLYHKRSISKLNCEMAAVGENLEEASIMRRQFRKMRLGTALYFISVYLSLVAYGVESARRTIVEGAPFYTVVTYLPDYDNTTVLASFLRIFFYITWLYMMLPMMSADCMPIAHLITMTYKFVTLCRHFDQIREKFQINVKIMAKTEATEILKLGFIEGIKMHQKLMYLADEIHRVFGIIMALQVCESSAVAVLLLLRLALSPHLDLTNAFMTYTFVCSLFLLLALNLWNAGELTYQASLLSNAMFYSGWYFCDFEKDWCRDIRRLVLIGCAQAQKPLILKAFGVLDLSYETFVS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VARMTYSVFAVFYKRG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VARRPLQFHQGRNVDNVEDFKYVKWLRNHLKTVDAWPVHSKSKRKIQKRYVLPIFSAACFISQTVYLKNGIGTLSFVVLVHSYICFLINGSCLCRGILIATERYKRLATCYLKTVHLFHHKNRSEHAMKIHVIVHRLSHYYTIYLISLVFVGMVLFNFMPIYNNINSGAFKSPRPENVTFQHAMYLALPFDYTTNIKGYFVVFILNWYISLVTTSHFCTFDLFISLMIIHLWGHIKILMCSLEDIEGFVPGSSFKFTIEQNRKIYLILQECIRHHQFTIDFTNEMSSTFGLVILFYYFFYQVSGCLLLLACSQMDIESLSRFGPMTFILFQQLIQLSIVFELISSLSENLPNAVYNVPWEFMDKNNRKMIQVLLLQSQKLIQFKATSMMNVGVQAMATILKTSVSYFIMLRTMYQE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1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TNAKSFLFVPSKVLTLCGVWPVEKTSIFSLIYRSIMLSSQFCFLVFNGIYIGLMWGDLKAVSDALYMFFTQTTCCSKAIGFYFNFMKIKRIVASMDDVLFTAMSIEDQATIFSHSRTVNKLYKGVLGFTGFTLVQWTVLSLIGSGRTLPFNEMWVPTDISKSPNYEITFVVELWMMVISAALFMSVDTITVATMMFSCAQLDIIMKKTQQIQEIPLSPDLSSRNRSELHEKNNGILIDCIKQHQAIVRFSELCEGTFQVHSFFHLGGIVFMICVIGFRMAGESPVSAQFWAALSYLVIILGQLYLYCWCANELTTKSEQLRDKLYLTPWYDQDVKFKRNLCIAMECMAKALTFRAGSYIPLSRAMFVSILRSSYSYFAFLNQANE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1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EHSHFETSLNKIKVLFKYSGMNLENTVTNTYEFLNHRWVYILNHAWTLAAVTFICIGISNGQNFIEMTCIAPCVAMTVLAVSKSFFHYINENAVKSLLENLIELERTDFERTKSVQRTEIVATEKQLLNMVINVLYVLNCSMILVFDMTPLIIIAIKYWTTNKFVRLLPYLDIFVFVPYKFEYWVMAYILQIWAECIVLLFIGAADCLFFTCCTYIRIHFRLLQYDFERLTSSRRESDGLRDDEDFRETYTNLVKRHQGLIESSSILEMIYSKSTLSNFVLSSLVICLSAFNVTVVNDVTIVMTYLIFLAMSLMQVYFLCFFDMLMSASEEVGNAVYNCSWYTEKASTGKDLLFTITRAQKPCELTAAHFAYVNLKAFMRVSFTSASITTLPT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1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TRITDVFSLNFIFWKFLGLWGKSAPSKYNMAYTVFYLFASLFVYDIFLTLNLIHTPRKLETLVRETMFYFNHLVAVTKILMMFIMRKKILVIFDLLDCEEFKPNDENSQEIMKRKTDFYYIYWRIVAVTSNLSCFMLVIGPLIKMLIWKIELGLPVCKFYFMSDELRNKYFVIWYIYQSFGIYNQMVNNLNLDTFNCGMLWMAVGQLQILKTKFVNLKLNDFENGLDLKSRDDMQIERLRKYLTHYEIILKYCAIVQDILNITIFVQLGMSSIVICVGLCGFVAMPSNTETAIFMFSYLTTMTMQIFVPSWMGTQISFECGELMSAAYSCEWIPRSKLFKRSLILFVERAKTPVRITGLKIFTLSLDTFTSIMKTTYSFFTLIRQLQVDEV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1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PKQIDCFEINWKFWKFLGIWSENKPHRYYKYYSKIFITFFVILYDVLYTINFYFVPRQLDLIIGEMLFYLTELSVLSKVFTFIIMRHKLKIIFEILESDAFQTDTEEELKILHRAKVFIKRYWKIVALVSITANLTHISSPLLKNLIFKVELVLPVCSYSFLSESFLKTFEYPLYFYQIVGIHFHMLYNLNIDTYFLGLMILIIAQLDILNVKFRNLKSGKDHTQLNESIMGLNKNLDHYNEIERFCSLVQNIFSFTLFVQFSMASCIICVCLFSFTLSVPVEYYIFLATYMFIMIIQIMVPCWFGSRIMDKSILLSSAIYNCDWTSNS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KDFKINMRLFVERANKPLSITGGKMFSLSLATFTSIMNSAYSFFTLLRYIQTR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1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NYIFKPFHETYRIITFTMIAAMIYPNPATEKRRLIYIGLMLLSVIPLAFMIVTEMYEFFMASDLNNTIRHSTVIGPFIGGFVKVALMYYKRRQANELVSEINRDHLAYNGLKGEDREIAASSIRNCQIYCELGWTLIVMSCGLSFPVIAILLKIHSFTFKLDSTKHMIHDINNPFTDDPEDRFESPFFEIMFVYTFFSSFIYIINYVGYDGFFGLCINHACLKMKLYCRALEDAMRSDSRRHEKIVAVIEEQRRTYEYIALIQDTFNIWLGLIYVATMIQMCTCMYHIVQSFNIDVRYIIFVISIIHIYLPCRYAANLKCMAAETPTLIYCCGWESVSDLRIKRMMPFMVARSQVIVEITAFNMFAFDMELFVWIMKTSYSMFTLMR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1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TLVYQTDIFKPNVFFWKMFGIWADRKSSKTYKYYSFVFLFITLIMYNSLLAINLLYTPLKIELLIREVIFCFTEITVTTKVLMILFKRNKILDAFDLLNKNEFRGNSEESSAIIQKNNSAYKTYWKLYAILSNFAYSSQVLGPLIVKLIWKTKLELPICNYYFLNEELRHDFFSGWYIYQSFGMYGHMMYNVNIDTFISGLLMMAVTQLKIIQTKLLSLKLNPRERKMDRGLMNITEVLKLNEILKHYELVLKYCSTVQSILDVAMFVQFGVASAIICVAMCGLIMVRSSTETLLFMVTYLFAMTLQIFVPAWMGTQLHFQSQELVFAAYNSEWIPRCQSFKRSIIIFVERAKIPITITGLKMFPLSLATFTSIMKTAYSFFTLIRNMQTLQE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1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FNSEDLYLNRAKFVMKYLGVWVPPENENFARKFYKIFMMSLQHLFLFFQIIYIVEVWGDLEAVSQASYLLFTQACLCFKITVFQINMNKLKELLKQMNGYVFQPKNINQQNIIKVQATRIKRLLFAFMISSQLTCGMWALKPLFDDVGSRKFPFDMWMPVSPERSPHYHLGYSFQLVTICMSAYMYFGVDSVAFSSVIFGCAQIGVIKDKIMSIKPLGIYRNHKTYTKISRYNRKTLIECVKHHQAVISFTELVEDTYNSYLLFQLVGSVGIICMSALRILVVDWRSVQFFSILCYLSVMISQLFVCCWCGHELSATSEELHTILYNCAWYDQDVKFKRDLNFMMARARRPILLRAGYYISLSRQSFVSILRMSYSYFAVLDQTN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1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EDKMEINNSQKFYTKMIFRYLYSVGLGDWWYQHEDRSDSHRKLYCLWAVISNAYIFLNICNELLANFRKDLTDVEKNDAIQFSFAHPLIFAKIASFFFNRKKIREVFGRLLEENRSVYSCGELEKESMKQIKRYSLAFIGVSYMTLVMSTIDGLRAHFKEGIPIRTEVTYYPSPSNSGVIVNILRFLVEFHWWYIVSVMVAIDSLAVASFVFVTFKFKLLQRYFKDMGLTVRRDQSNMTDEALADKFRRDFIVGVKLHENALWCAENVQKAFGWVYSVQVFETVALLVMCLVKLVTTNHNMIFLLANFAFMLCVIILNGSYMMPAGDVTYEASEVPTSIFLCGWELVRQTDLRFLVVVAIQRSQVPVIMKAFGIMTLSYSNFIAVSLFKFYVQFQINLF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2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KNHYILKTYCDKIFLVGSGNFWYQKTESRNDKTLLYKIYSCVLFFTYGFMTVLEIMAAMMGDFPEDEKRDSVTFATSHTVVMIKFISIIKNKELLKTLNRKMMMICEAHEEQTLMDEMYRTVKINVVAYCVAVYGSATFYVFEGLRKFYNGSHFVTIVTYYPSNDDDTLAATIVRIATTLVLLMMLLTMIISVDTYTMAYLIMYKYKFITLRHYFKRLRENVDELVAAGKARLAAEKLAQGLVEGIKMHNELLSLSKDIDKAFGTVMALQLCQSSGSAVSLLLQIALSDQLTFTMGMKIFFFLAAMYLLLALFLCNAGEITYQVCTSIV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2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KNHYILKTYCDKIFLVGSGNFWHQKTESRNDKTLLYKIYSCVLFFTYGFMTVLEIMAATMGDFPEDEKRDSVTFATSHTVVMIKFISIIKNKELLKTLNRKMMMICEAHEEQTLMDEMYRTVKINVVAYCVAVYGSATFYVFEGLRKFYNGSHFVTIVTYYPSNDDDTMLASIVRIATTLVLLMMLLSMIISVDTYTMAYLIMYKYKFITLRHYFKRLRENVDELVAAGKARLAAEKLAQGLVEGIKMHNELLSLSKDIHKAFGTVMALQLCQSSGSAVSLLLQIALSDQLTFTMGMKIFFFLAAMYLLLALFLCNAGEITYQASLLSDEIFYCGWHKCNSPVLSTQRNIRDIVLIAILRAQSPLVMKAFKMVELTYATFILVVRSTYSVFALFYAQN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2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AKTEFEKTIKLTKTALFLSGINIFLGEWNHWTRTFVDSIAYYLNIVGLYFVLIGEMYWLIDGTITGKSFVELSLIVPCLTISVLATAKVHYLYHNKESLLDVVDKLREIYPDEIEETANDNDQCLNDKKETVYDNDVTEVGIVNEANELLKFVNFLLSTVSFVVTMTFCTMPLFGMAGEFMETGKFVVLYPFAVKYPFDVYNTSFWVIVYVNQFWATIIVCTNIFGVDTLFYALCSYIGMNFRLLSYKFEHLEIKRNDRIINEIIVLIKRHQELIELVNKTQSLYSLSTLFNIVTSSLLICLSGFNITILSRSWSYFALLKTIY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2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PEELFLDRSIKKIESYFRWMGINIRSGDNNNKKDVFKIRCIYFINFVLLNTDVLGAIFWFRSGLEQGKTFTEVTYNAPCLTFSFLANFKMLSLIFYEKTVHELIAALQKLEIKHFLRQNCAEELKMLKDEKNFLHAVFKGSKIVNYASILTFGCSPLVLIASNYYKTGRMDYLLPLIVLYPFDVDNITVWPIIYVRQIWSVITAVIGVCATDYLFYTFCVYISTQFRLLGHSIERVVPNNGLSVRTRLNGNLRMKFVENLKWHQELIRAASLLEQIYTKSTLYNFVTSSVIICLTGFNVAVVEDFAVILSFLFFLFMSLLQIILLCFFGDKLMKSSTNISDAVYNSKWYLTEKNVGKVLLMVQIRSQRACRLTAYGFAEVNLRAFMKILSTAWSYFALLQSLYSSH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2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EKALRSANFYMRVIGIPTDIRDGNRTLMERLRNRWFYCINFLWLNTDVAGEITWFVKGLLSGSSTLIENTYLIPCLTLCILGNVKTFFTIKYANHIIDLVAILKDLEIKNNAARKNETEIVKERLKFLTTSNKFLLFVIGTGIIAFGIGPLMLTASIYFSSGDMKLKLPFLIWYPFDSSDIRYWPFVYVHQVWSACIACCAVYGPDCFYFTSCTFIHIHFIHLQNDITNVIVESSRARRNGLYRGCHQAFLELTNRHKDLIRCVNLLEIIYSKSTLVNVVSSSLLICVTGFNVMAIDFLPLIAPFTSFLALGLVQTYLLCYYGDTIMCSSTEVSDAVYNSTWYGTNISQMRDYLFVMKRAQKPCKLTAYGFSDVNLRTFSRILSTAWSYFALLITIYRGNGQ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2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SLSGSSVFTHLFLLRCCGFCRLSRSSTARRGLSVAHEVYRALTLTLTVVYLLQECVYAYQERTDMDKLSRVMFLLLCHITSVAKQLVFYLDADRIDYLIATLDDPSYNEMSHQRLLVDASRWASRFVWAYSGCAVVTCTLWIVFPIIYHVQGQTVEFPFWIQIDYTKSSMFVVVLLYSYYVTTLVGIANTTMDAFMATILGQCKTQFTILRIKFETLPTRAKQALRCDSEQNYDEVLMRLFHDCLKHYQKIVSAILIQFGIGAWILCMAAYKIVNLSVLSIEFASMILFISCILTELFLYCYYGNEVSTESERLVTSIYSMEWVGARLGFQRGLLVLLERARRPVRPAAGLVIPLSLQTFLKIIKSSYTFYAVLRQT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&gt;BmorOR2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PSSFFLPNLENPDYPSLGPTLKGLKYWGMWQSGGIKRILYNSIHAFATFFVITQYVELWIIRNNVELALRNLSVTMLSTVCVVKAGTFVCWQKYWSGIIGFVSNLEKEQLSKNDAATQAAIVKYIKYSRRVTYFYWSLVTATVFTVILAPLVGFLSSPERELIANGTLPYPEIMSSWVPFDRSRGFGYWVTALVHTLICFYGGGVVANYDSNAVVLMSFFAGQMKLLSINCSRLFDDGNEVISNNEAMKRIKECHYHHVFSTIFNSLMSPVLFLYVIICSLMLCASAVQLTTDGTSNMQRIWISEYLMALIAQLFLYCWHSNQVLYMALEDRLGGLFEACLESGRFPSKWKTGRLVLLRKDGRPADSPAGYRPIVLLDEAGKMLERIVAARIVRHLTETAPDLSA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2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HTLALVFALLYPSNCNIIKRAIGITLIIALSGGQLFWCMTYTFNVCVLILNYSGFDGSFCIASIRLCMKLKLVVYKVQKAFAESKSVSELKHQLNDAIKDNLDALKFHEQIQNVFFIALVGRRAYGPPDGEWLPSPMDFSNTRGRTKPLSTVYEPWLFLIFLLTFLI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2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DFLQNLEDSERPLLGPNFWLINKTGLLLPKTNFGKLAYILVHEIVTFFVVTQYVELYVIRSDLDLVLTNLKISMLSIVCIVKVNTFVFWQTSWREVLEYVNEADKFERNQTDETRGKMIETYTKYCRRLTYFYWSLVFTTFLTTTNTPLMRYWSSPIFRENLRNGTEDFPHIFSSWMPFDKNHSPGSYCTIVWHVLLCAYGAAIMAAYDTCIVVIMVFFGEKLNLLRERCKKMLANDLYNHAFVIGQLHDIHVQLIKQSRLFNSLLSPVMFLYILMCSLMLCASAYQLTSATSTAQKLLMAEYLIFGIAQLFVFCWHGNDVLFKNANVSLGPYESNWWSSSPRVRADVLLLCGQLRVRHVFTAGPFADLTLSTFIKILKGAYSYYTLLR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3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VSNLKFEVLFKPTTMSLHMNRSHPSIKRNKIWLLQFISLMTLTAFCATGLITSLLFHDLKFGKYMEASKNGTIAMLSFTTTFKYSLLLYLQKSLNRLIAKIDMDYEIAKGLTPQEKVTVLNYAKKGVIVSKFWLFTAFAITFCFPLKAFIIMGYRFIIKDEFRLEPMFDMTYPEPIESYKTSFPVYFILFVVCFLFGCYASSLYVAFDPLVPIFVLHACGQLDLLSVRITKLFSDTKNPRIIAKELKVIIIKLQELYSFVNFIKVNFSILYEYNMKITTISMPLSAFQVVESLRRGEFNIEFTYFFFGCILHFFMPCYYSNLLMERSENFRFAIYSCGWENHNDKNIRQMLLFMLTRAAEPLGIATVFTNISLDTFAEVNTFDTVLL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3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TTRHAEPCAEAPRLSPAAGGMVGLAPVPQPSSNEMLVQERGRPPGLEGEYVANRPFRKSLRGSQEEPRANGKSENVRFLINSHILHCGLRFNETNCHTHYIAKVAIFCFIVTYMLQVMELYWSKGDQEKLFECFSILSFCGMGVMKLVILRVYHQRWRFLLNQVSILENRHLDPGPLSYDSDNDNDDNEIVTFITKYTDKFKRTSSILIKMYASTLVIYVLSPFVEYIFRQFRGDLNIAYPHILPAWTPLDEFSVTGYLIMVSFETVACIYCVFVHVAFDLTCVGLMIFACGQFYLLRYRSERIGGKGRICRLLKSTEVRAHYRIVFCHGIHVLLVQLIEELDRLIKHILGVYFFLATLTLCSVAVRLKTEDMSITQLVNLLQYMCGTLTQLFLYCKYGDSVYNEADEPYGLPDACLESGRFPKQWKTGRLVLLRKERRPADSPAGYRPIVLLDEAGKLLERVVAARIVQHLTGVGPDLSAEQFGFREGRSTIDAVMRVRALSDEAVGRGGVALAVSLDIANAFNTLSWSVIAGALQYHGVPAYLRRLIGSYLEDRSVVCTGHGGTVLRFPVQRGVPQGSVL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3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VFNSKKNIISLFSLLEDSRHPSVGPHLRLLSLTGIWYPNSKTNITLLKRACFYVIVLFFVSQYLKCIIKFKIDSLQLILEYAPFHMGIVKTCFFQKDYNVWQDLVSFISKTERDQIAKKDPKSIKTIQSYISRNRKITYSFWALAFIANIGVFSKPYQNNQSDVNGTVTYNHLFDGYTPFSEEPPGYYFSMGIETILGHVVSFYVLGWDTLVVSIMIFFAGQMQMSRLQCSRMINGSPERTHKNIIKCHKFHTDLIKYQKQFNSLISPVMFVYLFVSSINLSVCIVQIAEIEDDFATVLSSFIFLLACLIQLLLFYWHSNEVTVQSELVSYSTFESNWTSTQNKLQKEVALLGLTTSKTLVFTAGSFNHMTLATFISIIRASYSFYALLNSTKY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4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GNSTDLFLDRTKSILNFFAMWRSFEKPIPLKVYMAFIMTTQYLFLIFEIIYIVNVWGDMAEVSEASILLFTQASVCYKITSFISKTNNFVILLGLIESEIFSAQTELHEKILILKARKIKRLCMFFLVNAVTTCSLWAVIPLLDISSKMLPFKIWMPASTGESPHYELGYLYQMITIYISAFLFIGVDSVPLSMIMFGCAQLEIIMDKIGKVKSRPLDQQPMQRQAVLNSNYELLVECVRRYQSVVRFIELTEKTYHANIFFQLSGSVLIICNIGFRIAIVDSNSLQFYSMLTYLVTMLSQLFQYCWCGHELTIRGEELRETLYQSPWHEQDIRFRKVLIITMERMKRPIIFKAGHYIPLSRPTFVAILRCSYSYFAVLNRVRN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4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IPKFEELLKQIKMNFWLMGIPFDNPKIQIRYYVLLLPLSLMLIEEIAFFGSRMSSENFLELTQLAPCICIGVLSVLKILALTAKRQKIYELTQNLECLHKIILNDTRKTELVRKNLVLIKFITKYFFVLNAVLIFVYNFSSPVIIAYNYIVSNEVQFVLPYAVLLPFKTDSWIPWLIVYVYSIFCGFTCVLYYATVDVLYCVMTSLVCNNFSLISFKLQKVNRNTAHLLKEVVKEQQYVLKLAEDLENIFTAPNLFNVLIGSVEICALGFNLMIGDLTQIPGCILFLSSVLLQILIMSVFGENLISESSRIAEAAFLCKWYEMDQKSKKTILTIMIRSHKPKKLTAYKFSVISYGSFSKIISTSWSYFTILRTMYTPPGTKFQDDL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4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YTYFKVLVFWLNKDKVISLQKILHCKEFKPKEPEHKEIIRKSIRKARFVMTSYATMCVGAVSVGIILPLTENFDILPTNVEYPFFDVYKNPTYAYLYLHHIYYKPATCIIDGVMDTILAAFVASAIGQIEILAFNLRNFDVLAERRRKRAISGNKYIGKYTNLYFTKRILKECILLHNSIIRYVSVIESAFSLASALQFMLSVMVLCLIGIQFLSIENPTSHPMQMVWMAIYLTCMLIEVFILCWFGNELIWKSNDLRQAAFDGPWRNLNRKTCMFIIIFMERCKRPMRLSAGKIFTLSLDTYTVLINWAYKAFAVMRNM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4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LVFDNFISALKVTLNWSRYIGIFIPDELTGRRQKLLVQAYSVFMYYLFIGFFITTQIISFILVWGDLNLMTDVGLVLGTNLALSAKIAVFFFKREDLANILKKNDDTLRSETRAEGKKIISETSCESARVGTTTLPISAVVTILETLELISQASLLITVDIIMLSMIAVCRCRVKLVGLSLQTICDDLPCNVKNKLTSDEEVIVAKRIREYVIEHQAILDCISELQNHFSPALLVQLLTSVVIICVTAYQLAVEKSSDLLRKFTMASFLFAMSTEMFTFGYQGGHLSHDSMEVATAAYSCPWYTFPTSLKRSLLVIMIRAQQPALLTAGGFTTLSLETFVTIMKASYSFFTVLQEATD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5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CTIVAFYSQAKTQIKMLRYDLEQLGKIDNIETKFTENIFERSSHIWKALKDEKIKIHSKLVFCVEHYRQIVWFVKEVESIFGEAMTVQFFVMAWVICMTVYKIVGLSIYSAEFVSMGVYLGCMLAQLFIYCYYGTQLKVESESVNTSLYCSNWLSSLPKVRRQMLIMMQYCSKPLTPRTAYVIPMSLETYISVLKSSYSLFTLLNQK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5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LKKMLALTKGLEDPTHPLLGPTLKALSVFGLWQTGSQKSTVIYNTFHFLTFLFVITEYIDLYTVRKELSKMLNNLSVTVLSTICMIKTLSYVCRQSHLKVLVREISELELELMKTTDKNIVKRLRQYTVYTRAVTYVYWFLVVGINVVLLTSPLLKYASSEIYRSEIKNGTEPPPLILCSWFPFDSARMPGYFWATMVHIIMSIQGCGVVATYDMNAVAVMSYLKGQTSILKDKCKAIFDETASSRDVLNRIRDCHRHHNILLRHYYMFNSLLSPIMFVYMLICSFTICCSIIQLDSSETTISQRIWIIQYSIGQISQLFLYCWHSNEFAAKVKKKHFPLFPINLF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5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LLEKLEDPDRPLLGPNVKALKFWGLLLPESRSKKYFYLFMHFAVTVFTATEYIDVWFVKSDLALLLNNLKITMLATVSVLKVTTFLLWQNAWRDLIGYVSRADLEQRATSDSRKLALINGFTGYCRKITYYYWFLMYTTVAIVTVQPIFKFFSSAAYRLDVQSGNGTYLQVVSSWIPWDKNTLPGYLLASIYQTYAAIYGGGWITSFDTNAIVIMVFFRAELELLRIDCAALFDDEKSFGDMAFMRRLKECHRRHTELVKHSRLFDSCLSPIMLLYMFVCSVMLCVTAYQITIETNPMERFLMTEYLVFGVAQLFMYCWHSNDVLYASQDLSRGPYESAWWSRDVKYRKNLYILVAQFNKVIVFSAGPFTKLTVATFIRILKGAYSYYTLLSQSQMNKT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5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PSLIKNRIFGLTLTLNTLSWAGLILRDDYTKTQRIIMKVYGGLVFLYLFVFTAYVQIADLVVIWGNIDFMTETSLILFMQLAVSAKVLTLMLKSKKIMEVTNEADAILISEKKVEGQRIIASIDKNTTLFLKYYGFFVAFTIICWFMGENTSTFFIRSKYPFNELKSPGREFAFVHQCIVVIFTGSFDFNVDIIIISLVAVCRCRLKLVALSLRNLCLDIPMNKRNLITSDEEKVITERLRNIISQHKRALDAAEAIKHYLSGALLVQLMVSIVVICTTAYQLAVKKSTTMQSLTMAGYLFGTSLEVFLFCYQGEFLRESSEEIADAAYECPWYTLTRPLKKTLLIIMTRAQRPATLTAGGFVTLDITEYMAVSLISNT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5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KLVFDNFIFALKVTLNWCRYFGIFIPDELTGRRQKLLVQAYSVFMFMLFIGFFIITQIILFILVWGDLSLMTDVGLVLGTNLALSAKIAVFFFKREELASILKKNDDTLRFETREEGKKIISEYPCDTKRSPAYEIIMIHQTIAVAVIASLAITADLLMLSMIAVCRCRVKLVGLYLQTICDDLPCNVKNKLTSDEEVIVAKRIREYVIEHQAVLDCISELQNHFSPALLVQLLTSVVIICVTAYQLAVEKSSDMLRKFTMASFLFGMSTEMFMFGYQGGHLSHDSMEVATAAYSCPWYTFPTSLKRSLLVIMIRAQQPALLTAGGFTTLSLETFVTV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59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TNPSAAGDSVAPHLRRLRQVGFCQLDPTSQSRRPILALMHRVYHRLVLAATVLYIFEQLTYAYQARNDMERLSRVLFLMLCHLTCIAKQFVFHSDADKINQLVVGLDDALCNQPVETHRLLLLETSRRAARLLMLYSGCAVSTCILWAVFPLLDQLRGRTVEFAFWIPIDYRHNAFQFAVVLAYAFYSTSLVAVANTTMDAFIATVLYQCTTQLRILRMNFESLPERAYALSRKTRQDYHTVTHELLVDCLLHYKKITETCNLLEQIFGKAILVQFGVGGWILCMAAYQIVDMEILSIEFASTALFMGCILTELFLYCYYGNEVTVQSGLVSESVYAMSWLSLCPRERRALVVVLERARRPLRPAAGRVVPLTLNTYLKILKSSYSFYAVLRQT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60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VRPCRYFAIHFILLRFLGLGWWHHPHENETRNYPGLYLYYSILTQLVWVVGLVGLETIDPFVGEKDMDRFMFSLSFVITHDLTLIKLYIFYFRNVEIQDIVRTIEIDLYRYYQNDDKIRATIRISRIFTAAFLFFGWVTIGNANIYGIVQDLRWKDIVKNLNETTSKPLRTLPQPIFIPWPYQEDKHYILTFILETMGLLWTGHIVMTIDTFIASVILHMSTQFAILREAIVTAYDRTMIALSEGALQSGVLCENSNGNEENNQIFLESFYSKEHIESVLESTLLSCIRQHQLLIGCVEKFSKTYSYGFMTQLLSSMAGICVVMVQVSQGASSFKSVRLVTSLAFFFAMVIQLAIQCFTGNELTIQAERIADAVMESKWEKMPVRLRRLLLVTMMRAQRPLHLTAAGFAYIDNTCFLSILKAAYSYYAVLSQKQ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6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RITDVFRLNFIFWKFLGIWGKSAPSKYNMAYTALYLSASLFVYDIFLTLNLIHTPRKLETLLRETMFYFNHLVAMTKILKMFIRRKKILVIFDLLDCEEFKPSDEDSQEIMKRKNEFYYIYWRIVAVTSNLSCFMQVVGPLIKMLIWKSELGLPVCKYYFMSDEFRNKYFVIWYIYQSFGIYNQMVNNLNLDTFNCGMLWMAVGQLQILKTKFVNFKLNDIENSLDLKTRDDMQTERLRKYLTHYEIILKYCATVQDILNITIFVQLGMSSIVICVGLCGFVAMPSNTETAIFMSSYLITMTMQIFVPSWMGTQISFECGELMSAAYCCEWIPRSKLFKRSLILFVERAKTPVRITGLKIFTLSLDTFTSIMKTTYSFFTLIRQLQVDEV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6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LWIRNANFTISLSLTLLRCLGFWSPDGLAGNKRLLYNCYSFVFFMFLLGIYILIQVVDMIKIWGDLPLMTGTAFLLFTNFAHATKVINIVIRKNRIQRVIQQANAVLMGVQSEEARRIVKSCDFETSIQLCLYFLLTFVTTVGWATSAEKHQLPLRAWYPYDTSKSPAYELTYIHQVAALLIAAYINVAKDSLVSSLIAQCRCRLRLVGLALASLGQDLKIDYQSQLSPAQENILNLRLKTCVLEHQTVLAAVTELQACFSKPTFAQFTVSLIIICVTAFQLVSQTGNLVRLLSMGTYLMNMIFQVFIYCYQGNKLSVESSEIAGSVYFSPWYLGSVKLRRALLIVMVRSRRVAKLTAGGFTTLSLASFMAIIKASYSLFTLLQQVKQ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OR6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GVSNGRGTVKPFLYPLVDELDYNLIVGVHLPFEYKTPSRYPLAYITVVIAFIYVSYFVMVTDLIMQAHLLHLLCQFNVLADCFENMLNDCVKGFEGPLVSLHEYIHPLIDEFEYNLMVGLRLPFSFDTPLRYLFTYVIVLIAFNYTAHYVMVTDLIMQSYLIPLICQYAVLADCFENILIDCSNDYGDHARRNDIVYSRSMELRAILSRPMLGQLASSGLLICFVGYQATTSISVNIVKCLMSLFYLGYNMFTLFVVCRWCEEITNKSLNIGNAVYCSGWESGMTVVPTVRSTILLVILRANKPIVFTAGGMYNLSLTSYTSLVKGSYSALTFLLRIQHE</w:t>
      </w:r>
    </w:p>
    <w:p w:rsidR="0083299C" w:rsidRPr="003E13AC" w:rsidRDefault="0083299C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R: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IR93a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CYRKMQLWTLIFACVHVYVRAEDFPSLITANASLAVVLDRQHLGEKFQPVLDELRDYIKELARVELKHGGVVVHYYSWTTISLKKGFLAVFSLASCEDTWSLFSRTQDEELLLFALTEVDCPRLPSNSAITVTYMDPGEELPQILLDLRIARAFKWKSAVILHDDTLNRDMVSRAVRSLTSQTDNNDVPSVTVTVFKMKHEVNEYLRRKEIHRVLSKLPVKRIGENFIAIVTTDVMSTLSETARDLGMTHTQAQWLYVISNTNMHNGNLSHLINALYEGENIAYFYNITEDRPECQYDMTCYAHEMMNAFISALDAAVQEELDVAAQVSDEEWEAIRPTKLQRRNMLLKHMQQHIAVNSRCGNCSAWRALAADTWGATYRDHADNILATAAPTSNDTTGVIEHFELLDVGYWRPVDGFKQTDVLFPHVEHGFRGKELPIVTYHNPPWTILQANESGSIISHSGLIFDIVNQLAKNKNFTIKLLLPSNVKQDFSNETSTDMMHSQS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AMLTLVAVAKGQAALAAAAFTIVSDPNPGINYTIPVTTQPYSFMIARPRDLSRALLFMLPFTTDTWLCLGFAVILMGPTLFVIHRLSPYYEAMGVTRQGGLSTIHNCLWYIYGALLQQGGMYLPRADSGRLVVGTWWLVVLVVVTTYSGNLVAFLTFPKQEVPVTTVSELIENSAIYTWSINKGSYLETELKNSDEPKYIALLKGAELTTGISGIEGHFGSGSSLLQRVRTQRHVLVDWRLRLSYLMRADYLATDTCDFALSSEEFLDEQVAMIVPTGSPYLNFTVVG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IR68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KLKLAIFMFLSIEVSTDIASILKQLQERRDLEYVVTDLVNVVTRYDDVTCIAIICDQVYLNVFEGTLFRRTLAVPYVMIVVEDYEDLLSPNFDTLESLRETRKVGCSIYIILLANGIQASRLLRFGDRYRILDTRAKYIMLHDFRLFQSDLNYLWKRIVNVIFLRYHKKIVGVLKSKAWFDLSTVPFPNPIKGVFVSRRVDIWKNGKFHYNRTLFADKTRNLNKEVLNVVYLDYVPSVVVIKDNDTSKIGGVEMEILNMIAEKMNFKPKLYQPMNVELHKWGQKQPNGSFSGLLGEMVNGNADVALGNLQYTPYHLDLTDLSVPYTSQCWTFLTPESLTDNSWKTLILPFKLYMWIAVLLVLLVTGMIFYGLARYYINLMAYKHDPSDTGVSVPSSKGKHEEVDQFDEKPVGLYLFGEIINSILYTYGMLLVVSLPKLPTGWSIRLLTGWYWLYCILLVVSYKASMTAILANPAPRVTIDTLTELVESKVTCGGWGSETKNFFENSLDDAGQKIGQRFQTVDDPNEAAKRVAQGHYAYYDNKYFLKYLSVKRSNVFMNMEIEMDNSTMNGTEVTVRTETERNLHIMTDCVVNIPVSIGFHKNSPLKPLADIYIRRIVEVGLVEKWLNDAMDSIKSLEAEDEEIKALMNLKKLYGAFVALAIGYFLSVVCLIGELIHWYLIV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IR75q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NICLTVFLLIVITCCHAETDLEVMMIANVIHAMERPSAVIATLCWPLHKKVQLYSILAGENVVQINMMQILKPGHIPQRHSQDQHIIFLVDLGCPDIYEYFVRSKIENHFRSPFRWIIIDGFNNGTHKSIIPQSLSNIEVLLDAEVLIARPIDNSTYDLHLVYKISHTNNWKIEFYGNWSIEYGFQKAYQLIDSAALRRLNLNGYEINICYVLTDNDSINHLTDGVNDHIDTITKVNFPTTNHLLDFLNAKRKYIFVETWGYRVNGTWNGMTGYLVREEVEIGGSPMFFTSERIAIVDYISSPTPTRSKFIFQQPKLSYENNLFLLSFRSTVWYSTLGLIFLLFLALFIVAMWERKRDQLKEKDADILRPSLADVALLIFGAACQQGSPVELKSSLGRVVMLILFLTLMFLYTSYSANIVALLQSSSSQIRTLEDLLHSRIKFGVHDTVFNRYYFSTATEPIRKAIYQTKIAPPGTKPRFMTMQEGVKKMQQGLFAFHMETGVGYKFVGKYFQEAEKCGLKEIEYLQVIDPWLAVRKNTPFKEMFKIGLKRIQEHGLQSRENHLFYEKRPKCTGTGSNFVSVSIVDCYPAFLVLFYGALVSISLLIIEHLLHKREMLMIRNCYMIPEPPYC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IR75p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VILKYAFLIFVIISNVISAKDDSMTDFIKRFVINEGKPTSLIYNNLCWSKHVQIKLAKEMSNSFIRFSTSIKLNKYQDHHSLFLIDLDCPNAEEILFNATAKNLFQFPYRWLVLSHSSSIEEYKVESLLKCPLLSDSDLVFAEKSQNGYKLVELHKSSPNYSIQYTPRGYYDRTLVDIRVHRELFRRRRDIMGHALTMSNVIQDSNSTQYHLSKEDRLELQYDAFTKICWINIKLAFQMLNATPRYIFSHRWGYRRNGQWSGMVDDLLSGRADVGTNLLMTVDRLDVITYTEGLSPYRVRFIFRQPPLSYVANIFSLPFSSGVWIAIVVCAIVSTVALYLASKWEIAIGKSPTHLDGFQDSLFLTMSAVSQQGCIMEPKKISGRIIMLFVFVSLMALYTAYSANIVVLLQAPSNSIRTLSQLARSKVTIAANDVDYNHIVFKLFKDPVRVSIQKKLEPENGKAQFYDMNEGVERIRQGLFAFHSIVEPVYRRIEKTFLETEKCDLTEVDFLNSLDPFTPIKKHSPYTELLRVVIKQIRESGILSAVYKRLQVPKPRCTEKVSAFSSVGLLDLRAVMFLMLIGAAVSIGVMFIEIIFHKLNKRQIATGNMKLNIIKCIYIR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IR75q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PLYYFMNATTVLTFPDAWGYYINGTWNGMIGDVVSGKADLAGSVMFITRQRIDFLDYLIHPSPGLTVKFLFREPPLSYQYNLFLLPFKLNVWLFTLRETLNYKDHHLHIRTINLYLYRDL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IR41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TLQPNVFHIELLLHTILNQYLHNSYCVTFVSEIPLDINFPITFTCIVPDPENLVNQLLEVSEKGCSDYIVRMKEPQEFMNAYETVNYLGNARRSDKKLIFLPFLEDDNTTNENILPLLNLLSTKETSFVANILLLIPSRESTAECKLYDIITHKYVGADKETNQPLYLDRWNSCTEKFVMNVNLFPHDMSNLYGKTVKVACFTYKPYVLLDLDTPTGRDGMELRIVEEFCRWVNCTMEVVRDDAHEWGEIYDNQTGVGVLGNVLEDRADLGITALYSWYEEYVVLDFSAPCIRTAITCVAPAPRLLASWELPLMPFTWHMWIALIFTFLFSSVALIVAKGFSSKNVFITTFGMMVTQCQPEVRADWRVRSITGWLLITGLVFDNAYSGGLASTFTVPKYETSIDTVQDIVDRKMEWGATHDAWIFSITLSTEPLIKQLVSQFKIYSAEELKRKSFTRNMAFSIEKLPAGYFAVGEYITKEAMLDLEIMLEDFYYEQCVVMLRKSSPYTSKISDLVGRLHESGLMLAWETQVALKHLNYKVQLEVKLSRSRRDVDNIEPLSFRQVVGIFIIYSIGVSLSIVIFVAEMCINDKTKKKLN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IR21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LLLNILILKFLFYAYGQEIEYYPSQNVLDNSVVKIGSNSKQQLINTEYNELFSKNAHDKIQWRYFNENESDKIKNISKRATDPVFYGHPKTTEELWNEHFLNQSSAFDQMPSLIKLIHNITLTYLSDCIPVILYDKQVKSQESYLFEDLFKHFPITYVHGYINDDDTLKEPKLLFSDQNCLHFIVFLTDVKTCTKVLGKQSQSKVVVVARSSQWAVQEYLASPLSRVFVNLLVIGQSFKDDDDDSLEAAYILYTHKLYTDGLGASRPVVLNSWSHGKYSREVNLFPKKMRKGYAGHRFLVAAANQPPFVFRRIKRDEESGNPKVVWDGIEVRLLQLLADRNNFSIEIVEPRELNLGPGDAVAKEIVTERADIGIAGIYLTEDRIREMDVTFAHSQDCAAFITLMSIALPRYRAILGPFHWHVWLALSFTYIFAIFPLAFSDKLTLRHLIHNGGEVENMFWYVFGTFTNCFTFVGKNSWSKTTKITTRLLIGWYWVFTIIITSCYTGSIIAFVTLPVYPETVDSVRQLLSGFYRIGTLDRGGWERWFLNSSDKYTNKLFKKIELVPSVEAGIRNTTKAFFWPYAFLGSRAELEYIVQSNFSMTKSKRGLLHISNECFVPFGVSFAFPNNSLYTAKFSNDVRRMLQSGIIQKIVDEVRWEMQRSSTGKLLSAGIGSLNTLPIEEKGLTLEDTQGMFLLLGAGFLIAASALISEWIGGCSRLCRLSKNKNPPTSINSGDHLIPTPKTDTQSTINIISDGTDSRLHFDTRPQSADSRDTLDGQIINVTEENITVHDNFKVDGWDSRRSSSIDLDREVKEIFEKDQKRRRIFSDGMIELSGNKRHPTASKGAFGDTVG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IR75a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ITKQRIDVLDYLIHPTSGLTVKFVFREPPLSYQNNLYLLPFKLNVWLCIAAFVMILAFILYVNAFWETQKSKSNDKDKLDNTTLKPNVSDIAIFVISAMSQQGSAMELKGTLGRVVTFILFLTFLFLYTSYSASIVALLQSSSKQIRTLSDLLHSKLELGVEDTPYNRYYFSTAKDPVRKAISQKIAPPGSKPNFLNLEDGIKKLQKRPFAFNMNLGTGYKIIERYFHEHEKCGLQEIDFIPDNKPWLGCRKYSPYKEILKIGLYRLQEHGLTMRENRLMYSTKPVCTARGGSFGSVDILDCYPVLLMLLYGMILSFFLLFIEILFHRRQKLLRRIRDI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IR76b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LIISSICNATFCEAVYDNPLIESQLTKTQIELLALAEELNGKHLKIGTYNSYPLSWTERADNGTLIGRGVAFTIIDILREKFNFTFEVVIPNNNFEFGGSRPEDSLIGLVNSSKVDMVAAFMPTLYKLKDLVSSSVDIDEGVWVMMLKRPAESAAGSGLLAPFESHVWYLILTAVLSYGPCITLLTRLRSKLIKDHERYIPLSPSCWFVYGAFIKQGTTLSPEANTTRVLFATWWLFIILLSAFYTANLTAFLTLSKFTLDI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ETPRDLYKKNYRWVATQGGTVEYSVKDPDEDIHYLNQMISKGRAEFRSVSNSEDYLTMVKGGAVLVKDRTGIDHMMYADYLNKARQGIEETSRCTYVIAPNSFMKKNRAFIFTKNSKLKKLFDPILTNLLQAGIVNFLKNRDLPSTKICPLDLQSKDRRLRNSDLMMTYLIMVIGLASAIAVFIMEIIIKKCFHIRLKTEGPRPKRTRANRVRFQNHDETQPPPYESLFGRNSRYKMTDQFQTKIINGREYWVVDTVSGDTRLIPMRTPSAFLYQRQRRM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IR75q.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MIYYLKILLLTISNTICYAETDFEPNIVHDVIQAMGRPSSVIATLCWSDQKKMQLVSTFSGSISKQAAMIVFVQQGQVEVQTYDDHHIVFVVDLTCPNITDHLVQNNRANHFRVPFRWLLIGYENSESSVPEELTVLDLLPDSEVIIVQHVGNSVYDINYVYKISVNGTWYTEAFGYWNKGGGFKKIIRPESTALRRLDLKGYTITICYVLTDDDSINHLTDEVNDHIDTITKVNFPTTNHLIDFLNASRKYIFVNTWGYKVNGTWNGMTGYLVREKVEIGGSPMFFTSERVSIVEYISSPTPTRSKFVFQQPKLSYENNLFLLSFQNSVWYSSLALVTIMFLAIFIATLWEWKKRGYNEKTDTDAHVGLLRPKMSDVIILIFGATCQQGSPVELKGSLGRIVMLILFIALMFLYTSYSANIVALLQSSSSGIKTLDDLLHSRLKFGVHDTVFNRYYFTTATEPTRKAIYETKVAPPGVKPRFMTMEEGVKKMQQGLFAFHMETGVGYKFVGKFFHESEKCGLKEIQYLQVIDPWLAVRKNTPYLEMFKIGTKRIQEHGLQSRENHLLYERRPKCSGGDGNFVSVSMVDCYPALLVLSYGSIMAVFFCVLEILYKRKHEILTRLSCHSDI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IR76b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TGVALIISSICNATFCENVYDNPLVEQQLSHNQNVLRELAREVNGKRLKIASYSNFPLSWIDEGDNGTLVGKGVAFVLVNILSKKFNFTYDVVRPEKNFEVGGTRPEESLIGLVNNSMVDMAAAFLPTLMRYRQKVTFSTVLDEGTWVMMLKRPKESATGSGLLAPFKNHVWYMTLAAVLCYGPCITLLTRIRANIIKDDNYCINLSPSFWFVYGAFIKQGTTLAPDANTTRVLFATWWIFIILLSAFYTANLTAFLTLSRFTLDIEYAHDLYKKNYRWVAQEGGAVQFIIQDPNEELHYLQQMVQKGRAEFRSLSQSVDYLPLVVGGAVLVKERIAVDHLMYTDYLVKAKAGVVESDRCTYVVAPNAFISRIRAFAYPIGSKLNVLFDPVLAHLVQAGIVKFLANRDLPSTKICPLDLQSKDRQLRNSDLMMTYMIMITGLSAAAAVFIGEIVFKRYIHIKIRKNKGDKPKKKKTNKRIRFNEYDDAHPPPYDALFGKSSKYKTENSTKKIVNGREYWVVDTVNGDSRLIPVRTPSAFLY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IR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HFYVVLYFAFVNEITGDDYNHFLSELNHKIECPLRLTHTDQTWSLLLDLTTKLEQELLNCLIKGEKEDTRWLIISEFNERLINHLTSNEYNSKGYPITVIIKNLNYSVIDHPLIKHFLAKSQWSIIYFIIDTKEISYSCQNGAFENDTMLIIEDYFNEIWQKYQAVNVVMTFPDCPRYYIIFSEVKELIDTDNLYRRKITIVQADDQKNLQRNVMKKSRRVSEGYPLRANIFDRFPTSINDCSGMVYYVNPKRDFIKNFCGMDAMIMSDVVKHFKFHLSFPDLGEDGSMYGFLKNNKTLSGTLKHIVQKNIDVSFNSRFMANYMEKREYDFLLFVSVDALCLVTPRPDFVPLWHYPYNVYSMIIWALLVVVLSITGLFTWLIVKYVQKPTKKSFSSFVGYTIDCIITGLFGISMTRRFIITRAFCLGVSIILSALYQSHINYVFTTLVHYDSMKTIEEVYRSCTIYLSPSIADLLKPPSNDLQETILAAMVTEPPTNGSRLAFLLEHPNTASVERKADIILEIFKYHTDDRGFPKLYVIEECFRQYYLSYISRIGFLFNEQLATFIARLNEAGLPSQYYTWTRYALRLPKTSFNMGPEPRPFSKITLGEQIIPFYILFIGYVSSTIVFVVEIWQAQRKAHIKPII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IR41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LSQIIEPIGTLLQIILDQYFITSFCVTIVSETPLDLKIPINFMYIKPRAENLADILLDASDKGCSDYVVLMNEAEIFMAAFEKVNHLGLVRRSDRKIVIAPIANGNNILNILSLKESEFVPNILVVAPEELI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DGCQVYDLVSHNYVGLDVESNLPLYLDRWDSCTEKFEKKTHLFPHDMSNMMGKTLKVACFTYKPYVLLDLDITKSATGRDGIEMRMIEEFCSWVNCSIEIVRDDVNEWGDIYENNTGVGILGNIVEDRADVGISALYSWYEIYRVLDFSAAGVRTAISCIAPAPGLLDSWETPLLPFTWEMWLCIIFTYIYASLALSIANGWSIDRVFLTTFGMMITQSQFDAGTSWRIRSVTGWLLITGLILDNAYGGGLASVFTVPKYESSIDTVQDLIDHKMEWGATHDAWIFSLTLSSEEKVKQLISKFRVYSAEELQRKSFERSMAFSIEKLPAGYFAIGEYITKDAVPSYQLMLEDFYYEQCVVMLRKSSPYTAKISDFVGRLHDSGLMLAWETQVAINNLDFKVQLEVKLSRSIRDVENVQSLSFRNVLGIFFIYIAGVTVAILAFLAEKLTNNKKQKRANMVIKFT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IR8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WDMFQINMEIYFVLFIFLINLACVVSEISLRFVFIVEAQEMDLPQKIGRALKLSEEMRPEIRVSEDVVMLDRENDEESYRKLCAALSNGASMLIDLSWAPWQAAEQVSMDSGLPLIRTQLGSQQLLTALDSYLETRNATDAALLLESESDVDRTLYELLGQSNVRVWVHAGLTKDSARSLKIMRPEPSFYAVIGEGGFVADTYRRAVKEKLVRRTYRWNLVLTDYLPFDVAQLVLPTMILQIDPAECCRLINQRENCNCPGDVPRKQQILTALLQYIIETYYKLEQDLPLMINRVECDVVVVDFNGTRDRLYRQFAEDTAMSNDTIFYWNSERSGLFLRSGFVLSTYTPDEGQQTVATWSASEEFKLLPGITLEPLRLFFRVGTAPAVPWTMLKIDPDTGEPMFDEEERPIYEGYCVDLIDKLAETMGFDYEIVPPTTGGFGKKLPNGTWDGVVGDLTRGETDIAVSALTMTAEREEVIDFVAPYFEQTGILIVIRKPIRKTSLFKFMTVLRTEVWLSIVAALVLTGFMIWLLDKYSPYSARNNPEAYPYPCREFTLKESFWFALTSFTPQGGGEAPKALSGRTLVAAYWLFVVLMLATFTANLAAFLTVERMQTPVSSLEQLARQSRINYTVVEGSTVHQYFINMKFAEDTLYRVWKEITLNATSDQAQYRVWDYPIREQYGHILLAINASIPVPDAKTGFDQVNEHTEADFAFIHDSAEIKYEITRNCNLTEVGEVFAEQPYAIAVQQGSRLQEDLSRALLELQKERFLEQLASKYW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NETARQACPDADESEGITLESLGGVFIATLFGLGLAMITLAWEVFYYKRKERNKVQTIDNKNVEAFAEPKKNIEKKIADGVARIRKRKKLGKVDKVGKSVTIGDSFKPAAEKGVSYINVYPKGGFQP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IR21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LHRKNICLLIFYLELVINFCIIEVVRSEDVEYYPSQSVSLSSKKSKVFHSHRRKRYSRNGSKLEFRRFNNPAKETDVVKIKRSADPVFHGHPKTREELWNEHFLNLSNAFDQTPSLIKLLHNITMTYLDDCTPVILYDKQVKNQESYLFQNLFKDFPVSYVHGYINERNELMEPALLQSVKECIHFMVFLKDVSVIAKVLGKQSQSKVVIVARSSQWAVQEFLAGPLSRMFINLLVVAPSFKDDDDTSIEAPYILYTHKLYTDGLGASQPRVLNSWTHGKYSRDMNLFPVKMTAGYAGHRFLVATANQPPYVFRRIISDSDGGNPRVIWDGIEIRLLQLLASRNNFSIEFIEPREPNLGPGDAVAKEVAQGRADIGVAGMYMTDDRARDMDMTVGHSQDCAAFITLMSTALPRYRAILGPFHWHVWVALTFTYLIGIFPLAFSDKHSLRHLIHNSGEIENMFWYVFGTFTNCFTFVGKNSWSKTTKITTRLLIGWYWLFTIIITSCYTGSIIAFVTLPVFPETVDSIQQLLMGFYRVGTLDRGGWERWFFNSSDPKTNKLLRKIELVPNVAAGIRNTTKAFFLALRILGIACGIRIHCT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asIR6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KAIVFVFFTLGQLNGANANISNMLKEVEHTKDLQYLLIDLVNVMTRHYDVTCIAVLCDTTYLNVFEGTLFRWTIAVPILMIVVEEYEDLLSPNFDTLEALKEAKKNGCNAYVVLLANGLQASRLLRFGDRHRILDTRAKYAMLHDVRLFHSDLHYLWKRIVNVIFIKHHQKISGVLKSKAWFDLSTVPFPNPIKGIFVPRRVDIWDNGRFHYNRHLFADKTKNLNYEVLNVVYLDHVPSVIVQKMNESNKVGGVEIEILNTLSQKMNFDPKLYQPSNVELHKWGQKQANGSFSGLLGEMVNGKADMALGNLQ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YTPYHLELTDLSIPYTTQCWTFLTPEALTDNSWKTLILPFKLYMWITVLLVLLITGAIFYGLAKYYMYLEKFIKDQRKFNKSVSNEKQDEEDAKPVGLFLFGEIINSILYTYGMLLVVSLPKLPSGWSIRLLTGWYWLYCILLVVSYRASMTAILANPAPRVTIDTLKELVDSKLTCGGWGTQTKAFFEGSLDEIGQKIGERFEAINDPFDAANRVAQGVYAYYDDSDFLKFLSVKRKNTFLMEDMSNSTANATEIMALKTANERNLHIMSNCVVNIPISIGFHKNSPLKPLADIYLRRIVEVGLVEKWLNDAMQSIRSLGSNIDEVKALMNLQKLYGAFIALAIGYTLSLFCLIGELLYWNCVVKKDPNYDKYALDLYYKNKR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IR21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TRLKCLIANIFIFVSFVLCEDVEYYPSQAALNSYSNIAKRSVNEPELEKGKVAIKWRHFNENKNETQEVKTKRAVDPIFHGHPKTREELWNERFLNKSSAFDQTPSLIKLIHNITLRYLNDCIPVILYDSQIKTRESYLFQNLLKDFPVSYVHGYIDDNNKLKEPELLIPVKQCLHFIVFLTEVKSSAKVLGKQSESKVVVVARSSQWAVQEFLASSYSRVFINLLVIGQSFKDDDDNSLEAPYILYTHKLYTDGLGASQPKVLSSWTHGKYSRDVNLFPPKMTEGYAGHRFIVAASNQPPFVFRKIKTDLDGGNPRVIWDGIEMRLLHLLAERNNFSIEILEPQEPHLGSGDAVTKEIAMGRADIGVAGMYLTVDRTKSMDMSFSHSQDCAVFITLMSTALPRYRAILGPFHWHVWVALTFTYLIGILPLAFSDKHTLRHLLHNSGEIENMFWYVFGTFTNCFTFVGKNSWSKTTKITTRLLIGWYWIFTIIITSCYTGSIIAFVTLPVFPETVDTIEQLIAGFYRVGTLDRGGWERWFFNSSDAKTNKLFKKLELVPNVESGIRNTTKAFFWPYAFLGSQAELEYIVQSNFTATKSKRAMLHISNECFVPFGVSMGFPTNSLYSAKLSGDLRRMFQSGIVDKIVDEVRWEMQRSATGKLLSAGSGSLKITSAEEKGLTLDDTQGMFLLLAAGFLMGASALVSEWMGGITRRCRIGRKKPSSANSKEELIATPELESEIKVISDCTESRLNFDTRCSSACSRDTLEGQVINVTEENIVVHETLDAATWDSRRSSSVDLDREVQEIFEKDLRRRRIVTGDIEEAAEVKRELTASNGAFGDHL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IR25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PKESRFSLKLLLLFSFVRVAIFQTTQNINVLLINEENNALAEKAFEVAKEYVRRNPSLGLAVDPVIVVGNRSDAKVFLENVCRKYNDMLSAKKTPHVVLDFTMTGVGSETIKSFTAALALPTMSSSFGQAGDLRQWRSLDANQTRFLLQVMPPADILPESIRAIVTKQDITNAAIIFDELFVMDHKYKSLLQNIPTRHVITPVKSFNKDEIKTQLRSLRELDIVNFFVVGSLRTIKNVLDAADENQYFGRKTAWFALSLDKGDITCGCKDATIVYMRPTPDAKSRDRLGKIKTTYSMNGEPEITSAFYFDLSLRTFLAVKSLLDSGKWPNDMKYITCDDYDGKNTPNRTLDLKAAFQEIKETPTYAPFYIPEDDPMNGRSYMEFNTDITAVTVKDGASIGSRVLGSWKAGLSNPLSLTDPDNMSDYSAQLVYRVVTVEQEPFIIRDDEAPKGFKGYCIDLIEEIRQIVKFDYEIVLSPDGNFGTMDENGNWNGIIKELIDKRADIGLTSLSVMAERENVVDFTVPYYDLVGITIMMKLPRTATSLFKFLTVLENDVWLSILAAYFFTSFLMWVFDKWSPYSYQNNREKYKDDEEKREFTLKECLWFCMTSLTPQGGGEAPKNLSGRLLAATWWLFGFIIIASYTANLAAFLTVSRLDTPIESLDDLSKQYKIQYAPLNGSAAMTYFERMAHIEVKFYEIWKEMSLNDSLSDVERAKLAVWDYPVSDKYSKMWQAMKEAGLPNSIEEALQRVRDSKSSSEGFAWLGDATDVRYHVLTSCDLQMVGDEFSRKPYAIAVQQGSPLKDQFNNAILQLLNKRKLEKLKENWWTNNPNAMKCEKQDDQSDGISIQNIGGVFIVIFMGIGLACITLGVEYWWYKIRKRSTIGDITQVEPAKSSRINTDFKGEGFTFRSRNLGLSNLKPKF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IR40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FVPFFLFLNTAHCFFDIQDIISQTMTKLPKDFAVAIKDIAEGLPAKTITVVRGESTKIRSQDIFQLLCLLSEHNIQVINLDITTKQNKDKYYSFVKQALDISEDRTSLILCEPFECEKILTELTDNNLIHRTILYIFYWPYGTVSDKFLNTMKEAMRVAVLTNPRESVFRVYYNQATPDRLHHLSLVNWWSGRLY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KSPVLPPAGKIYQDFKGRMFDVPVLHAPPWHFVRYNNDSSVNVTGGRDDKLLSLISKKLNFRYQYYDPPDRSQGSSISGNGTFKGTLGLLWKRKADFFIGDVTMTWERLQAVEFSFLTLADSGAFLTHAPAKLSETLAIIRPFRWEVWPLVCATVLVTGPALWVVIAAPSLWQRRQRDQLRLLNNCCWFTTTLFLRQSSSKEPSKTHKARLVSVLVSLGATYVIGDMYSANLTSLLARPARERPIGTLQALEEAMRDRGYELVVERHSSSLTILENGTGVYGRLARLMRRQRVQRVRSVEVGVRLVLTRRHVAILGGRETLYYDTERFGSHNFHLSEKLYTRYSAIALQIGCPYLETFNNVVMTLFEAGILAKMTTDEYKNLPEQSRRSEPVTESDKPNNDITGDSPAASQGGTTPGESTKALEPVSLRMLRGAFCLLGIGHLLAAIALGVEIQIHRRSKKFIKIVEPNGGKNVPGKRALRKANKFIRQGIGRMVRAFCRSVDRALGPGN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IR8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MEIPLLLLFLINLGCVLSEISLRFVFITEVHDSDLAHQIGRALRNAEEQRSGVKISDYMVQLDRENEDESYRRLCSGVSKGASLVIDLSWAPWDMAEQLCAESGLPLVRTLLGSQQLVAALDEYLESRNATDAAILLESESDVDKTLYELLGRSNVRLWVHAGLTRDSAKALKSMRPEPSFFVIVGESGFLMDTYRRAVKEKLVRRDYRWNLVLTDYSGDSIDVTQLPLPTMILHVDQVECCRLLGLREECSCPSDLKRKQLIISALVLYLSETYSKLERELPVLSTKVDCDNVLASEMNVTRDRLVRQFGEDVEINNDTLFYWDDDRSGLFLRSSFVLSVYRPDSGLETVASWSANDEYKLLPGVTLDPLKLFFRIGTSPAVPWTLPKLDPETGEPEVNEDGQPVYEGYCIDLISKLAETMEFDYEIITPKSGSFGKKLPNGSWDGVVGDLMRGETDLAVAALTMTAEREEVIDFVAPYFEQTGILIAIRKPIRKTSLFKFMTVLRTEVWLSIVAALVLTGLMIWLLDKYSPYSARNNPQAHPYPCREFTLKESFWF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LTSFTPQGGGEAPKALSGRTLVAAYWLFVVLMLATFTANLAAFLTVERMQTPVSSLEQLARQSRINYTVVEGSTIHQYFINMKFAEDTLYRVWKEITLNATSDQAQYRVWDYPIREQYGHILLAINASGPVPDAKTGFEQVNEHTDADFAFIHDSAEIKYEVTRNCNLTEVGEVFAEQPYAIAVQQGSRLQEHLSRALLDLQKERFLEQLASKYWNESARQACPDADESEGITLESLGGVFIATLFGLGLAMITLAWEVFYYKRKERNKIQGIDAKVEKAAFVDPKKKDKLGVRLRKGKSKVAKLDVVGKGKGVTIGDTFKPAAEKMGVSYISVYPKGEYRP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IR41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QDTVLFFPVEILLTSIVNLYLNSSYCLTIVSEKSLDLSISNSFTSMVPEDGDLLVNQLLQVSEMGCSDYIVKMRDPARFMAAFERVNHLGNVRRSDRKVVFLPYEDNNITRTDLLQLLTLKETSFLANILLILPSLESGLCSIYDLATHKYTGPDDQVDQPYYMDRWNSCSLKFEKDANLFPHDMTNLHGKTVKVACFTYKPYALLDLDPLEEPLGRDGTEVRIVDEFCRWINCTIEVVRDDEHEWGELYDNQTGVGVLGNVVKDRADLGITALYSWYEEYLELDFSGSGIRTAITCVAPSPRLLASWEMPLLPFSWYMWMALGFTFVYASFALAIAKGCSTDKVFLATFGMMVTQSQADVGATWRVRSITGWMLLTGLVLDNAYGGGLASVFTVPKYEKSIDTVQDIVDRGMEWGATHDAWVFSLTLSPEPLVKQLVSLFRVSSAEDMKIKSMQRSMAFSVERLPAGYFAVGDYITKDAMLGLTLMQEDFYYEQCVVMMRKSSPYTQKVSKLIGRLHESGLMLAWETQVALKYLNYEVQLEVRLSRFHKDVDNVEPLKLRHVVGVFIIYIIGVIISTMLFILEIIHKHKKRVY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IR64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INYFLNFISIAEISLVIDLLKLKEIQNVVNINCDGQKSIFHHKILNDNNIHASYWSLNSTDQNMMQMSYHKTGVILDASCSNWEQALNNFDNSMFRNEFIWLIITEDLLSTARSLTNCPIEIDSDVTVALKTNGIFMLYEVFHTNYSSGVLSIRNVGYWDTTLHIATSSRRDLQGLKMRCPVVVTDKVVHQTFEEYLSKHQVFQVDSLHKLKFVALLNYIRDMYNMSYELQRTNSWGYMRNGSFDGVVGSL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QRQHADFGGSPLFFRADRAELIDYIAETWQSRQCFILRHPKHPGGYYTIYTRPLTAKVWYCILAMLIFSGVILCLMLKTKVTQSHEKSTDSSFSLALLFAWSAICQQGMTVNRSSTSVKIVVIVTFVYAVTLYQYYNATVVSTLLREPPKNIRTLEDLLQSNLKAGAENVLYTKDYFKRTTDPVALRMYHKKITPKHQYNFYSPEYGMSLVKQGGFAFHVDSVVAYRIMRKTFTEREICEAHEVLLYPPQKMGMVVRKASPYKEHFTYGIRKIYEAGLMDRLQSVWDEPKPSCVHTPDSSVFSVSIVEFSTALLALVAGNVAAILVLFAEIVLHRCEMKKRIAFTH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IR68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WIAVLVVLLISGSIFYGLARHYMNLQEYIKTHENRNTNEKQLDTAEKPVGLYLFGEIINSILYTYAMLLVVSLPKLPTGWSIRLLTGWYWLYCVLLVVSYRASMTAILANPAPRVTIDTLKELVESKIACGGWGMETKKFFQESSDDIQTIGQRFETINDPFVAANKVAKGVYAYYDNENFLKYIRVKRKNIDMNIQSDMVNATSNTTDVFAGEMERNLHIMSDCVVNTPISIGFHKNSPLKPLADIYLRRIVEVGLVEKWLNDAMHPIKSLETNEDEVKALMNLKKLYGAFIALAIGYSISTIGLIGELIHWHLIVKRDPKFDKYAIDLYYLSKNKK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IR7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NLRDLLLVFILVYFVCTFSKSSDEISIITDLIQSSDKLTSVVAHACWKPSKQIQLASRLGNKNRPMTVRFVNKNWAGIVEPQHRERLLIVADLNCPSTKVFFKLANTTNKFSFPYRWIVIGKAVNESVAVTSNFQNIPLLPDSDVIIAQKNDKNSYILTTIYKIQIKGKWIVEQFGIWTSANGLKKFEAVKHPISTRRKNFQRAPIKMAMVILDNRTISNPYDLSDILTDTVSKSSFRQTDPIFGYLNASRTLIYSPTWGYYRNGSYGGMIADMTIGDAELAGTVLIATQDRMEVVEYLSCPTPISIKFVFRQPPLSYQNNLFLLPFKSTVWYCIGAFVLVLAFILYINALWENKKLESSEQNFEDPTVLRPNVGDIAILVISAISQQGSSTELKGTLGRIVMFILFLAFLLLYSSYSASIVALLQSSSNQIRTLSDLLNSKLELGVEDTPYNRYFFPIATEPVRRAIYQTKIAPKGTKPKFMSLEDGVKKLQKEPFAFNMNKGIGYRLVERYFHEHEKCGLQEIPYLYATKTYITCRKNSPYKEIFKIGLFRIQEHGLSDRENRLIYARKPPCQARGGSFGSVNMVDFHPILLMYLYGILLAFFFFFVEILAHKKLHPRQSQR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IR87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CTIIFLPLFFALHVSATINENSLLTTTGNSEQTAKTAECVLKLSAKYFVEKKALSGSIVIININSYASTTQVLLLQTIHGGIKYSVMVKDSFYPHANASHFPEKAKNYMLILEEKSELTRNILQLNKLPTWNPLAKAIVFYQLNKTEDAEQTAIEFINELRHYKLFKSIIFIYSPEEKEVISYTWTPYSDTNCGGKCDSVYILDTCKDNVIHELATQKEMFPLDMKGCPLVTYAIVSEPYVLPPAMKLSNTSYNDAYVFQKGGEINLVKIITQFTNMSLVMRTSDVPENWGNVYWNGTATGAYGVLRNDEVDMVIGNIEVTRTIRRWFHPTVSYTQDEMTWCVPKAGQASTWNNLVIIFQWSTWVATFGSLFVMGLLFHYMYYRENNQKVTKWPTNSLLMTFSMLLGWGASFEPKSATFRILIFGWLCFSVNMGISYESFLRSFLMHPRFEKQISTETDLIQSRIPLGGREIYRSYFETNNASSFYLYRKYNSTTFAEGIKRAAKDRNFAVVSSRRQAAYADQRLGKGKPLIYCFPESDNLYKYGVVLLARKWFPMLER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FNTIIRSVSENGLIDKWNQELLIHTANAEGASEIEPLSIQHLLGAFMFIGFMYAASIAVFIAEICIGVFQKWKARKNWQSLYKHIRFRNA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IR93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ICLFVSLYLLRVSGEEFPSLITANASIAVVLDRQFLGEQYQATLDELKDYIKELARVELKHGGVVVHYFSWTTISLKKGFLAVFSVASCEDTWSLFSRTEEEELLLFALTEVDCPRLPTDSAITVTNVMPGEELPQILLDMRTEMAFKWKSAVILHDDTLSRDMVSRVVQSLTVQIDEGASTSPVSVSVYK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KHEINEYLRRKEITRVLSKLPVKYIGENFMAIVTTEVMTTMAEIARDLVMSHTLAQWLYVISDTDAQNGNLSSLINALYEGENVAFMYNITESNPECKNGLMCYCQEMMNAFISALDAAVQDEFDVAAQVSDEEWEAIRPNKIQRRGMLLKHMQQHISTKSSCGNCSTWRALAADTWGATYRSYGDSDQLFKEPDNATTKGVIEHVDLLQVGYWRPIDALRFEDVLFPHVEHGFRGKALPIITYHNPPWTILQVNESGSVVSCSGLIFDIVNQLAKNKNFTVKVILPSHVKNLLSNDTTADMMHSQDAALTLIAVAKGQAAIAAVAFTVLSDPPSGINYTLAVSTQPYSFMIARPRELSRALLFLLPFTTDTWLCLGLGVILMGPTLYIIHRLSPYYEAKEITRQGGLSTIHNCLWYVYGALLQQGGMYLPRADSGRLVVGTWWLVVLVVVTTYSGNLVAFLTFPKQEIPVTTIGELLENQLTYTWSIQKGSYLEMELKNSDEPKYAALLKGAELSGAGASGNLSSWKKQLIRIREQRHVIFDWKLRLSYLMRAEHMLTDTCDFALSAEEFMDEQLAMVLPAGSPYLPVINKEINRMQKAGLISKWLFAYLPKRDRCWKTSSIAQEVNNHTVNLRDMQGSFFVLFLGFFSASVVLLLEWFCNRRRRRSEDVIIKPYV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IR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AAATSLYHKHQDITPILRWENVIDKVDLVHPPVTSIETRYFYRIPTYGAGKFENQFLRPLSYGAWISVVIVITLCACVLLISAKLERRRSAGQYAIFSVLASMCQQFFEDNTSFTPRVSAARQLTIFVTGISCVLIYNYYTSSVVSWLLNGPPPSINSLQELLESPLELIFEDIGYTRSWLQKKSYYYNIRNIEIEDELRKKKVFNKKPNAPLLVPVEEGIKLVKAGGYAYHTDTNNANRLISQTFTQSELCELGSLQSMAKAELYPALQRNSPYKEFFVWGSIRLYERGVVKFVQRRISSPAVECEGSSPRALALGGAAPAFLLLAAGYLLATVIMLVERAIWRRKYKSKVVLKLK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furIR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RVLVPAKLWYSTQDVLRSESADLNAGVLRIMETRMEYLDYIMPIWLFSVGFTYLAERESSSNMYVEPFTAACWWTCLGIGVTLALAQRVAARGKQEKEGAFMAVLATWLQQDAAAVPDGVAGRWTFTVMSICAMLVHAYYTSAIVSALMSTGRGGPNTLRELADSRYAIASEDHDFIRNGMFNVETDWEELEYLKKKKMTSKLFQDMEYGVQLIQQGYTAYHAEYHQLYHFLEKFSDDEICKMQHVDTIPEIMTWVSASARGQWTEIFRSTGAWLYETGLARQLLSSIQTHPPPCRAAMLAERVTFWDVAPLLGLTTIGAIASIGLLGLEIVLHRWTEKNRREKKWGSSEASLVAL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punIR8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IPLFLLIFFINLGCVVSELSLRFVFIIENHEPELGQLVGRALKVAEEQQDVRVDDSIVLLDRENEEESYGRFCSAISKGVSLIVDLSWSPWELAESVASGGGVPLVRTALSMQRLLSAVASHCASRNATDAALITESEADVDRALYELLGRSNIRLWVHAGLTRDSARALKNMRPDPSFYIIVGESGFVMDTYRRAVKEKLVRRDFRWYLLLTDYSGDSFDTSQLVLPTMMLHVDANECCKLLGSKDDCSCPSDLKRKQYILSGLMTYLAETYSKLENDLSVVTAKMDCDNIQASEMNVTRERVVRQFADDEQISNDTLFYWDGERSALYLRSTFVLSTFKPDSGLETVASWSANEEYKLLPGVTLEPLRPFFRVGTSPAVPWTLPKLDPDTGEQVYNEDGQPEYEGYCIDLIARIAETMEFDYEIITPKSGTFGKKLPNGSWDGVVGDLMRGETDLAVAALTMTAEREEVIDFVAPYFEQTGILIAIRKPIRKTSLFKFMTVLRTEVWLSIVAALVLTGLMIWLLDKYSPYSARNNPTAYPYPCREFTLKESFWFALTSFTPQGGGEAPKALSGRTLVAAYWLFVVLMLATFTANLAAFLTVERMQTPVSSLEQLARQSRINYTVVEGSTIHQYFINMKFAEDTLYRVWKEITLNATSDQAQYRVWDYPIREQYGHILLAINASGPVPDAKTGFEQVNEHTDADFAFIHDSAEIKYEVTRNCNLTEVGEVFAEQPYALAVQQGSRLQEQLSRALLDLQKERFLEQLTSKYWNESARQACPDADESEGITLESLGGVFIATLFGLGLAMITLAWEVFYYKRKEKNKVQTIDAKMEKAAFTEPKNAEKTGVRFRKKEKKSKLGKISKLGKVEEGKLGKRVTIGDSFKPASEGAGVSYISVFPKGEYRP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punIR41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NILRIIFTIQIDWVNKFILFFKYKNFISYLFTMMLDSVLSLMPIEILLQTIFNEYLSNSYCLTVVSEKPLDLHVNISYAYISVENGELSPDQMLKLSENGCSDYIVQVKNPQKFMGAFETVNLLGNVRRGDRKIVFLPYREDNATTTLLLEILTLKETSFIANILLILPSPEQSTCSYYDLVTHKYVGQDNEINQPYYIDRWNACTLNFEKNVSLFPHDMTNLYGKTLKVACFTYMPYVLLDLSEAQEPFGRTGTEIKIVDEFCRWVNCTVELVREDEHMWGEIYDNLTGVGVIGNLVEDRADIGITALYSWYEEYVVLDFSAPGVRTAVTCIAPSPRLLASWEEPLLPFSWYMWLALIFTFVYASLALTIAQGFTTDNAFLTTFGIMIAQSQHDVGASWRVRSVTGWMLLTGLVIGNAYGGGLASVFTVPKYEKSIDTVQDIVDRKMEWGATHDAWVFSLTSSNEPLIKKLVNQFKVYPADVLKKKSLDRSMAFSIERLPSGYYAIGDYITKEAMLDLTVMLEDFYFEQCVAMLRKSSPYTKKISQLIGRLHESGLLLVWETQMALKYLNYEVQLEVRLSRSQKDINTEALSLRHVVGVFILYLIGMIFSVIIFTLEVMNVNKKRNTSSF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punIR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NKMQDMKTYEVLFILLMSCFSLIIANPINEFRMIADVIKDSNKSTSVVAHLCWNPSKQIQMASYLHNSELTQLVLLVNESWADIKEPQHRERLLLIADIDCPSTTAFFKMANETKKFSLPYRWLIIGKAVNKSTDVTADFDGLHLLPDSDVIIAQKNDSNSFYMNMIYKIKIKSKWIIEDFGTWTTNTGLIKSDLAQYSTSTRRKNFHGESFTTAMVIFDNKTISNLFDLSDILTDVVTKSSFRQIVPLYGYMNASQQHIYSKTWGYYRNGTFDGMIAELTVGDADLGGTVLIVTWDRMQVVDYLSKPGSITVKFVFREPPLSYQNNLYLLPFKVTVWYCMGAFVLVMGFILYITALWENKKMGENQEISNDPTVLKPNVSDIAILIISAVSQQGTTLELKGTLGRIVMIIQFIAFLLLYASYSASIVALLQSSSNQIRTFSDLLNSKLELGIEDTPYNRYFFPIAVEQVKKEIYKSKTPPRWTEPKFMSLEDGVKKLQKKPFAFNMLQGIGYKLVERYFHEHEKCGLQEIELQYGTKTYIASRKNSPYKEIFKIGLFRIQEHGISDREFRLLYARKPTCQVRGGNFDSVNMVDFHPVLLMYLYGILLAIALLVIEILVFKKQQLMCSAASRRQRSGSC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punIR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ATVLLLFCLKYLNVKSHANTNSVMHMVGDIIRAMEKPSSVVATLCWLTDEKVQFYYAVTASDRFSRVNTAQFVDMRHVSEDHGQEQHIVFVADLSCPNISAYFDEKRAQNYFRGPFRWILIGNVVEEDIVPNSIAHIDALPDSQVIVARQIDEESYDLYTIYKINANDDWRTKLYGKWNQQTRFTITNPHMESIALERLDLLGSEISVCYVLTDKDSINHLTDEVNDHIDTITKVNFPTTNHLLDIVNASRKYIFADTWGYRVNGTWNGMTGYLIREEVEIGGSPMFFTSERISVVDYIASPTPTRSKFVFQQPKLSYENNLFLLSFRTSVWYSSTGLIFLLLLALFVVAAWEWKKHTNDNQVSFQRENDAGTLRPNFVDVIVLIFGAICQQGSPVELKGSLGRVVMLILFLALMFLYTSYSANIVALLQSSSTKIRNLDDLLHSRLKFGVHDTVFNRYYFSTATEPVRKAIYEKKVAPPGTTPRFISMEEGVKKMRKGLFAFHMETGVGYKFVGKYFDEGEKCGLQEIQYLQVIDPWLAVRKHTPYKEMFKIGMKRIQEHGLQSRENLLLYEKRPKCSGRESNFVSVSMVDCYPALLILSYGILVALFFLAFELLIHKRQTIVHRLSHCRRNSIDSRF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punIR21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HSMIHLRCIVAYTLLLYYTVWCEDVEYYPSQYTIDNHNIAKRSSNYLQSTDNKWNIKEKVTQMKLRYFNDNDIKAKDNKTKRAVDPVFHGHPKTREQLWHEHFLNKSTAFDQNPSLIKLIHKITLKYLNDCIPVILYDSQVKSKESYLFQNLLKDFPVSYVHGYIDDSNNLKEPELLVPVKQCLHYIIFSTEVKSSAKVLGKQSESKVVVVARSSQWAVQEFLASPESRMFINLLVIGQSFKDDDDETMEAPYILYTHKLYTDGLGASKPVVLTSWTHGKYSREVNLFPAKMTEGYAGHRFIVSASNQPPFVFRRIKSDLDGGNPRVVWDGVELRLLSMLAERNNFSIEIKEPQEPSLGPGDAVSKEVAMGRADIGVAG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YFTSERTYGLDMSFSHSQDCAVFITLMSTALPRYRAILGPFHWHVWVALTFTYLIGILPLAFSDKHTLRHLLHNSGEIENMFWYVFGTFTNCFTFLGKNSWSKTTKITTRLLIGWYWIFTIIITSCYTGSIIAFVTLPVFPETVDTIQQLLAGFYRVGTLDRGGWERWFFNSSDPNTNKLFKKLELVPNVEAGIRNTTKAFFWPYAFLGSQAELEYIVQANFSMAKSKRAMLHISDECFVPFGVSMAFPSNSLYSSKLSGDLRRMFQSGLIYKIVDEVRWEMQRSSSGKLLSAGAGSLKIVSAEEKGLTLEDTQGMFLLLAAGFLLAASALISEWMGGIGRRCRQLRNKLPSSANSKEQLVISSPDLESEVNDGTESRLQFGTRSTSAGSRDTLDGQVINVTEENIIVHELMVEGLDSRRSSSVDLDREVQEIFERDLRRRKIVTGDSIEVSEEKREPTASKGAFGDPLS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punIR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TGLELILSSICNATFCEPIFDNPLLGRQDSPKDVKYNDMVNEINGKHLKIATYDNRPMSWVEKGENGTIIGKGVAFVIVNILQKKYNFTYEVVVPEKNFEMGGDNPQDSLVGLANSSLVDMVAAFLPKVNKYREKVSFSYDLDEGVWMMMLKRPKESAAGSGLLAPFDNAVWYLILIAVLSFGPCITLLTRLRNKMVPDGEKFIPLSPSFWFVYGAFIKQGTNLAPEANTTRVLFTTWWIFIILLSAFYTANLTAFLTLSKFTLDIETPQDLYKKNYRWVSPEGSAVQYVVNSPNEDLYYLSRMIGTGRAEFRTVPNSQDYLPLVDGGAVLVREQIGIDELMYGDYLKKAREGVAEADRCTYVVAPNNFMTKLRGFAYPRDSKLQYFFDSILTYILQAGIIDFLEKKDLPSTKICPLDLQSKDRQLRNSDLMMTYMIMVTGLAAAVAVFIGELFIKRYICKTKDEVTKPKRKKTKFEKRLRIHTYDDSQPPPYDAIFGRNPKIKVTERAQRKIINGREYLVIDVSNGETRLIPVRTPSALLYQLD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IR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IVYIFFFILLFNMACVASELSLRFVFIIENHEQDLVRQVGRGLKQAEETHPDIRITDEIVLLNREDDTESYSKLCAAVSRGVSLVIDLSWSPWPAADGLCSSAGLPLVRCQLGTQNLITALDDYLETRNATDAAFLLETESEVDKTLYELLGRSNIRVWVHAGLSRDSARSLKTMRPEPSFYVIVGSSSFVMDTYRRAVKEKLVRRDYRWNLVFTDYTTNVDVTQLVLPTVLLAVDQSECCELLARREECGCSEIQRSQHILAALLQYITETYNKLEHDLQQLPAKLDCGSAAGSELNGTRERLYRQLADDSDITNDTLFYWNADRSGVFLRSRFVLSTYSAESGRRSIATWRAGDQYRLLPGVELEPLKLFFRIGTSPAVPWTLPKLDPVTGEQMEDEDGRPLYEGYCVDLIAKLAETMNFDYQIVTPKTGGFGKKLPNGSWDGVVGDLMRGETDIAVAALTMTAEREEVIDFVAPYFEQTGILIAIRKPIRKTSLFKFMTVLRTEVWLSIVAALLLTGFMIWFLDKYSPYSARNNPDAYPYPCREFTLKESFWFALTSFTPQGGGEAPKALSGRTLVAAYWLFVVLMLATFTANLAAFLTVERMQTPVSSLEQLARQSRINYTVVEGSTVHQYFINMKFAEDTLYRVWKEITLNATSDQAQYRVWDYPIREQYGHILLAINASGPVPDAKTGFHQVNEHTDADFAFIHDSAEIKYEVSRNCNLTEVGEVFAEQPYAIGVQQGSRLQEALSRALLELQKERFLEQLTAKYWNESARQACPDADESEGITLESLGGVFIATLFGLGLAMITLAWEVFYYKRKEKNKVKSLENVEKPAFASEKIPEKKIDNFTKARKRGKTDKGKKMKKESKGVTIGDSFKPAADKISYISVFPKGDFRP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IR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RFKLHFVFISIHLTTTTCEMTEYYPSQSLLNTKLKKLFKDNWNITEYDKSVNFFNNKAYGKIEWRHFGEQENVVKNITKRAIDPVFHGHPKTREELWNEHFLNKTKTFDQNPSLITLIHNITMTYLNDCIPVILYDDQIKSGDNYLFEDLLMDFPISYVHGYINQDNRLKEPRLLFGTEECLHFIVFLTDIMRSAKVLGKQSVCKVVIVARSSQWAVQEFLFSPLSRKFVNLLVIGQSFKDDDDETIEAPYILYTHKLYTDGLGASKPVVLTSWSHGKFSRHVNLFPMKMTEGYAGHRFVVAAAHQPPFVFRRIITDLDGGNPRIKWDGIEIRLLKLLAEKNNFSIEVIEPREPNLGSSDAVLKDIAKGRADIGIAGIYLTSERAIQ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VDISFSHSQDCAVFVTLMSTALPRYRAILGPFHWHVWVALTFTYLIGIFPLAFSDKHTLKHLLHNSGEVENMFWYVFGTFTNCFTFVGKNSWSKTTKVTTRLLIGRLFFIMFVYLCTKSAMIFKLIFILGWYWIFTIIITSCYTGSIIAFVTLPIFPETVDTIDQLLSGFYRVGTLGRGGWERWFLNSSDTKAKKLFKKLELVPNVESGIRNITKAFFWPYAFLGSQAELQYIVQSNFSKTSSKRALLHIADECFVPFGVSMVFPNNSLYSAKLSDDMRRVFQSGLMDKIVDEVRWDIQRSSTGKFLAVIPGFHITSAEEKGLTLEDTQGMFLLLAAGFLLAAAALISEWMGGISQRCRRKKPPSAKSQEHLIPSEIREVSNVDPRNSSAESRNTLDGEIINITEDDIMVHENFNTDVLESRRSSSVDLDKEVQEIFEKDMMRRNIIRGDTIEFDDDREPTASKENFGDRIKL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IR3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VFSTVIKLFLFYHLLHGCDAKLSPIIKDLHESKDLQLVLIDMLNGQARRHDVTCVVVICDTVYLNVFDGAMFKRILSVPMVMIVVEEYEDLLSPNFDTLESLREARMDGCNIYIILLANGLQVSRLLRFGDRYRILDTRAKYVMLHDYRLFHSDLHYIWKRIVNVIFLRYHRKITGVLKSKAWFDLSTVPFPNPIKTVFVSRRVDIWKNGRFHYNRTLFADKTSNLNGEALNVVYFDHAPSVVIMKMNDSSKVSGVEIEILNTLSQQMNFKPKLYQPNNIEVHKWGQKLANGTFSGLLGEMVNGKADVALGNLQYNPYHLELTDLSIPYTSQCWTFLTPEALTDNSWKTLILPFKLYMWIAVLLVLLITGIIFYGLAKYYMNLQELKKEKPFLESNKNVEKQEYVFEPSEKPVGLYLFGEIINSILYTYGMLLVVSLPKLPTGWSIRLLTGWYWLYCILLVVSYRASMTAILANPAPRVTIDTIKELVDSKVTCGGWGMETKKFFEKSTDETQKIGDRFELVDEPFEAANKIAKGVYAYYDNKDFLKYLSVKRKNSLINVDKAVNATINDTDIVSTDTERNLHIMTDCVVNIPISIGFHKNSPLKPLADIYLARIVEVGLVEKWLNDAMNPIRVQETNENEIKALMNLKKLYGAFIALAIGYILSLIGLIGELIHWHCVVKRDPQFDKYALDVYYAKNKK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IR4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IKSRNTERKLYDVTSIPIEPKMNILYTFFSIIHLRTILGIDMITIDFIKQFVENEQAPTFLILCNICWRPDLQVTLMKNLTRSGCSSSSLDTKSKYHDHYTMFLLDAHCPGFDDVIASAISRKLFATPYRWLILDDRQHELLPDWPMYSDSDVVVAQRTEDGYKMTEIHKPSNSSSMVYYPRGYYNATTATLADTRPSRTLFRRRRDVMGAPITMSNVIQDSNSTQYHLPREDRLELQYDVVAKVCWVNVKIAFEMLNATPRYIFSHRWGYKQRGEWDGMINDLHTGNAELGTNCLVSDPQRLSVITYTDTLSSFRVRFIFRQPPLSYVSNIFSLPFSSSVWVAVAVCAAIATAAFYVTSKWEAKGGTSPSQLDGSMGDALLLTMSAVSQQGCVLEPRRVSGRIMLWIFFAALMALYAAYSANIVVLLQAPSKSIRTLAQLANSKLTIAANDVDYNHFVFKLYPDPVRVAISKRLEPEKGRGQFYDIKDGVERIRQGLFAFHSIVEPVYRQIEKTFLEYEKCDLVEVDYLNGFEPLVPVKKDSPYLELLRIVFKQIRESGIQSAVNRRMQIPKPHCSGQVAAFSSVGILDLKPVMLLMVYGTLLSVGILFVEILFGRLMKSDKLKHLKSKYLIKNTKVPLLK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IR5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QLWVIYVSCFLLSVSGEEFPSLITANASIAVVLDRQYLGEQYQPILDDLKDYIKELARVELKHGGVVVHYFSWTAINLKKGFLAVFSIASCEDTWSLFSRTEEEELLLFALTEVDCPRLPLQSAITVTYMDQGQELPQILLDLRTTKAFKWKSAVILHDDTLNRDMVSRVVQSLTLQVEDNAVSSISVTVFKMRHEVNEYLRRKEMYRVLSKLPVKYIGENFVAIVTTEVMTTMIEVARDLGMTHTMAQWFYVISDTNSHSGNFSNLINALYEGENLAFMYNVTDNSPDCQNGILCYSQEMLNAFISALDMAVQDEFDVAAQVSDEEWEAIRPSKLQRREMLLKHMQQHISSKSRCGNCNTWRGLAADTWGATYRQFTDDQGSQPSAQEVKENHQSYINMTTSVIEQIELLQVGNWRPIDAMRYTDVLFPHVEQGFRGK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ELPIITFHNPPWSILQVNESGMVSSYAGLMFDIVEQLAKNKNFTIKILLPGNVKHDFSNDSSSDSMHSRSAMLAVSAIAKGQAALAASSFTVLPNPIPGINYTMAVSTQPYAFIIARPRELSRALLFLLPFTTDTWLCLGL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IR6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AAGVDLIISAVCNATFCEPIYDNPALETTHSKSRAVLNTLAKEVNGAHLKIATFNNFPMSWVERQENGTHVGRGVAFTIVDILREKFNFTYEIVVPEKNFEMGGKMPEESLVGMVNVSNVDMAAAFVPKVWQYQRKVDFSTDLDEGVWIMMLKRPKESAAGSGLLAPFTSHVWYLILVAVLAYGPCITLLTRLRSKIMPEDEQPIKLSPSFWFVYGAFIKQGTNLAPEANTTRVLFTTWWLFIILLSAFYTANLTAFLTLSKFTLDIEYPKDLYKKNYRWVAAEGSAVQYIVAAPNENLYYLNAMVKNGRAEFRSFQNHSEYLPMVKNGAVLVKERDAIEHTMYADYLQKAREGVAEADRCTYVVAPNKFMAKRRGFIYPRNSKLKPLFDSILWFINQAGLVNFLKSRDLPSTKICPLDLQSKDRQLRNSDLIMTYMIMIVGLCAASAIFIGEVVVKRYVRIKFRKPADKTKEKRKKTKFNKSSTVHYYYDSKPPPYDAIFGKSKPKLLEGRQLKVVNGREYLVVEFNGGSRLVPVRTPSAFLYNLE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IR7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NIFTISVWFKRQRKRNKGHHIEIMMKMVPTFLFLIFLTSSNADTDFQATMIADLVRSMERPSLVIATLCWPAYKKLKLYSMLDGWYQEWESFDLHLEKYAQMQSIVFLTDLNCPNVSNHLQKSLEKKYFRSPYRWLILKTTESNKENKIVPEAIYDFDIFPDSEVMVIFPVGDTSDIYFIYRVGAGEAWKTEFYGTWDVQNKVRKSSAMSLSTALRRQDLSGHEISICYVLTDSDSINHLTDEVNDYIDTITKVNFPTTNHLLDFLNANRKYLFANTWGYHVNGTWDGMTGYLVREEVEIGGSPMFFTSERMSVVEYIASPTPTRSKFVFQQPKLSYENNLFLLSFKSAVWYSCIALVFIMLLAIFVVAVWEWKKHADTFDSRNKDAGVLRPSIADIVILIFGATCQQGSPVELKGLLGRIVMLILFLALMFLYTSYSANIVALLQSSSSKIKSLEDLLNSRIKFGVHDTVFNRYYFATATEPIRKAIYEKKVAPPGSKPRFMSMEEGVKLMQKVG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IR8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HIAFVSPIEVLLQTIINQYLGISYCLTVVAETPINCMYPVSFTYIVPNDNLTGQMLDVSEKGCSDYIVRVREPNLFMVSFDEVNQLGNTRRSNRKIVFLPAENDEYDTNKLLDILSLKQTSFVPHLLMIVPSANISGDECQSYDLVTHNYVGSDDESSQLVNLDQWNSCTDKFHGNVNLFPHDMSNLYGKTFKIACFTYKPYTLLDIDSIEHEITGRDGTEMRVMDEFCKWVNCTVKIIRDDDHEWGEIYENRTGVGILGHVVEDRADAGISALYSWYEEYVQLDFSIPTVRTAITCVAPSPRLLASWEMPLMPFNLNMWIALIFTFIFACICLTIAKRCSSDRVGLTTFGMLITQPLIKQLVSLFRVMTAEDLKEKSFTRKLAYSIEKLPAGNFAIGDYITQEALIDLTVMQEDFYYEQSVVMLRKSSPYTEKISQFLGRLHASGLILAWETQVVLKHMNFEVQLEVRYSRARKEVEAFEPLNFRHVFQIKMK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PintIR1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NLIYKIKMANEDWHVEYYGNWEASGGLIKSMQMEVTTAMRRRNLERNVITTSLIAVDNRTKENLYDLRNVEIDVTTKANIRHIDVLYDFINATKAIKFTNTWGYFINGSWNGIVGHFVRGETDIGGTVMFINLERIRLLKFICHPTNIVVEFVFREPPLSYHSNLFLLPFTRTVWMCIAAFVLIFLFITYLNVYWESIKIDKEIMKEAPNHPALRANVSDIVVLLISAMCQQGSSIELKGGVGRLIMFLIFLSFLFLYTSYSASIVALLQSSSSHIRTLADLYNSGMELGIENLPYNIYYFTSAKDPLRKAIYQNRVAAKGRKPNILSIEEGVKRVQTVSTYLSGILM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&gt;BmorIR87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TTGNSDQIAKTAECVLKLSAKYFVERKALSGSIVIINVNSYSSTTQGLLLKTIHSSIKYSVMAKDSFYPHANASHFPEKAKNYMLILEERTELKRNIFQLNKLPSWNPLAKAVVFYQIKGNESAQRIAIEFINELREHKFFRSIIFINNGTESGVTSYTWRPYSENNCGGKCDSVYVLDRCKNNIVEQIEPQPEWFPSNMNGCPLTTYAIVSEPYVMPPIRKIPNAKFDDVYEFQKGGETNLVKTIAEFSNMTLIVRLSAIEENWGIIYANGTATGAYGVLRNDSVDIVFGNIEVTKQIRKWFHPTISYTQDEITWCLPKAGQASAWDNLVIIFQWTIWVATFTSLILMGLLFHYMYYREKNKKITKWPTNSLLMTFSMLLGWGSHFEPKTATFRILIFGWLCFSINMGISYESFLRSFLMHPRFEKQIATESDLIQSGIRFGGREIYRTYFESNDASSSYLHTEYSSTTFSEGIRRAALNRDFAVVSSRRQAEYQDQKLGKGASLIYCFPESDNLYKYSVVLLARKWFPMLERFNGIIRSVSENGLINKWNDEMFIHRVSLEGASTIVPLSIQHLLGAFMFIGFMYGTSAFIFLVEVFVGFVQRRAFLSAFFCGKKKRFSAVFKVKV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IR7d.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FNLPLKLTILSLFLGIILLNMLRKTIFFNNIRRVCNITPPKRNSLFYAWLLFLGLPLEKFSSRKHFKIIILAWIWFSFVIRCAYQVTLVTSLKSITYNYNLRYDSDILKYPFGGMSSIRDYFIEDKDFYENWTSVDMQKAYKLLDEIMEEKTDFVLALNKDTILHHAAEHIGSKRIQVIDNCIVNSPIVLYFRKHSPMTDPIAKIMNAALECGFIQYSYQTNWKRQKHLLNSHYAYNLQPLTLDNFSGCFFLLIIGYGISILYFVLEVVCHKIDKTNQRIDLRVDQ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BmorIR41a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WINCTVQGVIGSVVEGRSDFGIAALYSWYEEWKAMDFSVSVVRSAVICLVPAPRVWELPFLPFKSIWIAVVITFVYASIGLTIAQGCKLLIVFGTIISQSQYIVSDSWRIRSVIGWLLVSSLILVSAYGAGLASTFTVPPSIDTVQDLLNSRMEWGFEELQRRSAFSLEQDMQMFYFDCVAMLHKNSPYTEKLSELIGRLHQSGLLWESQVSLNFNHVEGIFLIFITGTILSTLFFAL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BmorIR68a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KMNFRPKGLLGEMVNGRADLALGNLQYTPYHLELIDLSIPYTSQCWTFLTPEALTWKTLLLPFLYMWIAVLLVLITGTIFYGLARYFGNILYTYGMLLVVSLPKLPTGWSIRFLTGWYWLYCILLVVSYRASMTAILANPVTIDTLVELAASKLTCGPNIAADKVAYYDNRNLHMVVNIISIGFHKNSPLKPLTDIYITRIVEVGLVWLNDAMMNLKKLYGAFIALAIGYFLSVMCLIG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BmorIR21a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KNNFSIEAVAKEIAKGRADIGVAGMYLTIDRTREMDVTFAHSQDCAVFITLMSTAYQAILGPFWHVWVALTLTYLFGMFPLAFSDKHSGNFWYVFGTFTGRNSWSKTDKITTRLLIEMVLDFTIIITSCYTGSIIAFVTLPETVDTIHQLLAGFYRVGVEAGIMNTAFLGSKVLHSFVPFVTIGFPNNSLYTAKLNNDLRRMVQSGIVIVDEVRLTLEDTQGMFLLLAAGFLIAATALIS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BmorIR64a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YNITYDGMVGSLQRHEADVGGSPIFFKTDRAYVVDYVAETWPSKQSFIFRHPKHHTVYSRPLNSVWYCVIAFLFVTASTVFFMLKFETLFLFAWSAICQQGMSLRRNSLALKVVVFVTFVCSITLYQYYNATVVSTLLKEITIRTLKDLLQSDLKVGPEYGMSLVAFHVDCEIHVYPPQMGAVLKKNSPYRNYFAIGIRRLWETGLMMKHIWDVSILEFSTPLFIVVFGVIASVVVLLC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IR75p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LNATPRGMINDLHTSKADLGTNCVVSDVERLSVVTYTDMLAPFRVRFVFRQPPLANIFYLPFGRVWAAVAVCAMVYTAAIYWASKWDGDMLLTMSALSQQGCFIEPKRAPGRIMLFVLFTALMALYAAYSANIVVLLQAPNSITSLAQLAASKVTLALEDGVDMIAFHSICDLTVLSSFPFVPVKKDSPYLELLRVSFKQIRESGIQLNRRYQVGIVDLRPVLIMMIYGIISSCLILIM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IR75q1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FMNASHKGMMGDLAKGTVDFGGTIAFLTSQRLQVVDYLSSPVPINAKFVFREPPLNNLFLLPYANVWYCTAAFVVLLVIILYINAKWQPDTILVISAISQQGSSNELKGTLGRAVLFLLFLTFLFLYISYSANIVALLQSNKQIRTLQDLLNSNLNIGIEEGVKKLAFNMNCGLQIIESSPWMSCRKNSPFREIYKLGLFKLQEHGITENRLLFVNMVDVYPVILMFLYGLFLAFLILLV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IR75q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FLNAERKGLTGFLVNGDVEIGGSPMFFTAERTAVVDFISSPTPTRSKFVFQQPKLNNLFLLSFTAVWYSTLALISLIFTMLLSVTAWRPDTMLVFGATCQQGSTVELKGSLGRVVMLILFLTLMFLYTSYSANIVALLQSSSQIKTLEDLLHSRLKFGMEEGVKKMAFHMECGLKILQVIPWLAVRKNTPYKEMFKIGMKRIQEHGLQENRLLYVSMVDCYPALLVLSYGIIIAIALVIM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BmorIR40a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KLNFRYRGTLGLIWKRQADFFLGDVTMTWERLQAVEFSFLTLADSGAFLTHAPAKTLAIIRPFWEVWPLVCATLFITGPALWIVIAAMGNCWFTVTLFLRQSSTKPSSTHKARLVTVLISLATYVIGDMYSANLTSLLARPPPIGTLPALEEAMREHGVEAGVRLVAVLGGHNFHLLYTRSAIAFQIGSPYLETINNVVMTLFEAGILMTTDEYVSLTMLRGAFCLLGIGHLLAGVTLLI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IR76b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KFNFTYESLIGLTNTSKVDMIAAFIPRLVRFRKLVTFSRDLDEGVWMMMLRRPKEGSGLLAPFNFVWYVTLASVLCYGPCICFLTHVPLPFWFVYSAFIKQSTNLAPEANTTRVLFATWWLFIILLSAFYTANLTAFLTLSLDIETPEDLYKKNYRWVPDQEYLPIAVLVKCTYVAFMKKRAFVYPVGSKLKSLFDPTLAYILQSGIILEHKDLLTNSHLMMTYYIMCVGLASGLAVFVV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BmorIR93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NKNFTIRYNNIPLYFRAVFIHQAGVNLKNNYYRCINYTIPVSTQPHTFIVARPREALLFLLPFTDTWLCLGFAVILMGPMLYIVHRLLANLWYIYGALLQQGGMYLPRADSGRLVIGTWWLVVLVIVTTYSGNLVAFLTFPAPVTTISELLKNSYTWSARGTLDRVLIFDWCDFAAFMEEVAMIVPAGSPYLPVINKEINRMHKAGLIWLSAYLVNLSDMQGSFFVLFLGNDKIVYMYIA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BmorIR8a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AMNFDYEGVVGDLTTGETDIAVAALTMTAEREEVIDFVAPYFEQGILIAIRKPIRLFKFMTVLTEVWLSIVAALVLTGFMIWLLEKYDFEFWFALTSFTPQGGGEAPKALSGRTLVAAYWLFVVLMLATFTANLAAFLTVETPVSSLEQLARQSINYTAETGFKQVAFIHDCNLTVFAEQYAIAVQQGSRLQEDISRALLELQKERFLLTSKYWITLESLGGVFIATLFGLGLAMITLAW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BmorIR25a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IVKFDYEGIIKELIEKRADIALTSLSVMAERENVVDFTVPYYDVGITIMMKLPRTLFKFLTVLNDVWLSILAAYFFTSFLMWVFDKWEFELWFCMTSLTPQGGGEAPKNLSGRLLAATWWLFGFIIIA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YTANLAAFLTVSTPIESLDDLSKQYIQYAIEEAVQRVAWLGDCDLQVFSRKYAIAVQQGSPLKDQFNNAILQLLNRRRLLKENWWISIQNIGGVFIVIFMGIGLACITLGVE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EhipIR68a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HYLDMLKLKLAIFMFLSIEVSTDIAPILKQLQERRDLEYVVTDLVNVVTRYDDVTCIAIICDQVYLNVFEGTLFRRTLAVPYVMIVVEDYEDLLSPNFDTLQSLRETRKVGCNIYIILLANGIQASRLLRFGDRYRILDTRAKYIMLHDFRLFQSDLNYLWKRIVNVIFLRYHKKIVGVLKSKAWFDLSTVPFPNPIKGVFVSRRVDIWKNGKFHYNRALFADKTRNLNKEVLNVVYLDYVPSVVVIKDNDTSKIGGVEIEILNMIAEKMNFKPKLYQPMNVELHKWGQKQPNGSFSGLLGEMVNGNADVALGNLQYTPYHLDLTDLSVPYTSQCWTFLTPESLTDNSWKTLILPFKLYMWIAVLLVLLVTGMIFYGLARYYINLMAYKHDPSDIGVSVPLSSKGKHEEVDQFDEKPVGLYLFGEIINSILYTYGMLLVVSLPKLPTGWSIRLLTGWYWLYCILLVVSYKASMTAILTNPAPRVTIDTLTELVESKVTCGGWGSETKKFFENSLDDAGQKIGQRFQTVDDPNEAAKRVAQGHYAYYDNKYFLKYLSVKRRNVFMNMEIEMDNSTMNGTEVTVRTETERNLHIMTDCVVNIPVSIGFHKNSPLKPLADIYIRRIVEVGLVEKWLNDAMHPIKSLEAEDEEIKALMNLKKLYGAFVALAIGYFLSAVCLIGELIHWYLIVKKDPHFDKYAL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 EhipIR75p2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MLSFLLLPIPCIISRELQYDAFTKICWINIKLAFQMLNATPRYIFSHRWGYRRNGQWSGMVDDLLSGRADVGTNLLMTVDRLDVITYTEGLSPYRVRFIFRQPPLSYVANIFSLPFSSGVWIATVVCAIVSTIALYLASKWEVAIGKSPTHLDGFGDSLFLTMSAVSQQGCIMEPKKISGRIIMLFVFVSLMALYTAYSANIVVLLQAPSNSIRTLSQLARSKVTIAANDVDYNHIVFKLFKDPVRVSIQKKLEPENGKAQFYDMNEGVERIRQGLFAFHSIVEPVYRRIEKTFLETEKCDLTEVDFLNSLDPFTPIKKHSPYTELLRVVIKQIRESGILSAVYKRLQVPKPRCTEKVSAFSSVGLLDLRAVMFLMLIGAAVSIGVMFIEIIFHKLNKRQRG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EhipIR21a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LLLNILILKFLFYAHGQEIEYYPSQNVLDNSVVKIGSNSKQQLINTEYNELFSKNAHDKIQWRYFNENESDKIKNISKRAADPVFHGHPKTTEELWNEHFLNQSSAFDQMPSLIKLIHNITLTYLSDCIPVILYDKQVKSQESYLFQDLFKDFPVTYVHGYINDDDTLKEPKLLFSDQNCLHFIVFLTDVKTCTKVLGKQSQSKVVVVARSSQWAVQEFLASPLSRVFVNLLVIGQSFKDDDDDSLEVAYILYTHKLYTDGLGASRPVVLNSWSHGKYSRKVNLFPKKMRKGYAGHRFLVAAANQPPFVFRRIKRDEESGNLKVVWDGIEVRLLQLLADRNNFSIEIVEPRELNLGPGDAVAKEIATGRADIGIAGIYLTQDRIREMDVTFAHSQDCAAFITVMSIALPRYRAILGPFHWHVWLALSFTYIFAIFPLAFSDKLTLRHLMHNGGEVENMFWYVFGTFTNCFTFVGKNSWSKTTKITTRLLIGWYWVFTIIITSCYTGSIIAFVTLPVYPETVDSVRQLLSGFYRIGTLDRGGWERWFLNSSDKYTNKLFKKIEFVPSVEAGIRNTTKAFFWPYAFLGSRAELEYIVQSNFSMTKSKRGLLHISNECFVPFGVSFAFPNNSLYTAKFSNDVRRMLQSGIIQKIVDEVRWEMQRSSTGKLLSAGIGSLNTLSIEEKGLTLEDTQGMFLLLGAGFLIAASALISEWIGGCSRLCRLNRNKNPPTSVNSGDHLIPTPKTDTQSTINIISDGADSRLHFDTRPPSADSRDTLDGQIINVTEENITVHDNSKLDGWDSRRSSSIDLDREVKEIFEKDQKRRRILSDGMIELSGNKRHPTASKGAFGDTVGN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 EhipIR76b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LIISSICNATFCEAVYDNPLIESQLTKTQIELLALAEELNGKHLKIGTYNNYPLSWTERADNGTLIGGGVAFTIIDILREKFNFTFEVVIPNNNFEFGGSRPEDSLIGLVNSSKVDMVAAFMPTLYKLK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DLVSSSVDIDEGVWVMMLKRPAESAAGSGLLAPFESHVWYLILTAVLSYGPCITLLTRLRSKLIKDHERYIPLSPSCWFVYGAFIKQGTTLSPEANTTRVLFATWWLFIILLSAFYTANLTAFLTLSKFTLAIETPRDLYKKNYRWVATQGGTIEYAVRDPDEDIHYLNQMISNGRAEFRSVSNSEDYLTMVKGGAVLVKDRTGIDHMMYADYLNKARQGIEETSRCTYVIAPNSFMKKNRAFIFPKNSKLKKLFDPILTNLLQAGIVNFLKNRDLPSTKICPLDLQSKDRRLRNSDLMMTYLIMVIGLAAAIAVFIMEIIIKKCFHIRLKTEGPRPKRTRANRVRFQNHDETQPPPYESLFGRNSRYKMTDQFQTKIINGREYWVVDTVSGDTRLIPMRTPSAFLYQRQRRM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EhipIR31a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SIANILLLILAGVPTYWTTMLVQAIADFFKYKIINTVIVLSCWSSNDRVKFMRQLSDHGLIATISCDPTILDYVQNHHFQGILYVKQVNDSLLEKVNPVYFSNWYKWLVISDEAPSSLHATRYDADVVLIESSKRIMARATGNNEIMSTAAIKQTIYFNDVYVHPRNGASLNPWAVWTGTLEVTHERERILRRLDLKKYPLRIATPVGHYSEDTYNGTFEEYLADNTMPERDSATRCGHAASSLILESLKATEVLTPTLLWATELNNSSMMLRVASGTAEISGSILRVLPERIKRLDYVMPIWPFSVGFTYLAERASSSNMFVEPFSPGVWWTCLAIAVLLSFAQRLTAREPMEKEGAYIAVLATWLQQDASAVPEGASGRWTFIVLSVCSMLVHAYYTSAIVSALMSTGRSGPDSLKALGDSKYAIASEDYDYMRYTMFGMETNWDDLEYLKKKKMHSNFYQNIERGVELIREGNTAFHTEYNHIYPHLRTFNDEHLCKLAYVDTIPEIMTWITTTKRCQWTDVLRTAGGWLNEVGLVKRLVSRWRIRPPPCRASLLAERVKFGDVAPVLCLTAIGAIASLILLGLEIIFAKWTGSKYRNSPVSDVADVASGDENINK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EhipIR75q1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VIVVMFTILFGTKLVTSSLNKNNELAMIVDVIKSYDKPTFVIANVCWPTLQKVKLATELSDTETPKMVQFINNNMITEDFNHKENVFFVIDTNCSFIEDFFTQANNSKKFNAPYRWLILEKPSNESSDVLLRLNHLNILTDSEVIISRNRSNGSFVFHMIYKIKSKSEWRLEFFGTWTTTNGLRKLNNMVTVPISMRRKNLLGASIVTSLVITNNKTKGNLYDTRDIEVDGVSKTSYRQIMPLYYFMNATRVLTFPDAWGYYINGTWNGMIGDVVSGNAHLAGSVMFITRQRIDFLDYLIHPSPGLTVKFLFREPPLSYQNNLFLLPFKLNVWLCIAAFVIILTLILYVNALWETQKTEIIYTNNLDHTTLRPNVSDIAFLVISAISQQGSAMELKGTLGRIVTFILFLTFLFLYTSYSASIVALLQSSSKQIRTLSDLLHSKLELGAEDTPYNRYHFSTAKEPVRKAIYQKIAPPESKPNFLNLEDGIKKLQKVCFILRNFIVNIENIIRSENFTI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EhipIR25a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GPHKEILSSLMLLILLFIRNSFSQTTQNINVLLINEENNALAERAFEVAKEYVRRNPSLGLAVDPVIVVGNRTDAKAFLENVCRKYNDMLSVKKTPHVVLDFTMTGVGSETIKSFTAALALPTVSGSFGQAGDLRQWRNLSPNQTRFLLQVMPPADILPEAIRAIVTKQDITSAAIIFDEFFVMDHKYKSLLQNIPTRHVITPVKSFNKDEIKSQLRSLRELDIVNFFIVGSLRTIKNVLDAADDNQYFGRKTAWFALSLDKGDINCGCKDATIVYMRPTPDAKSRDRLGKIKTTYSMNGEPEITSAFYFDLSLRTFLAIKSLLDSGKWPNDMKYITCDDYDGKNTPNRTLDLKTAFQEVKEPPTYAPFYIPEDDPMNGRSFMEFSTDLSAVTVKDGASIGSRSLGSWKAGLASPLSLTDPENMSDYSAQLVYRVVTIEQQPFIIRDDSAPKGYKGYCIDLIEEIRQIVKFDYEISLTPDGNFGTMDENGNWNGLIKELIEKRADIALASLSVMAERENVVDFTVPYYDLVGITILMKLPRTPTSLFKFLTVLENDVWLSILAAYFFTSFLMWVFDKWSPYSYQNNREKYKDDEEKREFTLKECLWFCMTSLTPQGGGEAPKNLSGRLLAATWWLFGFIIIASYTANLAAFLTVSRLDTPIESLDDLSKQYKIQYAPLNGSAAMTYFERMAHIEVKFYEIWKDMSLNDSLSDVERAKLAVWDYPVSDKYSKMWQAMKEAGLPNTVEEAVQRVRDSTSSSEGFAWLADATDVRYQVLTSCDLQMVGDEFSRKPYAIAVQQGSPLKDQFNNAILQLLNKRKLEKLKETWWN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NNPAAMKCEKQDDQSDGISIQNIGGVFIVIFMGIGLACITLGVEYWWYKWRKRPIIGDVTQVDPAKSTRNNVDNFGNTKTGEGFTFRARNLGLSNFRSKF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IR41a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TLQPNVFHIELLLHTILNQYLYNSYCVTFVSEIPLDINFSITFTCIVPDPENLTNQLLEVSEKGCSDYVVRMKEPQEFMNAYEKVNHLGNARRSDKKLIFLPFLEDDNTTNETISPLLNLLSMKETSFVANILLLIPSRETTAECKFYDIVTHKYVGPDKETNHPLYLDRWNSCTEKFVMNVNLFPHDMSNLYGKTVKVACFTYKPYVLLDLDTPTGRDGMELRIVEEFCRWVNCTMEVVRNDAHEWGEIYDNQTGVGVLGNVLEDRADLGITALYSWYEEYVVLDFSAPCIRTAVTCVAPAPRLLASWELPLMPFTWHMWIALIFTFLFSSVALIVVKGFSSKNVFITTFGMMVTQCQPEVRADWRVRSITGWLLITGLVFDNAYSGGLASTFTVPKYETSIDTVQDIVDRKMEWGATHDAWTFSITLSTEPLIKQLVSQFKIYSAEELKRKSFTRNMAFSIEKLPAGYFAVGEYITKEAMLDLEIMLEDFYYEQCVVMLRKSSPYTSKISDLVGRLHESGLMLAWETQVALKYLNYKVQLEVKLSRSRRDVDNIEPLSFRQVVGIFIIYLIGVSLSIVIFVAEMCINDKNKKKLNQ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EhipIR8a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EMFSLFLLILLLNLGCVASELSLRFVFIIEVHETDVAQQIGRALKAAEEKIPELRVDDSIVQLDRENEDQSYRILCSALSKGVSMVIDLSWSPWEMAEQLTSDTGLPLVRTLLGSQQLLVALDEYLETRNATDAALLLESEGDVDRTLYQLLGESNIRVWVHAGLTRDSARALKTMRPDPSFYAIIGSAAFVTDTYRRAVKEKLVRRDYRWNLVLTDYSGANLDVSELVLPTMILHVDPSECCKLMGRRDGCMCPVELERKQYILNSLIQYISETYTKLEKDLSLISIRVDCDNVQGDMNGTRDRLFRHFAEDADVNNETLFYWDSDRSGLFLRSRFVLSTYKPDEGLQTAATWSADEEYRLLPGVILEPLRLFFRIGTTAAVPWTMAKLDPESGEPMYSEDGQPLYVGYCVDLIEKLAEQMGFDFEIVTPKYGTFGRKLPNGTWNGVVGDLMRGETDMAVAALTMTAEREEVIDFVAPYFEQTGILIVIRKPTRKTSLFKFMTVLRTEVWLSIVAALVLTGVMIWLLDKYSPYSARNNPTAYPYPCRKFTLKESFWFALTSFTPQGGGEAPKALSGRTLVAAYWLFVVLMLATFTANLAAFLTVERMQTPVSSLEQLARQSRINYTVVEASTIHQYFINMKFAEDTLYRVWKEITLNATSDQAQYRVWDYPIREQYGHILLAINASGPVPDAKTGFQQVNEHTDADFAFIHDSAEIKYEVTKNCNLTEVGEVFAEQPYAIGVQQGSRLQEDLSRALLELQKERFLEQLASKYWNESARQACPDADESEGITLESLGGVFIATLFGLGLAMITLAWEVFYYKRKEKNKTQTMDANIERRQAFVEPKKKEKKHGVARLRKRDKKVGNIGRSVTIGDTFKPAVNKSNVSYISVYPKGGFQP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gt;EhipIR75q2b </w:t>
      </w:r>
    </w:p>
    <w:p w:rsidR="0083299C" w:rsidRPr="003E13AC" w:rsidRDefault="0083299C" w:rsidP="0083299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FFTSERIAIVDYISSPTPTRSKFVFQQPKLSYENNLFLLSFRSTVWYSTLGLVILLFLALFVVAMWERKRDQLKEKDADILRPSLADVALLIFGAACQQGSPVELKSSLGRVVMLILFLTLMFLYTSYSANIVALLQSSSSQIRTLEDLLHSRIKFGVHDTVFNRYYFSTATEPIRKAIYQTKIAPPGTKPQFMTMQEGVKKMQQVNYLYISLCPTYIYV</w:t>
      </w:r>
    </w:p>
    <w:p w:rsidR="0083299C" w:rsidRPr="003E13AC" w:rsidRDefault="0083299C" w:rsidP="003C110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NMP: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SNMP1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KLPKHMKIAMGAGGAAVFGVLFGWVIFPVVLKSQLKKEMALSQKTDVRQMWQKIPFALDFKIYLFNYTNPEEVQKGGIPIVKEVGPYHFDEWKEKVEVEDHEEDDTITYKKLDVFYFRPDLSGPGLTGEEIIVMPHAFLLSVVTIVSRDKPSMLNMIGKAINGIFDNPQDVFMRVKAMDILFRGVVINCARTDFAPKALCTALKKEAVSGLVIEPDNMHKFSIFGTRNGTVDPHVVTVKRGVKNVMEVGQ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VVAIDGKTQQDKWKDSCNEYEGTDGTVFPPFLTESDRLQSFASDLCRSFKPWYQKKTSYRGIKTNRYVANIGDFANDPELQCYCESPSQCPKKGLMDLTKCIGAPMYVSMPHYLESDPELLQNVKGLTPDINAHGIQIDFEPITGTPLVARQRIQFNLQLLKNDKLDLFKDLPDTIAPLFWIEEGLALNKTFVNMMKHQLFIPKRVVGVVRWLLLSFGILGVLGSVVFHFKGRGVQTTA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sSNMP2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GKHSRLFFGISLVVLVVAIILAAWGFPKIIQNQIQKNIQLDNSSAMFEKWRKMPIPFDFKIYVFNVTNAEDVNNGAKPKLAEIGPYVYKEYREKTILGYGPNDTIQYTVKKRFVFDNNASAELSEDDEVTVINFSYMAAILSVYELMPSMIGMINKALEQFFPNLTDPFLRVKVKDLFFDGIYLNCVGDNSALGLVCGKIKADMPPTMRPSEDGNGFYFSMFSHLNTTEIGPYEIVRGRVNMYDLGHIVSYKGKTSMSQWGDPYCGQINGSDSTIFPPIDENNVPRRLYTFEPDICRSMYVGLIGKRSLFNLTTYYYEMTDALAAKSANPDNKCFCKRNWSGNHDGCLLMGVLNLMPCQGAPAIASMPHFYLASEELLEYFDEGIQPDKEKHNSYVYIDPVTGVVLKGLKRLQFNIELRNVKDAPQLENVPTGLFPLLWIEEGAEIPESIQNELRQSHSMLGYVETARWMLLVIGIALTIISAVILARSSSILGWPRNSNSVSFILRSGVSASVRNKSY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SNMP1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DKYSNSCLLIRTAAVRYYSLKMKLPKHMKIAMGAGGAAVFGVLFGWVIFPVVLKSQLKKEMALSQKTDVRQMWQKIPFALDFKIYLFNYTNPEEVQKGGIPIVKEVGPYHFDEWKEKVEVEDHEEDDTITYKKLDVFYFRPDLSGPGLTGEEIIVMPHAFLLSVVTVVSRDKPSMLNMIGKAINGIFDNPQDVFMRVKAMDILFRGVIINCARTEFAPKALCTALKKEAVSGLVIEPDNMYKFSIFGTRNGTVDPHVVTVKRGVKNVMEVGQVVAIDGKTQQDKWKGSCNEYEGTDGTIFPPFLTESDRLQSFSSDLCRSFKPWYQKKTSYRGIKTNRYVANIGDFANDPELQCYCESPSQCPKKGLMDLTKCISAPMYVSMPHYLESDPELLQNVKGLTPDINAHGIQIDFEPITGTPLVAKQRIQFNLQLLKNDKLDLFKDLPDTIAPLFWIEEGLALNKTFVNMMKHQLFIPKRVVGVVRWLLLSFGILGVLGSVVFHFKGRGVQTTA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EhipSNMP2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IGKHSRLFFGISLVVLVVAIILAAWGFPKIIQNQIHKNIQLDNSSAMFEKWRKMPIPFDFKIYVFNVTNAEDVNNGAKPKLAEIGPYVYKEYREKTILGYGPNDTIQYTVKKRFVFDKNASAELSEDDEVTVINFSYMAAILSVYELMPSMIGMINKALEQFFPNLTDPFLRVKVKDLFFDGIYLNCVGDNSALGLVCGKIKADMPPTMRPSEDGNGFYFSMFSHLNTTEIGPYEMVRGRVNMYDLGHVVSYKSKTSMSQWGDPYCGQINGSDSTIFPPIDENNVPRRLYTFEPDICRSMYVGLVGKRSLFNLTTYYYEMTDALAAKSANPDNKCFCKRNWSGNHDGCLLMGVLNLMPCQGAPAIASMPHFYLASEELLEYFDEGIQPDKEKHNSYVYIDPVTGVVLKGLKRLQFNIELRNVKDAPQLENVPTGLFPLLWIEEGAEIPESIQNELRQSHSMLGYVETARWMLLVIGIALTIISAVILARSSSILGWPRNSNSVSFILRSGVSASVRNKS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SNMP1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LPKELKYAAIAGGVAIFGLIFGWVLFPTILKSQLKKEMALSKKTDVRQMWEKIPFPLDFKVYIFNYTNAEEVAKGAVPILKEIGPYHFDEWKEKVDVEDHEEDDTITYKRRDVFYLNPELTAPGLTGEEIVVIPHVFMLGMALTVQREKPAMLNMVGKAMNGIFDDPPDIFLRVKAMDILFRGMIINCARTEFASKATCTALKKEAVSGLVLEPNNQFRFSIFGTRNNTIDPHVITVKRGIKNVMDVGQVVAVDGQTEQTIWKDTCNEYQGTDGTVFPPFLTENDRLQSFSTDLCRSFKPWYQKKSSYRGIKTNR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YVANIGNLAEDPELQCFCPQPDKCPPKGLMDLAPCIKAPMYASMPHFLDCDPALLSKVKGLNPDVNAHGIEIDFEPISGTPLVARQRIQFNIQLLKTDKLDLCKDLSGDIVPLFWIEEGLALNKTFVNMLKHQLFIPKRVVGVLRWWMVSFGSLGAVIGIVFHFRDHIMRLAVSGDSKVSKVTPEEVEEQKDISVIGPAQEPAKINI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litSNMP2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GKHSKLIFAVSMGFLVVAVIMAAWGFQKIVDKQIQKNVQLENNSMMFDKWLKLPMPLEFKVYIFNVTNVEDVNQGEKPILNEIGPYVYKQYRERTILGYGPNDTIKYMLRKRFEFDPEASGVLTEDDEVTVINFSYLAAVLTVHDMMPSFVGMVNKALEQFFPSLEDAFLRVKVRDLFFDGIYLNCDGDNAALGLVCGKIKSDTPPTMRPAEGANGFYFSMFSHMNRTETGPYHMIRGRENVYELGNIVSYKEQKVMPMWGDKYCGQINGSDSSIFPPIKEGNVPKKLYTFEPDICRSVYVDLVGKKEIFNISAYYYEISESAFAAKSANPNNKCFCRKNWSANHDGCLLMGLLNLMPCQGAPAIASLPHFFLGSEELLEYFGSGIMPDKEKHNTYVYIDPTSGVVLSGLKRLQFNIELRQIDTVPQLKRVPTGLFPMLWLEEGATIPASIQQELRDSHKLIGYVEVARWFLLTAAIIAVVTSAVAVARANALLSWPRNSNSVSFILGPSVTQVNKGN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SNMP1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QLPKHLKIGAGTAAAGVFGIIFGWVLFPAILKSQLKKEMALSKKTDVRGMWEKIPFALSFKVFLFNYTNVEEIQKGGVPIVKEIGPYHFDEWKEKLEVEDHEEDDTITYKKRDVFYFRPELSGPGLTGEEIITMPHILMVSIATVVNKEKPAMLNMIGKAFNGIFDGPQHVFMNVKALDIMFRGTIINCARTEFAPKAVCTAIKKEASGLIIEPNNQFRFSLFGMRNDTIDPHVITVKRGIKNVMDVGQVVAVDGNPEQSIWRDSCNMYEGTDGTVFPPFLTENDRLESFSTDMCRSFKALYQKKTSYKGIKTNRYVVTIGDLANDPDLQCFCEAPEKCPPKGTMDLMKCMNAPMYASLPHYLDCDPEVQKKVKGLNPDVNVHGIDIDFEPISGTPMVANQRMMFSLVLQQIDKLDLFKDLPGTMTPLFWIEEGIALNKTFVKMLKNQLFVPKRIVGALRWLLVAVGVCGVIVTGIIHYKGSILGFTLPRGSATVAKVNPETNQPKDISVIGNAQSPPKVDM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CsupSNMP2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AKHMKVFFLASLAALVLAVILAAWGFPRIVSKQIQKNVQLENSSVMFEKWRKLPMPLTFKIYVFNVTNAEDINSGAKPMLTEIGPYVYKEYRERTILGYGENDTVRYTLKKTFIFDAEESGPLTENDEVVVINFSYMAAILAVQEMMPSLTTVVNQALEEFFTDLKDPFMRIKVRDLFFDGIHVNCVGNHSALGLVCGQLKSDTPPTMRPTEDGTGYYFSMFSHMNRTESGPYDMVRGTEDIRELGHVVAYKGERSMSQWGDPYCGQLNGSDSSIFPPIDGGNVPQRLYIFEPEICRSMFATLVGKTTVFNMSAFHYSISSDVLAARSANPNNKCYCRKNWSANHDGCLLMGVMNLAPCQGAPAIASLPHFYLASEELLQYFASGINPDKEKHDTYLYLEPVTGVVLKGLRRFQFNIELRNIPEVPQLAKVPTGLFPLLWIEEGATLPDSVVKELQSSHKLLSYVEAARWILLVVAVIATVVSAVTLARSGVLPVCPRNSNSVSFILNPHPTVIDVNKVH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nubSNMP1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QLQKPLKIGLGMMGAGLFGIIFGWVLFPVILKSQLKKEMALSKKTDVRAMWEKIPFALDFKVYMFNYTNVEEIMKGAAPIVKEIGPFHFDEWKEKVDIEDHDEDDTITYKKRDYFYFRPDKSGPGLTGEEVVVMPHLLMLSMATIVNNDKPAMLNMLGKAFNGIFDEPKDIFMRVKVLDLLFRGIIINCARTEFAPKAVCTALKKEGATGMTFEPNNQFRFSLFGMRNGTIDPHVVTVRRGIKNVMDVGKVIAIDGKTEQDVWRDKCNEFEGTDGTVFPPFLTEKDNLESFSGDLCRSFKPWYQKKTSYRGIK</w:t>
      </w: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NRYVANIGDFANDPELQCYCDSPDKCPPKGLMDLMKCMKAPMYASLPHYLDSDPQLLKDVKGLSPDANEHGIEIDFEPISGTPMVAKQRVQFNIILLKADKMDLIKDLPGTMTPLFWIEEGLALNKTFVKMLKNQLFIPKRIVSVVKWLLAGVGFVGLVGSVVYQFKGKMINFALSPSSAPVTKVNPEINQQNQPKDISIIGESQNPPKVDM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OnubSNMP2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GKHTKLFFGVSLVALIVSVILAAWGFPKIVSKQIQKNIQIDNSSVMFEKWRKIPMPLTFNVYVFNVTNVEDVNNGAKPRLQQIGPYAYKEYRERTVLGYGDNDTVSYTLKKTFIFDQEASGLLSEDDEVTVIHFSYMAAILTVNDMMPSITGVVNGALEQFFTNLTDPFLRVKVKDLFFDGVYVNCAGNHSALGLVCGKLKADAPQTMRPAGDGNGFYFSMFSHMNRTESGPYEMIRGRENIKELGHIISYKGKSFMKNWGNDMYCGQLNGSDASIFPPIDENNVPEKLYTFEPEVCRSLYASLVGKSSIFNMSAYYYEISSDALASKSANPGNKCYCKKNWSANHDGCLIMGILNLMPCQDAPAIASLPHFYLASEELLEYFDGGISPDKEKHNTYIYLEPVTGVVLKGLRRLQFNIELRNIPMVPQLAKVPTGLFPLLWIEEGAELPDSIIQELRQSHTLLGYVEAVRWALLAIAIVATAISAIAVARSGLIPVWPRNANSVSFILSPHPNSDVNKVH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fSNMP1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RLQSFSTDLCRSFKPWYQKKTSYRGIKTNRYIANIGNFAEDPELQCFCPEPDQCPPKGLMDLAPCIKAPMYASMPHFLDCDPSLQNNVKGLNPDVNQHGIEIDFEPISGTP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&gt;SinfSNMP2</w:t>
      </w:r>
    </w:p>
    <w:p w:rsidR="0083299C" w:rsidRPr="003E13AC" w:rsidRDefault="0083299C" w:rsidP="0083299C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E13AC">
        <w:rPr>
          <w:rFonts w:ascii="Times New Roman" w:hAnsi="Times New Roman" w:cs="Times New Roman"/>
          <w:color w:val="000000" w:themeColor="text1"/>
          <w:sz w:val="20"/>
          <w:szCs w:val="20"/>
        </w:rPr>
        <w:t>MLGKHSKLMFAVSMGFLVVAIILASWGFEKIVDKQIQKNVQLENNSMMFDRWLKVPMPLDFKVYVFNVTNAEEVNQGEKPMLKEIGPYVYKQYREKTILGYGPNDTIKYMLRKRFEFDAEASGGLTEDDEVTVIHFSYLAALLTVHDMMPSLVGVINKALEQFFPSLEDAFLRIKVRDLFFDGIYLSCDGDNAALGLVCSKIKGDMPPTMRPAEGTNGFYFSMFSHMNRSETGPFEMKRGRENVYELGNIVTYKDQHTMKVWEDKYCGQINGSDSSIFPPIKEGNVPKKLYSFEPDICRSLYVDLVGKREKFNISSYYYEISESALAAKSANHDNKCFCKKNWSANHDGCLLMGLLNLMPCQGAPAIASLPH</w:t>
      </w:r>
    </w:p>
    <w:sectPr w:rsidR="0083299C" w:rsidRPr="003E1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46C7" w:rsidRDefault="00A046C7" w:rsidP="006020E6">
      <w:r>
        <w:separator/>
      </w:r>
    </w:p>
  </w:endnote>
  <w:endnote w:type="continuationSeparator" w:id="0">
    <w:p w:rsidR="00A046C7" w:rsidRDefault="00A046C7" w:rsidP="00602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46C7" w:rsidRDefault="00A046C7" w:rsidP="006020E6">
      <w:r>
        <w:separator/>
      </w:r>
    </w:p>
  </w:footnote>
  <w:footnote w:type="continuationSeparator" w:id="0">
    <w:p w:rsidR="00A046C7" w:rsidRDefault="00A046C7" w:rsidP="00602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83"/>
    <w:rsid w:val="00155831"/>
    <w:rsid w:val="001C4B75"/>
    <w:rsid w:val="00220509"/>
    <w:rsid w:val="00290C9B"/>
    <w:rsid w:val="00292F4A"/>
    <w:rsid w:val="00293908"/>
    <w:rsid w:val="00302EBE"/>
    <w:rsid w:val="003C110E"/>
    <w:rsid w:val="003E13AC"/>
    <w:rsid w:val="00473EA9"/>
    <w:rsid w:val="004E2570"/>
    <w:rsid w:val="006020E6"/>
    <w:rsid w:val="006F6DD1"/>
    <w:rsid w:val="00706FBF"/>
    <w:rsid w:val="007654DA"/>
    <w:rsid w:val="007D1799"/>
    <w:rsid w:val="0083299C"/>
    <w:rsid w:val="0084046D"/>
    <w:rsid w:val="00880CD7"/>
    <w:rsid w:val="008C358C"/>
    <w:rsid w:val="00987366"/>
    <w:rsid w:val="00A046C7"/>
    <w:rsid w:val="00A41E6D"/>
    <w:rsid w:val="00DA3165"/>
    <w:rsid w:val="00E02A72"/>
    <w:rsid w:val="00F5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2CCCD7-E6A0-4E6C-AF5D-FEA94C1A2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2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20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2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20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35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5077</Words>
  <Characters>142943</Characters>
  <Application>Microsoft Office Word</Application>
  <DocSecurity>0</DocSecurity>
  <Lines>1191</Lines>
  <Paragraphs>335</Paragraphs>
  <ScaleCrop>false</ScaleCrop>
  <Company/>
  <LinksUpToDate>false</LinksUpToDate>
  <CharactersWithSpaces>167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yang</dc:creator>
  <cp:keywords/>
  <dc:description/>
  <cp:lastModifiedBy>yang yuchao</cp:lastModifiedBy>
  <cp:revision>14</cp:revision>
  <dcterms:created xsi:type="dcterms:W3CDTF">2019-05-06T04:19:00Z</dcterms:created>
  <dcterms:modified xsi:type="dcterms:W3CDTF">2019-10-17T14:27:00Z</dcterms:modified>
</cp:coreProperties>
</file>